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59776" w14:textId="47A7BDEA" w:rsidR="00452E55" w:rsidRDefault="00403A69" w:rsidP="008D3F44">
      <w:pPr>
        <w:rPr>
          <w:rFonts w:ascii="Arial" w:hAnsi="Arial" w:cs="Arial"/>
          <w:b/>
          <w:bCs/>
          <w:color w:val="4472C4" w:themeColor="accent1"/>
          <w:sz w:val="28"/>
          <w:szCs w:val="28"/>
        </w:rPr>
      </w:pPr>
      <w:r>
        <w:rPr>
          <w:rFonts w:ascii="Arial" w:hAnsi="Arial" w:cs="Arial"/>
          <w:b/>
          <w:bCs/>
          <w:color w:val="4472C4" w:themeColor="accent1"/>
          <w:sz w:val="28"/>
          <w:szCs w:val="28"/>
        </w:rPr>
        <w:t>Supplementary Methods</w:t>
      </w:r>
    </w:p>
    <w:p w14:paraId="5CC6BEE4" w14:textId="77777777" w:rsidR="00FD1B84" w:rsidRPr="003072E3" w:rsidRDefault="00FD1B84" w:rsidP="00FD1B84">
      <w:pPr>
        <w:rPr>
          <w:rFonts w:ascii="Arial" w:hAnsi="Arial" w:cs="Arial"/>
          <w:bCs/>
          <w:iCs/>
          <w:sz w:val="28"/>
          <w:szCs w:val="24"/>
        </w:rPr>
      </w:pPr>
      <w:r w:rsidRPr="003072E3">
        <w:rPr>
          <w:rFonts w:ascii="Arial" w:hAnsi="Arial" w:cs="Arial"/>
          <w:bCs/>
          <w:iCs/>
          <w:sz w:val="28"/>
          <w:szCs w:val="24"/>
        </w:rPr>
        <w:t>Chemically induced dimerization</w:t>
      </w:r>
    </w:p>
    <w:p w14:paraId="4F961083" w14:textId="77777777" w:rsidR="00FD1B84" w:rsidRPr="003072E3" w:rsidRDefault="00FD1B84" w:rsidP="00FD1B84">
      <w:pPr>
        <w:rPr>
          <w:rFonts w:ascii="Arial" w:hAnsi="Arial" w:cs="Arial"/>
          <w:b/>
          <w:bCs/>
          <w:sz w:val="24"/>
          <w:szCs w:val="24"/>
        </w:rPr>
      </w:pPr>
      <w:r w:rsidRPr="003072E3">
        <w:rPr>
          <w:rFonts w:ascii="Arial" w:hAnsi="Arial" w:cs="Arial"/>
          <w:b/>
          <w:bCs/>
          <w:sz w:val="24"/>
          <w:szCs w:val="24"/>
        </w:rPr>
        <w:t>Anchor design</w:t>
      </w:r>
    </w:p>
    <w:p w14:paraId="4B0449B5" w14:textId="77777777" w:rsidR="00FD1B84" w:rsidRDefault="00FD1B84" w:rsidP="00FD1B84">
      <w:pPr>
        <w:rPr>
          <w:rFonts w:ascii="Arial" w:hAnsi="Arial" w:cs="Arial"/>
          <w:bCs/>
          <w:i/>
          <w:sz w:val="24"/>
          <w:szCs w:val="24"/>
        </w:rPr>
      </w:pPr>
      <w:r w:rsidRPr="008A613C">
        <w:rPr>
          <w:rFonts w:ascii="Arial" w:hAnsi="Arial" w:cs="Arial"/>
          <w:bCs/>
          <w:sz w:val="24"/>
          <w:szCs w:val="24"/>
        </w:rPr>
        <w:t xml:space="preserve">To target proteins to the membrane in </w:t>
      </w:r>
      <w:proofErr w:type="spellStart"/>
      <w:r w:rsidRPr="008A613C">
        <w:rPr>
          <w:rFonts w:ascii="Arial" w:hAnsi="Arial" w:cs="Arial"/>
          <w:bCs/>
          <w:i/>
          <w:sz w:val="24"/>
          <w:szCs w:val="24"/>
        </w:rPr>
        <w:t>Dictyostelium</w:t>
      </w:r>
      <w:proofErr w:type="spellEnd"/>
      <w:r w:rsidRPr="008A613C">
        <w:rPr>
          <w:rFonts w:ascii="Arial" w:hAnsi="Arial" w:cs="Arial"/>
          <w:bCs/>
          <w:sz w:val="24"/>
          <w:szCs w:val="24"/>
        </w:rPr>
        <w:t xml:space="preserve">, a </w:t>
      </w:r>
      <w:proofErr w:type="spellStart"/>
      <w:r w:rsidRPr="008A613C">
        <w:rPr>
          <w:rFonts w:ascii="Arial" w:hAnsi="Arial" w:cs="Arial"/>
          <w:bCs/>
          <w:sz w:val="24"/>
          <w:szCs w:val="24"/>
        </w:rPr>
        <w:t>myristoylation</w:t>
      </w:r>
      <w:proofErr w:type="spellEnd"/>
      <w:r w:rsidRPr="008A613C">
        <w:rPr>
          <w:rFonts w:ascii="Arial" w:hAnsi="Arial" w:cs="Arial"/>
          <w:bCs/>
          <w:sz w:val="24"/>
          <w:szCs w:val="24"/>
        </w:rPr>
        <w:t xml:space="preserve"> sequence based on the first 150 amino acids of PKBR, a membrane-localized kinase</w:t>
      </w:r>
      <w:r>
        <w:rPr>
          <w:rFonts w:ascii="Arial" w:hAnsi="Arial" w:cs="Arial"/>
          <w:bCs/>
          <w:sz w:val="24"/>
          <w:szCs w:val="24"/>
        </w:rPr>
        <w:t>, can be used</w:t>
      </w:r>
      <w:r w:rsidRPr="008A613C">
        <w:rPr>
          <w:rFonts w:ascii="Arial" w:hAnsi="Arial" w:cs="Arial"/>
          <w:bCs/>
          <w:sz w:val="24"/>
          <w:szCs w:val="24"/>
        </w:rPr>
        <w:t xml:space="preserve">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038/ncb3495","ISSN":"14764679","abstract":"The diverse migratory modes displayed by different cell types are generally believed to be idiosyncratic. Here we show that the migratory behaviour of Dictyostelium was switched from amoeboid to keratocyte-like and oscillatory modes by synthetically decreasing phosphatidylinositol-4, 5-bisphosphate levels or increasing Ras/Rap-related activities. The perturbations at these key nodes of an excitable signal transduction network initiated a causal chain of events: the threshold for network activation was lowered, the speed and range of propagating waves of signal transduction activity increased, actin-driven cellular protrusions expanded and, consequently, the cell migratory mode transitions ensued. Conversely, innately keratocyte-like and oscillatory cells were promptly converted to amoeboid by inhibition of Ras effectors with restoration of directed migration. We use computational analysis to explain how thresholds control cell migration and discuss the architecture of the signal transduction network that gives rise to excitability.","author":[{"dropping-particle":"","family":"Miao","given":"Yuchuan","non-dropping-particle":"","parse-names":false,"suffix":""},{"dropping-particle":"","family":"Bhattacharya","given":"Sayak","non-dropping-particle":"","parse-names":false,"suffix":""},{"dropping-particle":"","family":"Edwards","given":"Marc","non-dropping-particle":"","parse-names":false,"suffix":""},{"dropping-particle":"","family":"Cai","given":"Huaqing","non-dropping-particle":"","parse-names":false,"suffix":""},{"dropping-particle":"","family":"Inoue","given":"Takanari","non-dropping-particle":"","parse-names":false,"suffix":""},{"dropping-particle":"","family":"Iglesias","given":"Pablo A.","non-dropping-particle":"","parse-names":false,"suffix":""},{"dropping-particle":"","family":"Devreotes","given":"Peter N.","non-dropping-particle":"","parse-names":false,"suffix":""}],"container-title":"Nature Cell Biology","id":"ITEM-1","issue":"4","issued":{"date-parts":[["2017"]]},"page":"329-340","publisher":"Nature Publishing Group","title":"Altering the threshold of an excitable signal transduction network changes cell migratory modes","type":"article-journal","volume":"19"},"uris":["http://www.mendeley.com/documents/?uuid=ccb68cf2-7928-3325-ad1b-b76d2e59dc1a"]}],"mendeley":{"formattedCitation":"(Miao et al., 2017)","plainTextFormattedCitation":"(Miao et al., 2017)","previouslyFormattedCitation":"(Miao et al., 2017)"},"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Miao et al., 2017)</w:t>
      </w:r>
      <w:r w:rsidRPr="008A613C">
        <w:rPr>
          <w:rFonts w:ascii="Arial" w:hAnsi="Arial" w:cs="Arial"/>
          <w:bCs/>
          <w:sz w:val="24"/>
          <w:szCs w:val="24"/>
        </w:rPr>
        <w:fldChar w:fldCharType="end"/>
      </w:r>
      <w:r w:rsidRPr="008A613C">
        <w:rPr>
          <w:rFonts w:ascii="Arial" w:hAnsi="Arial" w:cs="Arial"/>
          <w:bCs/>
          <w:sz w:val="24"/>
          <w:szCs w:val="24"/>
        </w:rPr>
        <w:t>. To create an anchor, attach this “</w:t>
      </w:r>
      <w:proofErr w:type="spellStart"/>
      <w:r w:rsidRPr="008A613C">
        <w:rPr>
          <w:rFonts w:ascii="Arial" w:hAnsi="Arial" w:cs="Arial"/>
          <w:bCs/>
          <w:sz w:val="24"/>
          <w:szCs w:val="24"/>
        </w:rPr>
        <w:t>myr</w:t>
      </w:r>
      <w:proofErr w:type="spellEnd"/>
      <w:r w:rsidRPr="008A613C">
        <w:rPr>
          <w:rFonts w:ascii="Arial" w:hAnsi="Arial" w:cs="Arial"/>
          <w:bCs/>
          <w:sz w:val="24"/>
          <w:szCs w:val="24"/>
        </w:rPr>
        <w:t xml:space="preserve">” sequence to a tandem series of FKBP domains (2x FKBP) under the control of an </w:t>
      </w:r>
      <w:r w:rsidRPr="008A613C">
        <w:rPr>
          <w:rFonts w:ascii="Arial" w:hAnsi="Arial" w:cs="Arial"/>
          <w:bCs/>
          <w:i/>
          <w:sz w:val="24"/>
          <w:szCs w:val="24"/>
        </w:rPr>
        <w:t>act15</w:t>
      </w:r>
      <w:r w:rsidRPr="008A613C">
        <w:rPr>
          <w:rFonts w:ascii="Arial" w:hAnsi="Arial" w:cs="Arial"/>
          <w:bCs/>
          <w:sz w:val="24"/>
          <w:szCs w:val="24"/>
        </w:rPr>
        <w:t xml:space="preserve"> promoter and express it in </w:t>
      </w:r>
      <w:proofErr w:type="spellStart"/>
      <w:r w:rsidRPr="008A613C">
        <w:rPr>
          <w:rFonts w:ascii="Arial" w:hAnsi="Arial" w:cs="Arial"/>
          <w:bCs/>
          <w:i/>
          <w:sz w:val="24"/>
          <w:szCs w:val="24"/>
        </w:rPr>
        <w:t>Dictyostelium</w:t>
      </w:r>
      <w:proofErr w:type="spellEnd"/>
      <w:r w:rsidRPr="008A613C">
        <w:rPr>
          <w:rFonts w:ascii="Arial" w:hAnsi="Arial" w:cs="Arial"/>
          <w:bCs/>
          <w:sz w:val="24"/>
          <w:szCs w:val="24"/>
        </w:rPr>
        <w:t xml:space="preserve"> using standard electroporation protocols</w:t>
      </w:r>
      <w:r>
        <w:rPr>
          <w:rFonts w:ascii="Arial" w:hAnsi="Arial" w:cs="Arial"/>
          <w:bCs/>
          <w:sz w:val="24"/>
          <w:szCs w:val="24"/>
        </w:rPr>
        <w:t xml:space="preserve"> </w:t>
      </w:r>
      <w:r>
        <w:rPr>
          <w:rFonts w:ascii="Arial" w:hAnsi="Arial" w:cs="Arial"/>
          <w:bCs/>
          <w:sz w:val="24"/>
          <w:szCs w:val="24"/>
        </w:rPr>
        <w:fldChar w:fldCharType="begin" w:fldLock="1"/>
      </w:r>
      <w:r>
        <w:rPr>
          <w:rFonts w:ascii="Arial" w:hAnsi="Arial" w:cs="Arial"/>
          <w:bCs/>
          <w:sz w:val="24"/>
          <w:szCs w:val="24"/>
        </w:rPr>
        <w:instrText>ADDIN CSL_CITATION {"citationItems":[{"id":"ITEM-1","itemData":{"DOI":"10.1093/nar/gkj090","ISSN":"13624962","PMID":"16381903","abstract":"dictyBase (http://dictybase.org) is the model organism database (MOD) for the social amoeba Dictyostelium discoideum. The unique biology and phylogenetic position of Dictyostelium offer a great opportunity to gain knowledge of processes not characterized in other organisms. The recent completion of the 34 MB genome sequence, together with the sizable scientific literature using Dictyostelium as a research organism, provided the necessary tools to create a well-annotated genome. dictyBase has leveraged software developed by the Saccharomyces Genome Database and the Generic Model Organism Database project. This has reduced the time required to develop a full-featured MOD and greatly facilitated our ability to focus on annotation and providing new functionality. We hope that manual curation of the Dictyostelium genome will facilitate the annotation of other genomes.","author":[{"dropping-particle":"","family":"Chisholm","given":"Rex L.","non-dropping-particle":"","parse-names":false,"suffix":""},{"dropping-particle":"","family":"Gaudet","given":"Pascale","non-dropping-particle":"","parse-names":false,"suffix":""},{"dropping-particle":"","family":"Just","given":"Eric M.","non-dropping-particle":"","parse-names":false,"suffix":""},{"dropping-particle":"","family":"Pilcher","given":"Karen E.","non-dropping-particle":"","parse-names":false,"suffix":""},{"dropping-particle":"","family":"Fey","given":"Petra","non-dropping-particle":"","parse-names":false,"suffix":""},{"dropping-particle":"","family":"Merchant","given":"Sohel N.","non-dropping-particle":"","parse-names":false,"suffix":""},{"dropping-particle":"","family":"Kibbe","given":"Warren A.","non-dropping-particle":"","parse-names":false,"suffix":""}],"container-title":"Nucleic acids research","id":"ITEM-1","issue":"Database issue","issued":{"date-parts":[["2006"]]},"publisher":"Nucleic Acids Res","title":"dictyBase, the model organism database for Dictyostelium discoideum.","type":"article-journal","volume":"34"},"uris":["http://www.mendeley.com/documents/?uuid=eb6306d7-dea4-3946-97c6-a643bed051ff"]}],"mendeley":{"formattedCitation":"(Chisholm et al., 2006)","plainTextFormattedCitation":"(Chisholm et al., 2006)","previouslyFormattedCitation":"(Chisholm et al., 2006)"},"properties":{"noteIndex":0},"schema":"https://github.com/citation-style-language/schema/raw/master/csl-citation.json"}</w:instrText>
      </w:r>
      <w:r>
        <w:rPr>
          <w:rFonts w:ascii="Arial" w:hAnsi="Arial" w:cs="Arial"/>
          <w:bCs/>
          <w:sz w:val="24"/>
          <w:szCs w:val="24"/>
        </w:rPr>
        <w:fldChar w:fldCharType="separate"/>
      </w:r>
      <w:r w:rsidRPr="00411384">
        <w:rPr>
          <w:rFonts w:ascii="Arial" w:hAnsi="Arial" w:cs="Arial"/>
          <w:bCs/>
          <w:noProof/>
          <w:sz w:val="24"/>
          <w:szCs w:val="24"/>
        </w:rPr>
        <w:t>(Chisholm et al., 2006)</w:t>
      </w:r>
      <w:r>
        <w:rPr>
          <w:rFonts w:ascii="Arial" w:hAnsi="Arial" w:cs="Arial"/>
          <w:bCs/>
          <w:sz w:val="24"/>
          <w:szCs w:val="24"/>
        </w:rPr>
        <w:fldChar w:fldCharType="end"/>
      </w:r>
      <w:r w:rsidRPr="008A613C">
        <w:rPr>
          <w:rFonts w:ascii="Arial" w:hAnsi="Arial" w:cs="Arial"/>
          <w:bCs/>
          <w:sz w:val="24"/>
          <w:szCs w:val="24"/>
        </w:rPr>
        <w:t xml:space="preserve">. </w:t>
      </w:r>
      <w:r>
        <w:rPr>
          <w:rFonts w:ascii="Arial" w:hAnsi="Arial" w:cs="Arial"/>
          <w:bCs/>
          <w:sz w:val="24"/>
          <w:szCs w:val="24"/>
        </w:rPr>
        <w:t>T</w:t>
      </w:r>
      <w:r w:rsidRPr="008A613C">
        <w:rPr>
          <w:rFonts w:ascii="Arial" w:hAnsi="Arial" w:cs="Arial"/>
          <w:bCs/>
          <w:sz w:val="24"/>
          <w:szCs w:val="24"/>
        </w:rPr>
        <w:t xml:space="preserve">his myr-2X-FKBP system localizes uniformly to the plasma membrane of vegetative cells and is able to recruit FRB actuators in seconds to minutes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038/ncb3495","ISSN":"14764679","abstract":"The diverse migratory modes displayed by different cell types are generally believed to be idiosyncratic. Here we show that the migratory behaviour of Dictyostelium was switched from amoeboid to keratocyte-like and oscillatory modes by synthetically decreasing phosphatidylinositol-4, 5-bisphosphate levels or increasing Ras/Rap-related activities. The perturbations at these key nodes of an excitable signal transduction network initiated a causal chain of events: the threshold for network activation was lowered, the speed and range of propagating waves of signal transduction activity increased, actin-driven cellular protrusions expanded and, consequently, the cell migratory mode transitions ensued. Conversely, innately keratocyte-like and oscillatory cells were promptly converted to amoeboid by inhibition of Ras effectors with restoration of directed migration. We use computational analysis to explain how thresholds control cell migration and discuss the architecture of the signal transduction network that gives rise to excitability.","author":[{"dropping-particle":"","family":"Miao","given":"Yuchuan","non-dropping-particle":"","parse-names":false,"suffix":""},{"dropping-particle":"","family":"Bhattacharya","given":"Sayak","non-dropping-particle":"","parse-names":false,"suffix":""},{"dropping-particle":"","family":"Edwards","given":"Marc","non-dropping-particle":"","parse-names":false,"suffix":""},{"dropping-particle":"","family":"Cai","given":"Huaqing","non-dropping-particle":"","parse-names":false,"suffix":""},{"dropping-particle":"","family":"Inoue","given":"Takanari","non-dropping-particle":"","parse-names":false,"suffix":""},{"dropping-particle":"","family":"Iglesias","given":"Pablo A.","non-dropping-particle":"","parse-names":false,"suffix":""},{"dropping-particle":"","family":"Devreotes","given":"Peter N.","non-dropping-particle":"","parse-names":false,"suffix":""}],"container-title":"Nature Cell Biology","id":"ITEM-1","issue":"4","issued":{"date-parts":[["2017"]]},"page":"329-340","publisher":"Nature Publishing Group","title":"Altering the threshold of an excitable signal transduction network changes cell migratory modes","type":"article-journal","volume":"19"},"uris":["http://www.mendeley.com/documents/?uuid=ccb68cf2-7928-3325-ad1b-b76d2e59dc1a"]}],"mendeley":{"formattedCitation":"(Miao et al., 2017)","plainTextFormattedCitation":"(Miao et al., 2017)","previouslyFormattedCitation":"(Miao et al., 2017)"},"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Miao et al., 2017)</w:t>
      </w:r>
      <w:r w:rsidRPr="008A613C">
        <w:rPr>
          <w:rFonts w:ascii="Arial" w:hAnsi="Arial" w:cs="Arial"/>
          <w:bCs/>
          <w:sz w:val="24"/>
          <w:szCs w:val="24"/>
        </w:rPr>
        <w:fldChar w:fldCharType="end"/>
      </w:r>
      <w:r w:rsidRPr="008A613C">
        <w:rPr>
          <w:rFonts w:ascii="Arial" w:hAnsi="Arial" w:cs="Arial"/>
          <w:bCs/>
          <w:sz w:val="24"/>
          <w:szCs w:val="24"/>
        </w:rPr>
        <w:t xml:space="preserve">. However, the </w:t>
      </w:r>
      <w:proofErr w:type="spellStart"/>
      <w:r w:rsidRPr="008A613C">
        <w:rPr>
          <w:rFonts w:ascii="Arial" w:hAnsi="Arial" w:cs="Arial"/>
          <w:bCs/>
          <w:sz w:val="24"/>
          <w:szCs w:val="24"/>
        </w:rPr>
        <w:t>myr</w:t>
      </w:r>
      <w:proofErr w:type="spellEnd"/>
      <w:r w:rsidRPr="008A613C">
        <w:rPr>
          <w:rFonts w:ascii="Arial" w:hAnsi="Arial" w:cs="Arial"/>
          <w:bCs/>
          <w:sz w:val="24"/>
          <w:szCs w:val="24"/>
        </w:rPr>
        <w:t xml:space="preserve"> sequence </w:t>
      </w:r>
      <w:r>
        <w:rPr>
          <w:rFonts w:ascii="Arial" w:hAnsi="Arial" w:cs="Arial"/>
          <w:bCs/>
          <w:sz w:val="24"/>
          <w:szCs w:val="24"/>
        </w:rPr>
        <w:t xml:space="preserve">can </w:t>
      </w:r>
      <w:r w:rsidRPr="008A613C">
        <w:rPr>
          <w:rFonts w:ascii="Arial" w:hAnsi="Arial" w:cs="Arial"/>
          <w:bCs/>
          <w:sz w:val="24"/>
          <w:szCs w:val="24"/>
        </w:rPr>
        <w:t xml:space="preserve">show some preference for the back region of highly polarized cells (unpublished observations). </w:t>
      </w:r>
      <w:r>
        <w:rPr>
          <w:rFonts w:ascii="Arial" w:hAnsi="Arial" w:cs="Arial"/>
          <w:bCs/>
          <w:sz w:val="24"/>
          <w:szCs w:val="24"/>
        </w:rPr>
        <w:t>P</w:t>
      </w:r>
      <w:r w:rsidRPr="008A613C">
        <w:rPr>
          <w:rFonts w:ascii="Arial" w:hAnsi="Arial" w:cs="Arial"/>
          <w:bCs/>
          <w:sz w:val="24"/>
          <w:szCs w:val="24"/>
        </w:rPr>
        <w:t>lacing a tandem FKBP domain</w:t>
      </w:r>
      <w:r>
        <w:rPr>
          <w:rFonts w:ascii="Arial" w:hAnsi="Arial" w:cs="Arial"/>
          <w:bCs/>
          <w:sz w:val="24"/>
          <w:szCs w:val="24"/>
        </w:rPr>
        <w:t xml:space="preserve"> instead</w:t>
      </w:r>
      <w:r w:rsidRPr="008A613C">
        <w:rPr>
          <w:rFonts w:ascii="Arial" w:hAnsi="Arial" w:cs="Arial"/>
          <w:bCs/>
          <w:sz w:val="24"/>
          <w:szCs w:val="24"/>
        </w:rPr>
        <w:t xml:space="preserve"> at the C-Terminus of cAR1, a membrane receptor which remains completely uniform across the membrane </w:t>
      </w:r>
      <w:r w:rsidRPr="008A613C">
        <w:rPr>
          <w:rFonts w:ascii="Arial" w:hAnsi="Arial" w:cs="Arial"/>
          <w:bCs/>
          <w:sz w:val="24"/>
          <w:szCs w:val="24"/>
        </w:rPr>
        <w:fldChar w:fldCharType="begin" w:fldLock="1"/>
      </w:r>
      <w:r>
        <w:rPr>
          <w:rFonts w:ascii="Arial" w:hAnsi="Arial" w:cs="Arial"/>
          <w:bCs/>
          <w:sz w:val="24"/>
          <w:szCs w:val="24"/>
        </w:rPr>
        <w:instrText>ADDIN CSL_CITATION {"citationItems":[{"id":"ITEM-1","itemData":{"DOI":"10.1083/jcb.139.2.365","ISSN":"00219525","PMID":"9334341","abstract":"While the localization of chemoattractant receptors on randomly oriented cells has been previously studied by immunohistochemistry, the instantaneous distribution of receptors on living cells undergoing directed migration has not been determined. To do this, we replaced cAR1, the primary cAMP receptor of Dictyostelium, with a cAR1-green fluorescence protein fusion construct. We found that this chimeric protein is functionally indistinguishable from wild- type cAR1. By time-lapse imaging of single cells, we observed that the receptors remained evenly distributed on the cell surface and all of its projections during chemotaxis involving turns and reversals of polarity directed by repositioning of a chemoattractant-filled micropipet. Thus, cell polarization cannot result from a gradient-induced asymmetric distribution of chemoattractant receptors. Some newly extended pseudopods at migration fronts showed a transient drop in fluorescence signals, suggesting that the flow of receptors into these zones may slightly lag behind the protrusion process. Challenge with a uniform increase in chemoattractant, sufficient to cause a dramatic decrease in the affinity of surface binding sites and cell desensitization, also did not significantly alter the distribution profile. Hence, the induced reduction in binding activity and cellular sensitivity cannot be due to receptor relocalization. The chimeric receptors were able to 'cap' rapidly during treatment with Con A, suggesting that they are mobile in the plane of the cell membrane. This capping was not influenced by pretreatment with chemoattractant.","author":[{"dropping-particle":"","family":"Xiao","given":"Zhan","non-dropping-particle":"","parse-names":false,"suffix":""},{"dropping-particle":"","family":"Zhang","given":"Ning","non-dropping-particle":"","parse-names":false,"suffix":""},{"dropping-particle":"","family":"Murphy","given":"Douglas B.","non-dropping-particle":"","parse-names":false,"suffix":""},{"dropping-particle":"","family":"Devreotes","given":"Peter N.","non-dropping-particle":"","parse-names":false,"suffix":""}],"container-title":"Journal of Cell Biology","id":"ITEM-1","issue":"2","issued":{"date-parts":[["1997","10","20"]]},"page":"365-374","publisher":"The Rockefeller University Press","title":"Dynamic distribution of chemoattractant receptors in living cells during chemotaxis and persistent stimulation","type":"article-journal","volume":"139"},"uris":["http://www.mendeley.com/documents/?uuid=bf77b13c-6a27-3d02-8672-1fa49f998b7c"]}],"mendeley":{"formattedCitation":"(Xiao et al., 1997)","plainTextFormattedCitation":"(Xiao et al., 1997)","previouslyFormattedCitation":"(Xiao et al., 1997)"},"properties":{"noteIndex":0},"schema":"https://github.com/citation-style-language/schema/raw/master/csl-citation.json"}</w:instrText>
      </w:r>
      <w:r w:rsidRPr="008A613C">
        <w:rPr>
          <w:rFonts w:ascii="Arial" w:hAnsi="Arial" w:cs="Arial"/>
          <w:bCs/>
          <w:sz w:val="24"/>
          <w:szCs w:val="24"/>
        </w:rPr>
        <w:fldChar w:fldCharType="separate"/>
      </w:r>
      <w:r w:rsidRPr="00BB39A9">
        <w:rPr>
          <w:rFonts w:ascii="Arial" w:hAnsi="Arial" w:cs="Arial"/>
          <w:bCs/>
          <w:noProof/>
          <w:sz w:val="24"/>
          <w:szCs w:val="24"/>
        </w:rPr>
        <w:t>(Xiao et al., 1997)</w:t>
      </w:r>
      <w:r w:rsidRPr="008A613C">
        <w:rPr>
          <w:rFonts w:ascii="Arial" w:hAnsi="Arial" w:cs="Arial"/>
          <w:bCs/>
          <w:sz w:val="24"/>
          <w:szCs w:val="24"/>
        </w:rPr>
        <w:fldChar w:fldCharType="end"/>
      </w:r>
      <w:r>
        <w:rPr>
          <w:rFonts w:ascii="Arial" w:hAnsi="Arial" w:cs="Arial"/>
          <w:bCs/>
          <w:sz w:val="24"/>
          <w:szCs w:val="24"/>
        </w:rPr>
        <w:t>, avoids this issue</w:t>
      </w:r>
      <w:r w:rsidRPr="008A613C">
        <w:rPr>
          <w:rFonts w:ascii="Arial" w:hAnsi="Arial" w:cs="Arial"/>
          <w:bCs/>
          <w:sz w:val="24"/>
          <w:szCs w:val="24"/>
        </w:rPr>
        <w:t>.</w:t>
      </w:r>
    </w:p>
    <w:p w14:paraId="7E8C6F9B" w14:textId="77777777" w:rsidR="00FD1B84" w:rsidRPr="003072E3" w:rsidRDefault="00FD1B84" w:rsidP="00FD1B84">
      <w:pPr>
        <w:rPr>
          <w:rFonts w:ascii="Arial" w:hAnsi="Arial" w:cs="Arial"/>
          <w:b/>
          <w:bCs/>
          <w:sz w:val="24"/>
          <w:szCs w:val="24"/>
        </w:rPr>
      </w:pPr>
      <w:r w:rsidRPr="003072E3">
        <w:rPr>
          <w:rFonts w:ascii="Arial" w:hAnsi="Arial" w:cs="Arial"/>
          <w:b/>
          <w:bCs/>
          <w:sz w:val="24"/>
          <w:szCs w:val="24"/>
        </w:rPr>
        <w:t>Expression guidelines – vectors and fluorescent proteins</w:t>
      </w:r>
    </w:p>
    <w:p w14:paraId="6CA278C1" w14:textId="77777777" w:rsidR="00FD1B84" w:rsidRDefault="00FD1B84" w:rsidP="00FD1B84">
      <w:pPr>
        <w:rPr>
          <w:rFonts w:ascii="Arial" w:hAnsi="Arial" w:cs="Arial"/>
          <w:bCs/>
          <w:sz w:val="24"/>
          <w:szCs w:val="24"/>
        </w:rPr>
      </w:pPr>
      <w:r w:rsidRPr="008A613C">
        <w:rPr>
          <w:rFonts w:ascii="Arial" w:hAnsi="Arial" w:cs="Arial"/>
          <w:bCs/>
          <w:sz w:val="24"/>
          <w:szCs w:val="24"/>
        </w:rPr>
        <w:t xml:space="preserve">For expressing CID systems and components, use a standard electroporation protocol to transform </w:t>
      </w:r>
      <w:proofErr w:type="spellStart"/>
      <w:r w:rsidRPr="008A613C">
        <w:rPr>
          <w:rFonts w:ascii="Arial" w:hAnsi="Arial" w:cs="Arial"/>
          <w:bCs/>
          <w:i/>
          <w:sz w:val="24"/>
          <w:szCs w:val="24"/>
        </w:rPr>
        <w:t>Dictyostelium</w:t>
      </w:r>
      <w:proofErr w:type="spellEnd"/>
      <w:r w:rsidRPr="008A613C">
        <w:rPr>
          <w:rFonts w:ascii="Arial" w:hAnsi="Arial" w:cs="Arial"/>
          <w:bCs/>
          <w:sz w:val="24"/>
          <w:szCs w:val="24"/>
        </w:rPr>
        <w:t xml:space="preserve"> and then inoculate them with heat-killed </w:t>
      </w:r>
      <w:r w:rsidRPr="008A613C">
        <w:rPr>
          <w:rFonts w:ascii="Arial" w:hAnsi="Arial" w:cs="Arial"/>
          <w:bCs/>
          <w:i/>
          <w:sz w:val="24"/>
          <w:szCs w:val="24"/>
        </w:rPr>
        <w:t xml:space="preserve">Klebsiella Aerogenes </w:t>
      </w:r>
      <w:r w:rsidRPr="008A613C">
        <w:rPr>
          <w:rFonts w:ascii="Arial" w:hAnsi="Arial" w:cs="Arial"/>
          <w:bCs/>
          <w:sz w:val="24"/>
          <w:szCs w:val="24"/>
        </w:rPr>
        <w:t xml:space="preserve">to increase survival. When choosing which vectors and fluorescent proteins to use in conjunction with an anchor or actuator, there are several important considerations. First, the expression level of the actuator must be high in order to create an observable change in cell behavior. </w:t>
      </w:r>
      <w:r>
        <w:rPr>
          <w:rFonts w:ascii="Arial" w:hAnsi="Arial" w:cs="Arial"/>
          <w:bCs/>
          <w:sz w:val="24"/>
          <w:szCs w:val="24"/>
        </w:rPr>
        <w:t>To accomplish this, use</w:t>
      </w:r>
      <w:r w:rsidRPr="008A613C">
        <w:rPr>
          <w:rFonts w:ascii="Arial" w:hAnsi="Arial" w:cs="Arial"/>
          <w:bCs/>
          <w:sz w:val="24"/>
          <w:szCs w:val="24"/>
        </w:rPr>
        <w:t xml:space="preserve"> the extrachromosomal vector pCV5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126/science.1055835","ISSN":"00368075","PMID":"11264536","abstract":"Receptor-mediated activation of heterotrimeric GTP-binding proteins (G-proteins) was visualized in living Dictyostelium discoideum cells by monitoring fluorescence resonance energy transfer (FRET) between α- and β- subunits fused to cyan and yellow fluorescent proteins. The G-protein heterotrimer rapidly dissociated and reassociated upon addition and removal of chemoattractant. During continuous stimulation, G-protein activation reached a dose-dependent steady-state level. Even though physiological responses subsided, the activation did not decline. Thus, adaptation occurs at another point in the signaling pathway, and occupied receptors, whether or not they are phosphorylated, catalyze the G-protein cycle. Construction of similar energy-transfer pairs of mammalian G-proteins should enable direct in situ mechanistic studies and applications such as drug screening and identifying ligands of newly found G-protein-coupled receptors.","author":[{"dropping-particle":"","family":"Janetopoulos","given":"C.","non-dropping-particle":"","parse-names":false,"suffix":""},{"dropping-particle":"","family":"Jin","given":"T.","non-dropping-particle":"","parse-names":false,"suffix":""},{"dropping-particle":"","family":"Devreotes","given":"P.","non-dropping-particle":"","parse-names":false,"suffix":""}],"container-title":"Science","id":"ITEM-1","issue":"5512","issued":{"date-parts":[["2001","3","23"]]},"page":"2408-2411","publisher":"Science","title":"Receptor-mediated activation of heterotrimeric G-proteins in living cells","type":"article-journal","volume":"291"},"uris":["http://www.mendeley.com/documents/?uuid=a937f990-c6bc-3e41-ae1d-c97514e1425e"]}],"mendeley":{"formattedCitation":"(Janetopoulos et al., 2001)","plainTextFormattedCitation":"(Janetopoulos et al., 2001)","previouslyFormattedCitation":"(Janetopoulos et al., 2001)"},"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Janetopoulos et al., 2001)</w:t>
      </w:r>
      <w:r w:rsidRPr="008A613C">
        <w:rPr>
          <w:rFonts w:ascii="Arial" w:hAnsi="Arial" w:cs="Arial"/>
          <w:bCs/>
          <w:sz w:val="24"/>
          <w:szCs w:val="24"/>
        </w:rPr>
        <w:fldChar w:fldCharType="end"/>
      </w:r>
      <w:r w:rsidRPr="008A613C">
        <w:rPr>
          <w:rFonts w:ascii="Arial" w:hAnsi="Arial" w:cs="Arial"/>
          <w:bCs/>
          <w:sz w:val="24"/>
          <w:szCs w:val="24"/>
        </w:rPr>
        <w:t xml:space="preserve"> </w:t>
      </w:r>
      <w:r>
        <w:rPr>
          <w:rFonts w:ascii="Arial" w:hAnsi="Arial" w:cs="Arial"/>
          <w:bCs/>
          <w:sz w:val="24"/>
          <w:szCs w:val="24"/>
        </w:rPr>
        <w:t>or</w:t>
      </w:r>
      <w:r w:rsidRPr="008A613C">
        <w:rPr>
          <w:rFonts w:ascii="Arial" w:hAnsi="Arial" w:cs="Arial"/>
          <w:bCs/>
          <w:sz w:val="24"/>
          <w:szCs w:val="24"/>
        </w:rPr>
        <w:t xml:space="preserve"> the integrating vector pB18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021/bi00242a025","ISSN":"15204995","PMID":"1648967","abstract":"cAR1, the cAMP receptor expressed normally during the early aggregation stage of the Dictyostelium developmental program, has been expressed during the growth stage, when only low amounts of endogenous receptors are present. Transformants expressing cAR1 have 7-40 times over growth stage and 3-5-fold over aggregation stage levels of endogenous receptors. The high amounts of cAR1 protein expressed constitutively throughout early development did not drastically disrupt the developmental program; the onset of aggregation was delayed by 1-3 h, and then subsequent stages proceeded normally. The affinity of the expressed cAR1 was similar to that of the endogenous receptors in aggregation stage cells when measured either in phosphate buffer (two affinity states with Kd’s of approximately 30 and 300 nM) or in 3 M ammonium sulfate (one affinity state with a Kd of 2-3 nM). When expressed during growth, cAR1 did not appear to coùple to its normal effectors since these cells failed to carry out chemotaxis or to elevate cGMP or cAMP levels when stimulated with cAMP. However, cAMP stimulated phosphorylation, and loss of ligand binding of cAR1 did occur. Like aggregation stage control cells, the cAR1 protein shifted in apparent molecular mass from 40 to 43 kDa and became highly phosphorylated when exposed to cAMP. In addition, the number of surface cAMP binding sites in cAR1 cells was reduced by over 80% during prolonged cAMP stimulation. These results define a useful system to express altered cAR1 proteins and examine their regulatory functions. © 1991, American Chemical Society. All rights reserved.","author":[{"dropping-particle":"","family":"Johnson","given":"Ronald L.","non-dropping-particle":"","parse-names":false,"suffix":""},{"dropping-particle":"","family":"Caterina","given":"Michael J.","non-dropping-particle":"","parse-names":false,"suffix":""},{"dropping-particle":"","family":"Devreotes","given":"Peter N.","non-dropping-particle":"","parse-names":false,"suffix":""},{"dropping-particle":"","family":"Haastert","given":"Peter J.M.","non-dropping-particle":"Van","parse-names":false,"suffix":""},{"dropping-particle":"","family":"Vaughan","given":"Roxanne A.","non-dropping-particle":"","parse-names":false,"suffix":""}],"container-title":"Biochemistry","id":"ITEM-1","issue":"28","issued":{"date-parts":[["1991","7","1"]]},"page":"6982-6986","title":"Overexpression of the cAMP Receptor 1 in Growing Dictyostelium Cells","type":"article-journal","volume":"30"},"uris":["http://www.mendeley.com/documents/?uuid=164f5122-0868-3ea6-a2d0-241b0850161b"]}],"mendeley":{"formattedCitation":"(Johnson et al., 1991)","plainTextFormattedCitation":"(Johnson et al., 1991)","previouslyFormattedCitation":"(Johnson et al., 1991)"},"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Johnson et al., 1991)</w:t>
      </w:r>
      <w:r w:rsidRPr="008A613C">
        <w:rPr>
          <w:rFonts w:ascii="Arial" w:hAnsi="Arial" w:cs="Arial"/>
          <w:bCs/>
          <w:sz w:val="24"/>
          <w:szCs w:val="24"/>
        </w:rPr>
        <w:fldChar w:fldCharType="end"/>
      </w:r>
      <w:r w:rsidRPr="008A613C">
        <w:rPr>
          <w:rFonts w:ascii="Arial" w:hAnsi="Arial" w:cs="Arial"/>
          <w:bCs/>
          <w:sz w:val="24"/>
          <w:szCs w:val="24"/>
        </w:rPr>
        <w:t xml:space="preserve">, both of which contain a G418 selection marker. When imaging the actuator and anchor with no additional biosensors, a pB18 actuator </w:t>
      </w:r>
      <w:r>
        <w:rPr>
          <w:rFonts w:ascii="Arial" w:hAnsi="Arial" w:cs="Arial"/>
          <w:bCs/>
          <w:sz w:val="24"/>
          <w:szCs w:val="24"/>
        </w:rPr>
        <w:t xml:space="preserve">is recommended </w:t>
      </w:r>
      <w:r w:rsidRPr="008A613C">
        <w:rPr>
          <w:rFonts w:ascii="Arial" w:hAnsi="Arial" w:cs="Arial"/>
          <w:bCs/>
          <w:sz w:val="24"/>
          <w:szCs w:val="24"/>
        </w:rPr>
        <w:t xml:space="preserve">due to its stable and high expression along with an anchor on an extrachromosomal vector carrying a hygromycin selectable marker like pDM358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016/j.plasmid.2008.11.003","ISSN":"0147619X","PMID":"19063918","abstract":"A new set of extrachromosomal Dictyostelium expression vectors is presented that can be modified according to the experimental needs with minimal cloning efforts. To achieve this, the vector consists of four functional regions that are separated by unique restriction sites, (1) an Escherichia coli replication region, and regions for (2) replication, (3) selection and (4) protein expression in Dictyostelium. Each region was trimmed down to its smallest possible size. A basic expression vector can be constructed from these modules with a size of only 6.8 kb. By exchanging modules, a large number of vectors with different properties can be constructed. The resulting set of vectors allows most basic expression needs, such as immuno blotting, protein purification, visualization of protein localization and identification of protein-protein interactions. In addition, two genes can be simultaneously expressed on one vector, which yields far more synchronous levels of expression than when expressing two genes on separate plasmids. © 2008 Elsevier Inc. All rights reserved.","author":[{"dropping-particle":"","family":"Veltman","given":"Douwe M.","non-dropping-particle":"","parse-names":false,"suffix":""},{"dropping-particle":"","family":"Akar","given":"Gunkut","non-dropping-particle":"","parse-names":false,"suffix":""},{"dropping-particle":"","family":"Bosgraaf","given":"Leonard","non-dropping-particle":"","parse-names":false,"suffix":""},{"dropping-particle":"","family":"Haastert","given":"Peter J.M.","non-dropping-particle":"Van","parse-names":false,"suffix":""}],"container-title":"Plasmid","id":"ITEM-1","issue":"2","issued":{"date-parts":[["2009","3"]]},"page":"110-118","publisher":"Plasmid","title":"A new set of small, extrachromosomal expression vectors for Dictyostelium discoideum","type":"article-journal","volume":"61"},"uris":["http://www.mendeley.com/documents/?uuid=54b00223-310f-396a-95ed-c1f09760878a"]}],"mendeley":{"formattedCitation":"(Veltman et al., 2009)","plainTextFormattedCitation":"(Veltman et al., 2009)","previouslyFormattedCitation":"(Veltman et al., 2009)"},"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Veltman et al., 2009)</w:t>
      </w:r>
      <w:r w:rsidRPr="008A613C">
        <w:rPr>
          <w:rFonts w:ascii="Arial" w:hAnsi="Arial" w:cs="Arial"/>
          <w:bCs/>
          <w:sz w:val="24"/>
          <w:szCs w:val="24"/>
        </w:rPr>
        <w:fldChar w:fldCharType="end"/>
      </w:r>
      <w:r w:rsidRPr="008A613C">
        <w:rPr>
          <w:rFonts w:ascii="Arial" w:hAnsi="Arial" w:cs="Arial"/>
          <w:bCs/>
          <w:sz w:val="24"/>
          <w:szCs w:val="24"/>
        </w:rPr>
        <w:t xml:space="preserve">. Using a CID system with a biosensor requires a modified setup: </w:t>
      </w:r>
      <w:r>
        <w:rPr>
          <w:rFonts w:ascii="Arial" w:hAnsi="Arial" w:cs="Arial"/>
          <w:bCs/>
          <w:sz w:val="24"/>
          <w:szCs w:val="24"/>
        </w:rPr>
        <w:t>express</w:t>
      </w:r>
      <w:r w:rsidRPr="008A613C">
        <w:rPr>
          <w:rFonts w:ascii="Arial" w:hAnsi="Arial" w:cs="Arial"/>
          <w:bCs/>
          <w:sz w:val="24"/>
          <w:szCs w:val="24"/>
        </w:rPr>
        <w:t xml:space="preserve"> both the anchor and actuator on separate extrachromosomal G418 vectors (pCV5) and a biosensor on a hygromycin vector (pDM358). Transforming two extrachromosomal vectors with the same selectable marker at the same time provides sufficient expression of both the anchor and actuator </w:t>
      </w:r>
      <w:r w:rsidRPr="008A613C">
        <w:rPr>
          <w:rFonts w:ascii="Arial" w:hAnsi="Arial" w:cs="Arial"/>
          <w:bCs/>
          <w:sz w:val="24"/>
          <w:szCs w:val="24"/>
        </w:rPr>
        <w:fldChar w:fldCharType="begin" w:fldLock="1"/>
      </w:r>
      <w:r w:rsidRPr="008A613C">
        <w:rPr>
          <w:rFonts w:ascii="Arial" w:hAnsi="Arial" w:cs="Arial"/>
          <w:bCs/>
          <w:sz w:val="24"/>
          <w:szCs w:val="24"/>
        </w:rPr>
        <w:instrText>ADDIN CSL_CITATION {"citationItems":[{"id":"ITEM-1","itemData":{"DOI":"10.1038/ncb3495","ISSN":"14764679","abstract":"The diverse migratory modes displayed by different cell types are generally believed to be idiosyncratic. Here we show that the migratory behaviour of Dictyostelium was switched from amoeboid to keratocyte-like and oscillatory modes by synthetically decreasing phosphatidylinositol-4, 5-bisphosphate levels or increasing Ras/Rap-related activities. The perturbations at these key nodes of an excitable signal transduction network initiated a causal chain of events: the threshold for network activation was lowered, the speed and range of propagating waves of signal transduction activity increased, actin-driven cellular protrusions expanded and, consequently, the cell migratory mode transitions ensued. Conversely, innately keratocyte-like and oscillatory cells were promptly converted to amoeboid by inhibition of Ras effectors with restoration of directed migration. We use computational analysis to explain how thresholds control cell migration and discuss the architecture of the signal transduction network that gives rise to excitability.","author":[{"dropping-particle":"","family":"Miao","given":"Yuchuan","non-dropping-particle":"","parse-names":false,"suffix":""},{"dropping-particle":"","family":"Bhattacharya","given":"Sayak","non-dropping-particle":"","parse-names":false,"suffix":""},{"dropping-particle":"","family":"Edwards","given":"Marc","non-dropping-particle":"","parse-names":false,"suffix":""},{"dropping-particle":"","family":"Cai","given":"Huaqing","non-dropping-particle":"","parse-names":false,"suffix":""},{"dropping-particle":"","family":"Inoue","given":"Takanari","non-dropping-particle":"","parse-names":false,"suffix":""},{"dropping-particle":"","family":"Iglesias","given":"Pablo A.","non-dropping-particle":"","parse-names":false,"suffix":""},{"dropping-particle":"","family":"Devreotes","given":"Peter N.","non-dropping-particle":"","parse-names":false,"suffix":""}],"container-title":"Nature Cell Biology","id":"ITEM-1","issue":"4","issued":{"date-parts":[["2017"]]},"page":"329-340","publisher":"Nature Publishing Group","title":"Altering the threshold of an excitable signal transduction network changes cell migratory modes","type":"article-journal","volume":"19"},"uris":["http://www.mendeley.com/documents/?uuid=ccb68cf2-7928-3325-ad1b-b76d2e59dc1a"]}],"mendeley":{"formattedCitation":"(Miao et al., 2017)","plainTextFormattedCitation":"(Miao et al., 2017)","previouslyFormattedCitation":"(Miao et al., 2017)"},"properties":{"noteIndex":0},"schema":"https://github.com/citation-style-language/schema/raw/master/csl-citation.json"}</w:instrText>
      </w:r>
      <w:r w:rsidRPr="008A613C">
        <w:rPr>
          <w:rFonts w:ascii="Arial" w:hAnsi="Arial" w:cs="Arial"/>
          <w:bCs/>
          <w:sz w:val="24"/>
          <w:szCs w:val="24"/>
        </w:rPr>
        <w:fldChar w:fldCharType="separate"/>
      </w:r>
      <w:r w:rsidRPr="008A613C">
        <w:rPr>
          <w:rFonts w:ascii="Arial" w:hAnsi="Arial" w:cs="Arial"/>
          <w:bCs/>
          <w:noProof/>
          <w:sz w:val="24"/>
          <w:szCs w:val="24"/>
        </w:rPr>
        <w:t>(Miao et al., 2017)</w:t>
      </w:r>
      <w:r w:rsidRPr="008A613C">
        <w:rPr>
          <w:rFonts w:ascii="Arial" w:hAnsi="Arial" w:cs="Arial"/>
          <w:bCs/>
          <w:sz w:val="24"/>
          <w:szCs w:val="24"/>
        </w:rPr>
        <w:fldChar w:fldCharType="end"/>
      </w:r>
      <w:r w:rsidRPr="008A613C">
        <w:rPr>
          <w:rFonts w:ascii="Arial" w:hAnsi="Arial" w:cs="Arial"/>
          <w:bCs/>
          <w:sz w:val="24"/>
          <w:szCs w:val="24"/>
        </w:rPr>
        <w:t>. However, fewer cells with high expression of both components</w:t>
      </w:r>
      <w:r>
        <w:rPr>
          <w:rFonts w:ascii="Arial" w:hAnsi="Arial" w:cs="Arial"/>
          <w:bCs/>
          <w:sz w:val="24"/>
          <w:szCs w:val="24"/>
        </w:rPr>
        <w:t xml:space="preserve"> are observed</w:t>
      </w:r>
      <w:r w:rsidRPr="008A613C">
        <w:rPr>
          <w:rFonts w:ascii="Arial" w:hAnsi="Arial" w:cs="Arial"/>
          <w:bCs/>
          <w:sz w:val="24"/>
          <w:szCs w:val="24"/>
        </w:rPr>
        <w:t xml:space="preserve">, and more rapid loss of expression over time. In the future, dual-expression vectors may alleviate this issue </w:t>
      </w:r>
      <w:r w:rsidRPr="008A613C">
        <w:rPr>
          <w:rFonts w:ascii="Arial" w:hAnsi="Arial" w:cs="Arial"/>
          <w:bCs/>
          <w:sz w:val="24"/>
          <w:szCs w:val="24"/>
        </w:rPr>
        <w:fldChar w:fldCharType="begin" w:fldLock="1"/>
      </w:r>
      <w:r>
        <w:rPr>
          <w:rFonts w:ascii="Arial" w:hAnsi="Arial" w:cs="Arial"/>
          <w:bCs/>
          <w:sz w:val="24"/>
          <w:szCs w:val="24"/>
        </w:rPr>
        <w:instrText>ADDIN CSL_CITATION {"citationItems":[{"id":"ITEM-1","itemData":{"DOI":"10.1371/journal.pone.0018556","ISSN":"19326203","PMID":"21602908","abstract":"When expression of more than one gene is required in cells, bicistronic or multicistronic expression vectors have been used. Among various strategies employed to construct bicistronic or multicistronic vectors, an internal ribosomal entry site (IRES) has been widely used. Due to the large size and difference in expression levels between genes before and after IRES, however, a new strategy was required to replace IRES. A self-cleaving 2A peptide could be a good candidate to replace IRES because of its small size and high cleavage efficiency between genes upstream and downstream ofthe 2A peptide. Despite the advantages of the 2A peptides, its use is not widespread because (i) there are no publicly available cloning vectors harboring a 2A peptide gene and (ii) comprehensive comparison of cleavage efficiency among various 2A peptides reported to date has not been performed in different contexts. Here, we generated four expression plasmids each harboring different 2A peptides derived from the foot-and-mouth disease virus, equine rhinitis A virus, Thoseaasigna virus and porcine teschovirus-1, respectively, and evaluated their cleavage efficiency in three commonly used human cell lines, zebrafish embryos and adult mice. Western blotting and confocal microscopic analyses revealed that among the four 2As, the one derived from porcine teschovirus-1 (P2A) has the highest cleavage efficiency in all the contexts examined. We anticipate that the 2A-harboring cloning vectors we generated and the highest efficiency of the P2A peptide we demonstrated would help biomedical researchers easily adopt the 2A technology when bicistronic or multicistronic expression is required. © 2011 Kim et al.","author":[{"dropping-particle":"","family":"Kim","given":"Jin Hee","non-dropping-particle":"","parse-names":false,"suffix":""},{"dropping-particle":"","family":"Lee","given":"Sang Rok","non-dropping-particle":"","parse-names":false,"suffix":""},{"dropping-particle":"","family":"Li","given":"Li Hua","non-dropping-particle":"","parse-names":false,"suffix":""},{"dropping-particle":"","family":"Park","given":"Hye Jeong","non-dropping-particle":"","parse-names":false,"suffix":""},{"dropping-particle":"","family":"Park","given":"Jeong Hoh","non-dropping-particle":"","parse-names":false,"suffix":""},{"dropping-particle":"","family":"Lee","given":"Kwang Youl","non-dropping-particle":"","parse-names":false,"suffix":""},{"dropping-particle":"","family":"Kim","given":"Myeong Kyu","non-dropping-particle":"","parse-names":false,"suffix":""},{"dropping-particle":"","family":"Shin","given":"Boo Ahn","non-dropping-particle":"","parse-names":false,"suffix":""},{"dropping-particle":"","family":"Choi","given":"Seok Yong","non-dropping-particle":"","parse-names":false,"suffix":""}],"container-title":"PLoS ONE","id":"ITEM-1","issue":"4","issued":{"date-parts":[["2011"]]},"publisher":"PLoS One","title":"High cleavage efficiency of a 2A peptide derived from porcine teschovirus-1 in human cell lines, zebrafish and mice","type":"article-journal","volume":"6"},"uris":["http://www.mendeley.com/documents/?uuid=a6664ecd-32c4-306a-86d1-9ad181b42ec3"]},{"id":"ITEM-2","itemData":{"DOI":"10.1016/j.plasmid.2008.11.003","ISSN":"0147619X","PMID":"19063918","abstract":"A new set of extrachromosomal Dictyostelium expression vectors is presented that can be modified according to the experimental needs with minimal cloning efforts. To achieve this, the vector consists of four functional regions that are separated by unique restriction sites, (1) an Escherichia coli replication region, and regions for (2) replication, (3) selection and (4) protein expression in Dictyostelium. Each region was trimmed down to its smallest possible size. A basic expression vector can be constructed from these modules with a size of only 6.8 kb. By exchanging modules, a large number of vectors with different properties can be constructed. The resulting set of vectors allows most basic expression needs, such as immuno blotting, protein purification, visualization of protein localization and identification of protein-protein interactions. In addition, two genes can be simultaneously expressed on one vector, which yields far more synchronous levels of expression than when expressing two genes on separate plasmids. © 2008 Elsevier Inc. All rights reserved.","author":[{"dropping-particle":"","family":"Veltman","given":"Douwe M.","non-dropping-particle":"","parse-names":false,"suffix":""},{"dropping-particle":"","family":"Akar","given":"Gunkut","non-dropping-particle":"","parse-names":false,"suffix":""},{"dropping-particle":"","family":"Bosgraaf","given":"Leonard","non-dropping-particle":"","parse-names":false,"suffix":""},{"dropping-particle":"","family":"Haastert","given":"Peter J.M.","non-dropping-particle":"Van","parse-names":false,"suffix":""}],"container-title":"Plasmid","id":"ITEM-2","issue":"2","issued":{"date-parts":[["2009","3"]]},"page":"110-118","publisher":"Plasmid","title":"A new set of small, extrachromosomal expression vectors for Dictyostelium discoideum","type":"article-journal","volume":"61"},"uris":["http://www.mendeley.com/documents/?uuid=54b00223-310f-396a-95ed-c1f09760878a"]}],"mendeley":{"formattedCitation":"(Veltman et al., 2009; Kim et al., 2011)","plainTextFormattedCitation":"(Veltman et al., 2009; Kim et al., 2011)","previouslyFormattedCitation":"(Veltman et al., 2009; Kim et al., 2011)"},"properties":{"noteIndex":0},"schema":"https://github.com/citation-style-language/schema/raw/master/csl-citation.json"}</w:instrText>
      </w:r>
      <w:r w:rsidRPr="008A613C">
        <w:rPr>
          <w:rFonts w:ascii="Arial" w:hAnsi="Arial" w:cs="Arial"/>
          <w:bCs/>
          <w:sz w:val="24"/>
          <w:szCs w:val="24"/>
        </w:rPr>
        <w:fldChar w:fldCharType="separate"/>
      </w:r>
      <w:r w:rsidRPr="00397693">
        <w:rPr>
          <w:rFonts w:ascii="Arial" w:hAnsi="Arial" w:cs="Arial"/>
          <w:bCs/>
          <w:noProof/>
          <w:sz w:val="24"/>
          <w:szCs w:val="24"/>
        </w:rPr>
        <w:t>(Veltman et al., 2009; Kim et al., 2011)</w:t>
      </w:r>
      <w:r w:rsidRPr="008A613C">
        <w:rPr>
          <w:rFonts w:ascii="Arial" w:hAnsi="Arial" w:cs="Arial"/>
          <w:bCs/>
          <w:sz w:val="24"/>
          <w:szCs w:val="24"/>
        </w:rPr>
        <w:fldChar w:fldCharType="end"/>
      </w:r>
      <w:r w:rsidRPr="008A613C">
        <w:rPr>
          <w:rFonts w:ascii="Arial" w:hAnsi="Arial" w:cs="Arial"/>
          <w:bCs/>
          <w:sz w:val="24"/>
          <w:szCs w:val="24"/>
        </w:rPr>
        <w:t>.</w:t>
      </w:r>
    </w:p>
    <w:p w14:paraId="2FFF703C" w14:textId="37B90BF2" w:rsidR="00FD1B84" w:rsidRPr="008A613C" w:rsidRDefault="00FD1B84" w:rsidP="00FD1B84">
      <w:pPr>
        <w:rPr>
          <w:rFonts w:ascii="Arial" w:hAnsi="Arial" w:cs="Arial"/>
          <w:bCs/>
          <w:sz w:val="24"/>
          <w:szCs w:val="24"/>
        </w:rPr>
      </w:pPr>
      <w:r w:rsidRPr="008A613C">
        <w:rPr>
          <w:rFonts w:ascii="Arial" w:hAnsi="Arial" w:cs="Arial"/>
          <w:bCs/>
          <w:sz w:val="24"/>
          <w:szCs w:val="24"/>
        </w:rPr>
        <w:t xml:space="preserve">Fluorescent protein color choice is also important when designing CID constructs. While many imaging platforms support imaging in four colors with minimal </w:t>
      </w:r>
      <w:proofErr w:type="spellStart"/>
      <w:r w:rsidRPr="008A613C">
        <w:rPr>
          <w:rFonts w:ascii="Arial" w:hAnsi="Arial" w:cs="Arial"/>
          <w:bCs/>
          <w:sz w:val="24"/>
          <w:szCs w:val="24"/>
        </w:rPr>
        <w:t>bleedthrough</w:t>
      </w:r>
      <w:proofErr w:type="spellEnd"/>
      <w:r w:rsidRPr="008A613C">
        <w:rPr>
          <w:rFonts w:ascii="Arial" w:hAnsi="Arial" w:cs="Arial"/>
          <w:bCs/>
          <w:sz w:val="24"/>
          <w:szCs w:val="24"/>
        </w:rPr>
        <w:t xml:space="preserve">, many live imaging experiments are limited to red and green. This is because far-red fluorescent proteins lack the brightness and stability of GFP, </w:t>
      </w:r>
      <w:proofErr w:type="spellStart"/>
      <w:r w:rsidRPr="008A613C">
        <w:rPr>
          <w:rFonts w:ascii="Arial" w:hAnsi="Arial" w:cs="Arial"/>
          <w:bCs/>
          <w:sz w:val="24"/>
          <w:szCs w:val="24"/>
        </w:rPr>
        <w:t>mCherry</w:t>
      </w:r>
      <w:proofErr w:type="spellEnd"/>
      <w:r w:rsidRPr="008A613C">
        <w:rPr>
          <w:rFonts w:ascii="Arial" w:hAnsi="Arial" w:cs="Arial"/>
          <w:bCs/>
          <w:sz w:val="24"/>
          <w:szCs w:val="24"/>
        </w:rPr>
        <w:t xml:space="preserve">, and their derivatives </w:t>
      </w:r>
      <w:r w:rsidRPr="008A613C">
        <w:rPr>
          <w:rFonts w:ascii="Arial" w:hAnsi="Arial" w:cs="Arial"/>
          <w:bCs/>
          <w:sz w:val="24"/>
          <w:szCs w:val="24"/>
        </w:rPr>
        <w:fldChar w:fldCharType="begin" w:fldLock="1"/>
      </w:r>
      <w:r>
        <w:rPr>
          <w:rFonts w:ascii="Arial" w:hAnsi="Arial" w:cs="Arial"/>
          <w:bCs/>
          <w:sz w:val="24"/>
          <w:szCs w:val="24"/>
        </w:rPr>
        <w:instrText>ADDIN CSL_CITATION {"citationItems":[{"id":"ITEM-1","itemData":{"DOI":"10.1038/s41592-019-0352-8","ISSN":"15487105","PMID":"30886412","author":[{"dropping-particle":"","family":"Lambert","given":"Talley J.","non-dropping-particle":"","parse-names":false,"suffix":""}],"container-title":"Nature Methods","id":"ITEM-1","issue":"4","issued":{"date-parts":[["2019","4","1"]]},"page":"277-278","publisher":"Nature Publishing Group","title":"FPbase: a community-editable fluorescent protein database","type":"article","volume":"16"},"uris":["http://www.mendeley.com/documents/?uuid=40bff4c0-d3a2-3636-b6df-9081331f97f5"]}],"mendeley":{"formattedCitation":"(Lambert, 2019)","plainTextFormattedCitation":"(Lambert, 2019)","previouslyFormattedCitation":"(Lambert, 2019)"},"properties":{"noteIndex":0},"schema":"https://github.com/citation-style-language/schema/raw/master/csl-citation.json"}</w:instrText>
      </w:r>
      <w:r w:rsidRPr="008A613C">
        <w:rPr>
          <w:rFonts w:ascii="Arial" w:hAnsi="Arial" w:cs="Arial"/>
          <w:bCs/>
          <w:sz w:val="24"/>
          <w:szCs w:val="24"/>
        </w:rPr>
        <w:fldChar w:fldCharType="separate"/>
      </w:r>
      <w:r w:rsidRPr="00BB63B2">
        <w:rPr>
          <w:rFonts w:ascii="Arial" w:hAnsi="Arial" w:cs="Arial"/>
          <w:bCs/>
          <w:noProof/>
          <w:sz w:val="24"/>
          <w:szCs w:val="24"/>
        </w:rPr>
        <w:t>(Lambert, 2019)</w:t>
      </w:r>
      <w:r w:rsidRPr="008A613C">
        <w:rPr>
          <w:rFonts w:ascii="Arial" w:hAnsi="Arial" w:cs="Arial"/>
          <w:bCs/>
          <w:sz w:val="24"/>
          <w:szCs w:val="24"/>
        </w:rPr>
        <w:fldChar w:fldCharType="end"/>
      </w:r>
      <w:r w:rsidRPr="008A613C">
        <w:rPr>
          <w:rFonts w:ascii="Arial" w:hAnsi="Arial" w:cs="Arial"/>
          <w:bCs/>
          <w:sz w:val="24"/>
          <w:szCs w:val="24"/>
        </w:rPr>
        <w:t xml:space="preserve">, and because the wavelength required to excite blue fluorescent proteins is extremely damaging to cells </w:t>
      </w:r>
      <w:r w:rsidRPr="008A613C">
        <w:rPr>
          <w:rFonts w:ascii="Arial" w:hAnsi="Arial" w:cs="Arial"/>
          <w:bCs/>
          <w:sz w:val="24"/>
          <w:szCs w:val="24"/>
        </w:rPr>
        <w:fldChar w:fldCharType="begin" w:fldLock="1"/>
      </w:r>
      <w:r>
        <w:rPr>
          <w:rFonts w:ascii="Arial" w:hAnsi="Arial" w:cs="Arial"/>
          <w:bCs/>
          <w:sz w:val="24"/>
          <w:szCs w:val="24"/>
        </w:rPr>
        <w:instrText>ADDIN CSL_CITATION {"citationItems":[{"id":"ITEM-1","itemData":{"DOI":"10.1038/srep15348","ISSN":"20452322","PMID":"26481189","abstract":"Super-resolution microscopy can unravel previously hidden details of cellular structures but requires high irradiation intensities to use the limited photon budget efficiently. Such high photon densities are likely to induce cellular damage in live-cell experiments. We applied single-molecule localization microscopy conditions and tested the influence of irradiation intensity, illumination-mode, wavelength, light-dose, temperature and fluorescence labeling on the survival probability of different cell lines 20-24 hours after irradiation. In addition, we measured the microtubule growth speed after irradiation. The photo-sensitivity is dramatically increased at lower irradiation wavelength. We observed fixation, plasma membrane permeabilization and cytoskeleton destruction upon irradiation with shorter wavelengths. While cells stand light intensities of ~1 kW cm-2 at 640 nm for several minutes, the maximum dose at 405 nm is only ~50 J cm-2, emphasizing red fluorophores for live-cell localization microscopy. We also present strategies to minimize phototoxic factors and maximize the cells ability to cope with higher irradiation intensities.","author":[{"dropping-particle":"","family":"Waldchen","given":"Sina","non-dropping-particle":"","parse-names":false,"suffix":""},{"dropping-particle":"","family":"Lehmann","given":"Julian","non-dropping-particle":"","parse-names":false,"suffix":""},{"dropping-particle":"","family":"Klein","given":"Teresa","non-dropping-particle":"","parse-names":false,"suffix":""},{"dropping-particle":"","family":"Linde","given":"Sebastian","non-dropping-particle":"Van De","parse-names":false,"suffix":""},{"dropping-particle":"","family":"Sauer","given":"Markus","non-dropping-particle":"","parse-names":false,"suffix":""}],"container-title":"Scientific Reports","id":"ITEM-1","issued":{"date-parts":[["2015","10","20"]]},"publisher":"Nature Publishing Group","title":"Light-induced cell damage in live-cell super-resolution microscopy","type":"article-journal","volume":"5"},"uris":["http://www.mendeley.com/documents/?uuid=bda0f148-8d0a-317a-b837-1f22c7781f38"]}],"mendeley":{"formattedCitation":"(Waldchen et al., 2015)","plainTextFormattedCitation":"(Waldchen et al., 2015)","previouslyFormattedCitation":"(Waldchen et al., 2015)"},"properties":{"noteIndex":0},"schema":"https://github.com/citation-style-language/schema/raw/master/csl-citation.json"}</w:instrText>
      </w:r>
      <w:r w:rsidRPr="008A613C">
        <w:rPr>
          <w:rFonts w:ascii="Arial" w:hAnsi="Arial" w:cs="Arial"/>
          <w:bCs/>
          <w:sz w:val="24"/>
          <w:szCs w:val="24"/>
        </w:rPr>
        <w:fldChar w:fldCharType="separate"/>
      </w:r>
      <w:r w:rsidRPr="00BB63B2">
        <w:rPr>
          <w:rFonts w:ascii="Arial" w:hAnsi="Arial" w:cs="Arial"/>
          <w:bCs/>
          <w:noProof/>
          <w:sz w:val="24"/>
          <w:szCs w:val="24"/>
        </w:rPr>
        <w:t>(Waldchen et al., 2015)</w:t>
      </w:r>
      <w:r w:rsidRPr="008A613C">
        <w:rPr>
          <w:rFonts w:ascii="Arial" w:hAnsi="Arial" w:cs="Arial"/>
          <w:bCs/>
          <w:sz w:val="24"/>
          <w:szCs w:val="24"/>
        </w:rPr>
        <w:fldChar w:fldCharType="end"/>
      </w:r>
      <w:r w:rsidRPr="008A613C">
        <w:rPr>
          <w:rFonts w:ascii="Arial" w:hAnsi="Arial" w:cs="Arial"/>
          <w:bCs/>
          <w:sz w:val="24"/>
          <w:szCs w:val="24"/>
        </w:rPr>
        <w:t>. As a convention,</w:t>
      </w:r>
      <w:r>
        <w:rPr>
          <w:rFonts w:ascii="Arial" w:hAnsi="Arial" w:cs="Arial"/>
          <w:bCs/>
          <w:sz w:val="24"/>
          <w:szCs w:val="24"/>
        </w:rPr>
        <w:t xml:space="preserve"> </w:t>
      </w:r>
      <w:r w:rsidRPr="008A613C">
        <w:rPr>
          <w:rFonts w:ascii="Arial" w:hAnsi="Arial" w:cs="Arial"/>
          <w:bCs/>
          <w:sz w:val="24"/>
          <w:szCs w:val="24"/>
        </w:rPr>
        <w:t>use the red channel (</w:t>
      </w:r>
      <w:proofErr w:type="spellStart"/>
      <w:r w:rsidRPr="008A613C">
        <w:rPr>
          <w:rFonts w:ascii="Arial" w:hAnsi="Arial" w:cs="Arial"/>
          <w:bCs/>
          <w:sz w:val="24"/>
          <w:szCs w:val="24"/>
        </w:rPr>
        <w:t>mCherry</w:t>
      </w:r>
      <w:proofErr w:type="spellEnd"/>
      <w:r w:rsidRPr="008A613C">
        <w:rPr>
          <w:rFonts w:ascii="Arial" w:hAnsi="Arial" w:cs="Arial"/>
          <w:bCs/>
          <w:sz w:val="24"/>
          <w:szCs w:val="24"/>
        </w:rPr>
        <w:t xml:space="preserve">) to image actuators and confirm that they </w:t>
      </w:r>
      <w:r w:rsidRPr="008A613C">
        <w:rPr>
          <w:rFonts w:ascii="Arial" w:hAnsi="Arial" w:cs="Arial"/>
          <w:bCs/>
          <w:sz w:val="24"/>
          <w:szCs w:val="24"/>
        </w:rPr>
        <w:lastRenderedPageBreak/>
        <w:t>localize to the membrane after rapamycin addition. If there are no biosensors involved, attach an EGFP to the anchor to confirm anchor expression. Ho</w:t>
      </w:r>
      <w:r w:rsidRPr="008E32BE">
        <w:rPr>
          <w:rFonts w:ascii="Arial" w:hAnsi="Arial" w:cs="Arial"/>
          <w:bCs/>
          <w:sz w:val="24"/>
          <w:szCs w:val="24"/>
        </w:rPr>
        <w:t>we</w:t>
      </w:r>
      <w:r w:rsidRPr="008A613C">
        <w:rPr>
          <w:rFonts w:ascii="Arial" w:hAnsi="Arial" w:cs="Arial"/>
          <w:bCs/>
          <w:sz w:val="24"/>
          <w:szCs w:val="24"/>
        </w:rPr>
        <w:t xml:space="preserve">ver, </w:t>
      </w:r>
      <w:r>
        <w:rPr>
          <w:rFonts w:ascii="Arial" w:hAnsi="Arial" w:cs="Arial"/>
          <w:bCs/>
          <w:sz w:val="24"/>
          <w:szCs w:val="24"/>
        </w:rPr>
        <w:t>it is often important to use</w:t>
      </w:r>
      <w:r w:rsidRPr="008A613C">
        <w:rPr>
          <w:rFonts w:ascii="Arial" w:hAnsi="Arial" w:cs="Arial"/>
          <w:bCs/>
          <w:sz w:val="24"/>
          <w:szCs w:val="24"/>
        </w:rPr>
        <w:t xml:space="preserve"> the green channel to image biosensors. In these situations, either confirm anchor expression using blue or far-red proteins and limiting exposure to single frame or leave the anchor unlabeled and infer expression by actuator membrane localization. To image two separate biosensors, it would be necessary to move the actuator to the far-red channel or employ advanced imaging techniques like spectral deconvolution </w:t>
      </w:r>
      <w:r w:rsidRPr="008A613C">
        <w:rPr>
          <w:rFonts w:ascii="Arial" w:hAnsi="Arial" w:cs="Arial"/>
          <w:bCs/>
          <w:sz w:val="24"/>
          <w:szCs w:val="24"/>
        </w:rPr>
        <w:fldChar w:fldCharType="begin" w:fldLock="1"/>
      </w:r>
      <w:r>
        <w:rPr>
          <w:rFonts w:ascii="Arial" w:hAnsi="Arial" w:cs="Arial"/>
          <w:bCs/>
          <w:sz w:val="24"/>
          <w:szCs w:val="24"/>
        </w:rPr>
        <w:instrText>ADDIN CSL_CITATION {"citationItems":[{"id":"ITEM-1","itemData":{"DOI":"10.1038/nature22369","ISSN":"14764687","PMID":"28538724","abstract":"The organization of the eukaryotic cell into discrete membrane-bound organelles allows for the separation of incompatible biochemical processes, but the activities of these organelles must be coordinated. For example, lipid metabolism is distributed between the endoplasmic reticulum for lipid synthesis, lipid droplets for storage and transport, mitochondria and peroxisomes for β-oxidation, and lysosomes for lipid hydrolysis and recycling. It is increasingly recognized that organelle contacts have a vital role in diverse cellular functions. However, the spatial and temporal organization of organelles within the cell remains poorly characterized, as fluorescence imaging approaches are limited in the number of different labels that can be distinguished in a single image. Here we present a systems-level analysis of the organelle interactome using a multispectral image acquisition method that overcomes the challenge of spectral overlap in the fluorescent protein palette. We used confocal and lattice light sheet instrumentation and an imaging informatics pipeline of five steps to achieve mapping of organelle numbers, volumes, speeds, positions and dynamic inter-organelle contacts in live cells from a monkey fibroblast cell line. We describe the frequency and locality of two-, three-, four- and five-way interactions among six different membrane-bound organelles (endoplasmic reticulum, Golgi, lysosome, peroxisome, mitochondria and lipid droplet) and show how these relationships change over time. We demonstrate that each organelle has a characteristic distribution and dispersion pattern in three-dimensional space and that there is a reproducible pattern of contacts among the six organelles, that is affected by microtubule and cell nutrient status. These live-cell confocal and lattice light sheet spectral imaging approaches are applicable to any cell system expressing multiple fluorescent probes, whether in normal conditions or when cells are exposed to disturbances such as drugs, pathogens or stress. This methodology thus offers a powerful descriptive tool and can be used to develop hypotheses about cellular organization and dynamics.","author":[{"dropping-particle":"","family":"Valm","given":"Alex M.","non-dropping-particle":"","parse-names":false,"suffix":""},{"dropping-particle":"","family":"Cohen","given":"Sarah","non-dropping-particle":"","parse-names":false,"suffix":""},{"dropping-particle":"","family":"Legant","given":"Wesley R.","non-dropping-particle":"","parse-names":false,"suffix":""},{"dropping-particle":"","family":"Melunis","given":"Justin","non-dropping-particle":"","parse-names":false,"suffix":""},{"dropping-particle":"","family":"Hershberg","given":"Uri","non-dropping-particle":"","parse-names":false,"suffix":""},{"dropping-particle":"","family":"Wait","given":"Eric","non-dropping-particle":"","parse-names":false,"suffix":""},{"dropping-particle":"","family":"Cohen","given":"Andrew R.","non-dropping-particle":"","parse-names":false,"suffix":""},{"dropping-particle":"","family":"Davidson","given":"Michael W.","non-dropping-particle":"","parse-names":false,"suffix":""},{"dropping-particle":"","family":"Betzig","given":"Eric","non-dropping-particle":"","parse-names":false,"suffix":""},{"dropping-particle":"","family":"Lippincott-Schwartz","given":"Jennifer","non-dropping-particle":"","parse-names":false,"suffix":""}],"container-title":"Nature","id":"ITEM-1","issue":"7656","issued":{"date-parts":[["2017","6","1"]]},"page":"162-167","publisher":"Nature Publishing Group","title":"Applying systems-level spectral imaging and analysis to reveal the organelle interactome","type":"article","volume":"546"},"uris":["http://www.mendeley.com/documents/?uuid=eaa3e570-5a0e-31fa-b0ec-1827e00d8c7a"]}],"mendeley":{"formattedCitation":"(Valm et al., 2017)","plainTextFormattedCitation":"(Valm et al., 2017)","previouslyFormattedCitation":"(Valm et al., 2017)"},"properties":{"noteIndex":0},"schema":"https://github.com/citation-style-language/schema/raw/master/csl-citation.json"}</w:instrText>
      </w:r>
      <w:r w:rsidRPr="008A613C">
        <w:rPr>
          <w:rFonts w:ascii="Arial" w:hAnsi="Arial" w:cs="Arial"/>
          <w:bCs/>
          <w:sz w:val="24"/>
          <w:szCs w:val="24"/>
        </w:rPr>
        <w:fldChar w:fldCharType="separate"/>
      </w:r>
      <w:r w:rsidRPr="00BB63B2">
        <w:rPr>
          <w:rFonts w:ascii="Arial" w:hAnsi="Arial" w:cs="Arial"/>
          <w:bCs/>
          <w:noProof/>
          <w:sz w:val="24"/>
          <w:szCs w:val="24"/>
        </w:rPr>
        <w:t>(Valm et al., 2017)</w:t>
      </w:r>
      <w:r w:rsidRPr="008A613C">
        <w:rPr>
          <w:rFonts w:ascii="Arial" w:hAnsi="Arial" w:cs="Arial"/>
          <w:bCs/>
          <w:sz w:val="24"/>
          <w:szCs w:val="24"/>
        </w:rPr>
        <w:fldChar w:fldCharType="end"/>
      </w:r>
      <w:r w:rsidRPr="008A613C">
        <w:rPr>
          <w:rFonts w:ascii="Arial" w:hAnsi="Arial" w:cs="Arial"/>
          <w:bCs/>
          <w:sz w:val="24"/>
          <w:szCs w:val="24"/>
        </w:rPr>
        <w:t>.</w:t>
      </w:r>
      <w:r>
        <w:rPr>
          <w:rFonts w:ascii="Arial" w:hAnsi="Arial" w:cs="Arial"/>
          <w:bCs/>
          <w:sz w:val="24"/>
          <w:szCs w:val="24"/>
        </w:rPr>
        <w:t xml:space="preserve"> Applying recent advances in cloning and expression technology like the </w:t>
      </w:r>
      <w:proofErr w:type="spellStart"/>
      <w:r>
        <w:rPr>
          <w:rFonts w:ascii="Arial" w:hAnsi="Arial" w:cs="Arial"/>
          <w:bCs/>
          <w:sz w:val="24"/>
          <w:szCs w:val="24"/>
        </w:rPr>
        <w:t>GoldenBraid</w:t>
      </w:r>
      <w:proofErr w:type="spellEnd"/>
      <w:r>
        <w:rPr>
          <w:rFonts w:ascii="Arial" w:hAnsi="Arial" w:cs="Arial"/>
          <w:bCs/>
          <w:sz w:val="24"/>
          <w:szCs w:val="24"/>
        </w:rPr>
        <w:t xml:space="preserve"> system to </w:t>
      </w:r>
      <w:proofErr w:type="spellStart"/>
      <w:r>
        <w:rPr>
          <w:rFonts w:ascii="Arial" w:hAnsi="Arial" w:cs="Arial"/>
          <w:bCs/>
          <w:i/>
          <w:sz w:val="24"/>
          <w:szCs w:val="24"/>
        </w:rPr>
        <w:t>Dictyostelium</w:t>
      </w:r>
      <w:proofErr w:type="spellEnd"/>
      <w:r>
        <w:rPr>
          <w:rFonts w:ascii="Arial" w:hAnsi="Arial" w:cs="Arial"/>
          <w:bCs/>
          <w:sz w:val="24"/>
          <w:szCs w:val="24"/>
        </w:rPr>
        <w:t xml:space="preserve"> may facilitate these three- and four-color experiments </w:t>
      </w:r>
      <w:r>
        <w:rPr>
          <w:rFonts w:ascii="Arial" w:hAnsi="Arial" w:cs="Arial"/>
          <w:bCs/>
          <w:sz w:val="24"/>
          <w:szCs w:val="24"/>
        </w:rPr>
        <w:fldChar w:fldCharType="begin" w:fldLock="1"/>
      </w:r>
      <w:r w:rsidR="00FC017B">
        <w:rPr>
          <w:rFonts w:ascii="Arial" w:hAnsi="Arial" w:cs="Arial"/>
          <w:bCs/>
          <w:sz w:val="24"/>
          <w:szCs w:val="24"/>
        </w:rPr>
        <w:instrText>ADDIN CSL_CITATION {"citationItems":[{"id":"ITEM-1","itemData":{"DOI":"10.1093/nar/gkaa185","author":[{"dropping-particle":"","family":"Kundert","given":"Peter","non-dropping-particle":"","parse-names":false,"suffix":""},{"dropping-particle":"","family":"Sarrion-perdigones","given":"Alejandro","non-dropping-particle":"","parse-names":false,"suffix":""},{"dropping-particle":"","family":"Gonzalez","given":"Yezabel","non-dropping-particle":"","parse-names":false,"suffix":""},{"dropping-particle":"","family":"Katoh-kurasawa","given":"Mariko","non-dropping-particle":"","parse-names":false,"suffix":""},{"dropping-particle":"","family":"Hirose","given":"Shigenori","non-dropping-particle":"","parse-names":false,"suffix":""},{"dropping-particle":"","family":"Lehmann","given":"Peter","non-dropping-particle":"","parse-names":false,"suffix":""},{"dropping-particle":"","family":"Venken","given":"Koen J T","non-dropping-particle":"","parse-names":false,"suffix":""},{"dropping-particle":"","family":"Shaulsky","given":"Gad","non-dropping-particle":"","parse-names":false,"suffix":""}],"id":"ITEM-1","issue":"8","issued":{"date-parts":[["2020"]]},"page":"4139-4146","publisher":"Oxford University Press","title":"A GoldenBraid cloning system for synthetic biology in social amoebae","type":"article-journal","volume":"48"},"uris":["http://www.mendeley.com/documents/?uuid=24d877b8-9ac0-40c9-ba08-853ac94cb5c5"]}],"mendeley":{"formattedCitation":"(Kundert et al., 2020)","plainTextFormattedCitation":"(Kundert et al., 2020)","previouslyFormattedCitation":"(Kundert et al., 2020)"},"properties":{"noteIndex":0},"schema":"https://github.com/citation-style-language/schema/raw/master/csl-citation.json"}</w:instrText>
      </w:r>
      <w:r>
        <w:rPr>
          <w:rFonts w:ascii="Arial" w:hAnsi="Arial" w:cs="Arial"/>
          <w:bCs/>
          <w:sz w:val="24"/>
          <w:szCs w:val="24"/>
        </w:rPr>
        <w:fldChar w:fldCharType="separate"/>
      </w:r>
      <w:r w:rsidRPr="007B5EC6">
        <w:rPr>
          <w:rFonts w:ascii="Arial" w:hAnsi="Arial" w:cs="Arial"/>
          <w:bCs/>
          <w:noProof/>
          <w:sz w:val="24"/>
          <w:szCs w:val="24"/>
        </w:rPr>
        <w:t>(Kundert et al., 2020)</w:t>
      </w:r>
      <w:r>
        <w:rPr>
          <w:rFonts w:ascii="Arial" w:hAnsi="Arial" w:cs="Arial"/>
          <w:bCs/>
          <w:sz w:val="24"/>
          <w:szCs w:val="24"/>
        </w:rPr>
        <w:fldChar w:fldCharType="end"/>
      </w:r>
      <w:r>
        <w:rPr>
          <w:rFonts w:ascii="Arial" w:hAnsi="Arial" w:cs="Arial"/>
          <w:bCs/>
          <w:sz w:val="24"/>
          <w:szCs w:val="24"/>
        </w:rPr>
        <w:t>.</w:t>
      </w:r>
    </w:p>
    <w:p w14:paraId="75818BD4" w14:textId="77777777" w:rsidR="00FD1B84" w:rsidRPr="003072E3" w:rsidRDefault="00FD1B84" w:rsidP="00FD1B84">
      <w:pPr>
        <w:rPr>
          <w:rFonts w:ascii="Arial" w:hAnsi="Arial" w:cs="Arial"/>
          <w:b/>
          <w:bCs/>
          <w:sz w:val="24"/>
          <w:szCs w:val="24"/>
        </w:rPr>
      </w:pPr>
      <w:r w:rsidRPr="003072E3">
        <w:rPr>
          <w:rFonts w:ascii="Arial" w:hAnsi="Arial" w:cs="Arial"/>
          <w:b/>
          <w:bCs/>
          <w:sz w:val="24"/>
          <w:szCs w:val="24"/>
        </w:rPr>
        <w:t>Experimental practice and controls</w:t>
      </w:r>
    </w:p>
    <w:p w14:paraId="05DE42A6" w14:textId="77777777" w:rsidR="00FD1B84" w:rsidRPr="008A613C" w:rsidRDefault="00FD1B84" w:rsidP="00FD1B84">
      <w:pPr>
        <w:rPr>
          <w:rFonts w:ascii="Arial" w:hAnsi="Arial" w:cs="Arial"/>
          <w:bCs/>
          <w:sz w:val="24"/>
          <w:szCs w:val="24"/>
        </w:rPr>
      </w:pPr>
      <w:r w:rsidRPr="008A613C">
        <w:rPr>
          <w:rFonts w:ascii="Arial" w:hAnsi="Arial" w:cs="Arial"/>
          <w:bCs/>
          <w:sz w:val="24"/>
          <w:szCs w:val="24"/>
        </w:rPr>
        <w:t>There are a few general guidelines required for a successful CID experiment: 1) Image the cells for long enough prior to rapamycin addition to be able to quantify their baseline behavior</w:t>
      </w:r>
      <w:r>
        <w:rPr>
          <w:rFonts w:ascii="Arial" w:hAnsi="Arial" w:cs="Arial"/>
          <w:bCs/>
          <w:sz w:val="24"/>
          <w:szCs w:val="24"/>
        </w:rPr>
        <w:t>,</w:t>
      </w:r>
      <w:r w:rsidRPr="008A613C">
        <w:rPr>
          <w:rFonts w:ascii="Arial" w:hAnsi="Arial" w:cs="Arial"/>
          <w:bCs/>
          <w:sz w:val="24"/>
          <w:szCs w:val="24"/>
        </w:rPr>
        <w:t xml:space="preserve"> at least 10 minutes before membrane </w:t>
      </w:r>
      <w:r w:rsidRPr="00BB63B2">
        <w:rPr>
          <w:rFonts w:ascii="Arial" w:hAnsi="Arial" w:cs="Arial"/>
          <w:bCs/>
          <w:sz w:val="24"/>
          <w:szCs w:val="24"/>
        </w:rPr>
        <w:t>recruitment. 2) Add rapamycin quickly and evenly to ensure rapid recruitment. When using 8 well plates (</w:t>
      </w:r>
      <w:proofErr w:type="spellStart"/>
      <w:r w:rsidRPr="00BB63B2">
        <w:rPr>
          <w:rFonts w:ascii="Arial" w:hAnsi="Arial" w:cs="Arial"/>
          <w:bCs/>
          <w:sz w:val="24"/>
          <w:szCs w:val="24"/>
        </w:rPr>
        <w:t>LabTek</w:t>
      </w:r>
      <w:proofErr w:type="spellEnd"/>
      <w:r w:rsidRPr="00BB63B2">
        <w:rPr>
          <w:rFonts w:ascii="Arial" w:hAnsi="Arial" w:cs="Arial"/>
          <w:bCs/>
          <w:sz w:val="24"/>
          <w:szCs w:val="24"/>
        </w:rPr>
        <w:t xml:space="preserve"> II chambered </w:t>
      </w:r>
      <w:proofErr w:type="spellStart"/>
      <w:r w:rsidRPr="00BB63B2">
        <w:rPr>
          <w:rFonts w:ascii="Arial" w:hAnsi="Arial" w:cs="Arial"/>
          <w:bCs/>
          <w:sz w:val="24"/>
          <w:szCs w:val="24"/>
        </w:rPr>
        <w:t>coverglass</w:t>
      </w:r>
      <w:proofErr w:type="spellEnd"/>
      <w:r w:rsidRPr="00BB63B2">
        <w:rPr>
          <w:rFonts w:ascii="Arial" w:hAnsi="Arial" w:cs="Arial"/>
          <w:bCs/>
          <w:sz w:val="24"/>
          <w:szCs w:val="24"/>
        </w:rPr>
        <w:t>, 0.7 cm</w:t>
      </w:r>
      <w:r w:rsidRPr="00BB63B2">
        <w:rPr>
          <w:rFonts w:ascii="Arial" w:hAnsi="Arial" w:cs="Arial"/>
          <w:bCs/>
          <w:sz w:val="24"/>
          <w:szCs w:val="24"/>
          <w:vertAlign w:val="superscript"/>
        </w:rPr>
        <w:t>2</w:t>
      </w:r>
      <w:r w:rsidRPr="00BB63B2">
        <w:rPr>
          <w:rFonts w:ascii="Arial" w:hAnsi="Arial" w:cs="Arial"/>
          <w:bCs/>
          <w:sz w:val="24"/>
          <w:szCs w:val="24"/>
        </w:rPr>
        <w:t>/well</w:t>
      </w:r>
      <w:r w:rsidRPr="00BB39A9">
        <w:rPr>
          <w:rFonts w:ascii="Arial" w:hAnsi="Arial" w:cs="Arial"/>
          <w:bCs/>
          <w:sz w:val="24"/>
          <w:szCs w:val="24"/>
        </w:rPr>
        <w:t xml:space="preserve">) with 450 </w:t>
      </w:r>
      <w:proofErr w:type="spellStart"/>
      <w:r w:rsidRPr="00BB39A9">
        <w:rPr>
          <w:rFonts w:ascii="Arial" w:hAnsi="Arial" w:cs="Arial"/>
          <w:bCs/>
          <w:sz w:val="24"/>
          <w:szCs w:val="24"/>
        </w:rPr>
        <w:t>μ</w:t>
      </w:r>
      <w:r w:rsidRPr="005030A5">
        <w:rPr>
          <w:rFonts w:ascii="Arial" w:hAnsi="Arial" w:cs="Arial"/>
          <w:bCs/>
          <w:sz w:val="24"/>
          <w:szCs w:val="24"/>
        </w:rPr>
        <w:t>l</w:t>
      </w:r>
      <w:proofErr w:type="spellEnd"/>
      <w:r w:rsidRPr="005030A5">
        <w:rPr>
          <w:rFonts w:ascii="Arial" w:hAnsi="Arial" w:cs="Arial"/>
          <w:bCs/>
          <w:sz w:val="24"/>
          <w:szCs w:val="24"/>
        </w:rPr>
        <w:t xml:space="preserve"> of DB</w:t>
      </w:r>
      <w:r w:rsidRPr="006E4133">
        <w:rPr>
          <w:rFonts w:ascii="Arial" w:hAnsi="Arial" w:cs="Arial"/>
          <w:bCs/>
          <w:sz w:val="24"/>
          <w:szCs w:val="24"/>
        </w:rPr>
        <w:t xml:space="preserve"> in each we</w:t>
      </w:r>
      <w:r w:rsidRPr="00766DFB">
        <w:rPr>
          <w:rFonts w:ascii="Arial" w:hAnsi="Arial" w:cs="Arial"/>
          <w:bCs/>
          <w:sz w:val="24"/>
          <w:szCs w:val="24"/>
        </w:rPr>
        <w:t xml:space="preserve">ll </w:t>
      </w:r>
      <w:r w:rsidRPr="00E83BC2">
        <w:rPr>
          <w:rFonts w:ascii="Arial" w:hAnsi="Arial" w:cs="Arial"/>
          <w:bCs/>
          <w:sz w:val="24"/>
          <w:szCs w:val="24"/>
        </w:rPr>
        <w:t xml:space="preserve">add 50 </w:t>
      </w:r>
      <w:proofErr w:type="spellStart"/>
      <w:r w:rsidRPr="00E83BC2">
        <w:rPr>
          <w:rFonts w:ascii="Arial" w:hAnsi="Arial" w:cs="Arial"/>
          <w:bCs/>
          <w:sz w:val="24"/>
          <w:szCs w:val="24"/>
        </w:rPr>
        <w:t>μl</w:t>
      </w:r>
      <w:proofErr w:type="spellEnd"/>
      <w:r w:rsidRPr="00E83BC2">
        <w:rPr>
          <w:rFonts w:ascii="Arial" w:hAnsi="Arial" w:cs="Arial"/>
          <w:bCs/>
          <w:sz w:val="24"/>
          <w:szCs w:val="24"/>
        </w:rPr>
        <w:t xml:space="preserve"> of 50 </w:t>
      </w:r>
      <w:proofErr w:type="spellStart"/>
      <w:r w:rsidRPr="00E83BC2">
        <w:rPr>
          <w:rFonts w:ascii="Arial" w:hAnsi="Arial" w:cs="Arial"/>
          <w:bCs/>
          <w:sz w:val="24"/>
          <w:szCs w:val="24"/>
        </w:rPr>
        <w:t>μM</w:t>
      </w:r>
      <w:proofErr w:type="spellEnd"/>
      <w:r w:rsidRPr="00E83BC2">
        <w:rPr>
          <w:rFonts w:ascii="Arial" w:hAnsi="Arial" w:cs="Arial"/>
          <w:bCs/>
          <w:sz w:val="24"/>
          <w:szCs w:val="24"/>
        </w:rPr>
        <w:t xml:space="preserve"> Rapamycin in DB for a final concentration of 5 </w:t>
      </w:r>
      <w:proofErr w:type="spellStart"/>
      <w:r w:rsidRPr="00E83BC2">
        <w:rPr>
          <w:rFonts w:ascii="Arial" w:hAnsi="Arial" w:cs="Arial"/>
          <w:bCs/>
          <w:sz w:val="24"/>
          <w:szCs w:val="24"/>
        </w:rPr>
        <w:t>μM</w:t>
      </w:r>
      <w:proofErr w:type="spellEnd"/>
      <w:r w:rsidRPr="00E83BC2">
        <w:rPr>
          <w:rFonts w:ascii="Arial" w:hAnsi="Arial" w:cs="Arial"/>
          <w:bCs/>
          <w:sz w:val="24"/>
          <w:szCs w:val="24"/>
        </w:rPr>
        <w:t>. Adding a large volume of media allows one to skip mixing after addition, which can move the imaging</w:t>
      </w:r>
      <w:r w:rsidRPr="008A613C">
        <w:rPr>
          <w:rFonts w:ascii="Arial" w:hAnsi="Arial" w:cs="Arial"/>
          <w:bCs/>
          <w:sz w:val="24"/>
          <w:szCs w:val="24"/>
        </w:rPr>
        <w:t xml:space="preserve"> chamber or detach cells from the bottom surface. 3) Image long enough to observe both actuator membrane localization and phenotypic changes. </w:t>
      </w:r>
      <w:r>
        <w:rPr>
          <w:rFonts w:ascii="Arial" w:hAnsi="Arial" w:cs="Arial"/>
          <w:bCs/>
          <w:sz w:val="24"/>
          <w:szCs w:val="24"/>
        </w:rPr>
        <w:t xml:space="preserve">Membrane </w:t>
      </w:r>
      <w:r w:rsidRPr="008A613C">
        <w:rPr>
          <w:rFonts w:ascii="Arial" w:hAnsi="Arial" w:cs="Arial"/>
          <w:bCs/>
          <w:sz w:val="24"/>
          <w:szCs w:val="24"/>
        </w:rPr>
        <w:t>localization</w:t>
      </w:r>
      <w:r>
        <w:rPr>
          <w:rFonts w:ascii="Arial" w:hAnsi="Arial" w:cs="Arial"/>
          <w:bCs/>
          <w:sz w:val="24"/>
          <w:szCs w:val="24"/>
        </w:rPr>
        <w:t xml:space="preserve"> typically occurs</w:t>
      </w:r>
      <w:r w:rsidRPr="008A613C">
        <w:rPr>
          <w:rFonts w:ascii="Arial" w:hAnsi="Arial" w:cs="Arial"/>
          <w:bCs/>
          <w:sz w:val="24"/>
          <w:szCs w:val="24"/>
        </w:rPr>
        <w:t xml:space="preserve"> within two minutes, depending on expression and </w:t>
      </w:r>
      <w:r w:rsidRPr="00A72E3C">
        <w:rPr>
          <w:rFonts w:ascii="Arial" w:hAnsi="Arial" w:cs="Arial"/>
          <w:bCs/>
          <w:sz w:val="24"/>
          <w:szCs w:val="24"/>
        </w:rPr>
        <w:t xml:space="preserve">how </w:t>
      </w:r>
      <w:r w:rsidRPr="00F426A7">
        <w:rPr>
          <w:rFonts w:ascii="Arial" w:hAnsi="Arial" w:cs="Arial"/>
          <w:bCs/>
          <w:sz w:val="24"/>
          <w:szCs w:val="24"/>
        </w:rPr>
        <w:t>we</w:t>
      </w:r>
      <w:r w:rsidRPr="00B575E1">
        <w:rPr>
          <w:rFonts w:ascii="Arial" w:hAnsi="Arial" w:cs="Arial"/>
          <w:bCs/>
          <w:sz w:val="24"/>
          <w:szCs w:val="24"/>
        </w:rPr>
        <w:t>ll</w:t>
      </w:r>
      <w:r w:rsidRPr="008A613C">
        <w:rPr>
          <w:rFonts w:ascii="Arial" w:hAnsi="Arial" w:cs="Arial"/>
          <w:bCs/>
          <w:sz w:val="24"/>
          <w:szCs w:val="24"/>
        </w:rPr>
        <w:t>-distributed the rapamycin is in solution. The time it takes to observe a phenotype is highly dependent on the biology of the actuator and can be as short as a minute or as long as 30 minutes. When working with a new actuator, it is important to image for a long time to determine if and when a change occurs. 4) In order to obtain enough cells</w:t>
      </w:r>
      <w:r>
        <w:rPr>
          <w:rFonts w:ascii="Arial" w:hAnsi="Arial" w:cs="Arial"/>
          <w:bCs/>
          <w:sz w:val="24"/>
          <w:szCs w:val="24"/>
        </w:rPr>
        <w:t xml:space="preserve"> (30-50)</w:t>
      </w:r>
      <w:r w:rsidRPr="008A613C">
        <w:rPr>
          <w:rFonts w:ascii="Arial" w:hAnsi="Arial" w:cs="Arial"/>
          <w:bCs/>
          <w:sz w:val="24"/>
          <w:szCs w:val="24"/>
        </w:rPr>
        <w:t xml:space="preserve"> for quantitative analysis</w:t>
      </w:r>
      <w:r>
        <w:rPr>
          <w:rFonts w:ascii="Arial" w:hAnsi="Arial" w:cs="Arial"/>
          <w:bCs/>
          <w:sz w:val="24"/>
          <w:szCs w:val="24"/>
        </w:rPr>
        <w:t xml:space="preserve"> a</w:t>
      </w:r>
      <w:r w:rsidRPr="008A613C">
        <w:rPr>
          <w:rFonts w:ascii="Arial" w:hAnsi="Arial" w:cs="Arial"/>
          <w:bCs/>
          <w:sz w:val="24"/>
          <w:szCs w:val="24"/>
        </w:rPr>
        <w:t>cquir</w:t>
      </w:r>
      <w:r>
        <w:rPr>
          <w:rFonts w:ascii="Arial" w:hAnsi="Arial" w:cs="Arial"/>
          <w:bCs/>
          <w:sz w:val="24"/>
          <w:szCs w:val="24"/>
        </w:rPr>
        <w:t>e</w:t>
      </w:r>
      <w:r w:rsidRPr="008A613C">
        <w:rPr>
          <w:rFonts w:ascii="Arial" w:hAnsi="Arial" w:cs="Arial"/>
          <w:bCs/>
          <w:sz w:val="24"/>
          <w:szCs w:val="24"/>
        </w:rPr>
        <w:t xml:space="preserve"> multiple stage positions if time allows and plat</w:t>
      </w:r>
      <w:r>
        <w:rPr>
          <w:rFonts w:ascii="Arial" w:hAnsi="Arial" w:cs="Arial"/>
          <w:bCs/>
          <w:sz w:val="24"/>
          <w:szCs w:val="24"/>
        </w:rPr>
        <w:t>e</w:t>
      </w:r>
      <w:r w:rsidRPr="008A613C">
        <w:rPr>
          <w:rFonts w:ascii="Arial" w:hAnsi="Arial" w:cs="Arial"/>
          <w:bCs/>
          <w:sz w:val="24"/>
          <w:szCs w:val="24"/>
        </w:rPr>
        <w:t xml:space="preserve"> </w:t>
      </w:r>
      <w:r w:rsidRPr="00A72E3C">
        <w:rPr>
          <w:rFonts w:ascii="Arial" w:hAnsi="Arial" w:cs="Arial"/>
          <w:bCs/>
          <w:sz w:val="24"/>
          <w:szCs w:val="24"/>
        </w:rPr>
        <w:t>multiple we</w:t>
      </w:r>
      <w:r w:rsidRPr="00F426A7">
        <w:rPr>
          <w:rFonts w:ascii="Arial" w:hAnsi="Arial" w:cs="Arial"/>
          <w:bCs/>
          <w:sz w:val="24"/>
          <w:szCs w:val="24"/>
        </w:rPr>
        <w:t>lls to do</w:t>
      </w:r>
      <w:r w:rsidRPr="008A613C">
        <w:rPr>
          <w:rFonts w:ascii="Arial" w:hAnsi="Arial" w:cs="Arial"/>
          <w:bCs/>
          <w:sz w:val="24"/>
          <w:szCs w:val="24"/>
        </w:rPr>
        <w:t xml:space="preserve"> several experiments.</w:t>
      </w:r>
    </w:p>
    <w:p w14:paraId="3AAF8CE2" w14:textId="77777777" w:rsidR="00FD1B84" w:rsidRPr="00394AB3" w:rsidRDefault="00FD1B84" w:rsidP="00FD1B84">
      <w:pPr>
        <w:rPr>
          <w:rFonts w:ascii="Arial" w:hAnsi="Arial" w:cs="Arial"/>
          <w:bCs/>
          <w:iCs/>
          <w:sz w:val="24"/>
          <w:szCs w:val="24"/>
        </w:rPr>
      </w:pPr>
      <w:r w:rsidRPr="00394AB3">
        <w:rPr>
          <w:rFonts w:ascii="Arial" w:hAnsi="Arial" w:cs="Arial"/>
          <w:bCs/>
          <w:iCs/>
          <w:sz w:val="28"/>
          <w:szCs w:val="24"/>
        </w:rPr>
        <w:t>Optogenetic control of cell activity</w:t>
      </w:r>
    </w:p>
    <w:p w14:paraId="7BBC84E0" w14:textId="77777777" w:rsidR="00FD1B84" w:rsidRPr="00394AB3" w:rsidRDefault="00FD1B84" w:rsidP="00FD1B84">
      <w:pPr>
        <w:rPr>
          <w:rStyle w:val="Emphasis"/>
          <w:rFonts w:ascii="Arial" w:hAnsi="Arial" w:cs="Arial"/>
          <w:b/>
          <w:i w:val="0"/>
          <w:color w:val="333333"/>
          <w:sz w:val="24"/>
          <w:szCs w:val="24"/>
          <w:shd w:val="clear" w:color="auto" w:fill="FFFFFF"/>
        </w:rPr>
      </w:pPr>
      <w:r w:rsidRPr="00394AB3">
        <w:rPr>
          <w:rStyle w:val="Emphasis"/>
          <w:rFonts w:ascii="Arial" w:hAnsi="Arial" w:cs="Arial"/>
          <w:b/>
          <w:i w:val="0"/>
          <w:color w:val="333333"/>
          <w:sz w:val="24"/>
          <w:szCs w:val="24"/>
          <w:shd w:val="clear" w:color="auto" w:fill="FFFFFF"/>
        </w:rPr>
        <w:t>Anchor and actuator design</w:t>
      </w:r>
    </w:p>
    <w:p w14:paraId="0A429039" w14:textId="0DFBF3B3" w:rsidR="00FD1B84" w:rsidRPr="00FD1B84" w:rsidRDefault="00FD1B84" w:rsidP="00FD1B84">
      <w:pPr>
        <w:rPr>
          <w:rStyle w:val="Emphasis"/>
          <w:rFonts w:ascii="Arial" w:hAnsi="Arial" w:cs="Arial"/>
          <w:i w:val="0"/>
          <w:color w:val="333333"/>
          <w:sz w:val="24"/>
          <w:szCs w:val="24"/>
          <w:shd w:val="clear" w:color="auto" w:fill="FFFFFF"/>
        </w:rPr>
      </w:pPr>
      <w:r w:rsidRPr="00FD1B84">
        <w:rPr>
          <w:rStyle w:val="Emphasis"/>
          <w:rFonts w:ascii="Arial" w:hAnsi="Arial" w:cs="Arial"/>
          <w:i w:val="0"/>
          <w:color w:val="333333"/>
          <w:sz w:val="24"/>
          <w:szCs w:val="24"/>
          <w:shd w:val="clear" w:color="auto" w:fill="FFFFFF"/>
        </w:rPr>
        <w:t xml:space="preserve">The same design principles described for the CID system apply when designing optogenetic systems. The highest expression and recruitment </w:t>
      </w:r>
      <w:proofErr w:type="gramStart"/>
      <w:r w:rsidRPr="00FD1B84">
        <w:rPr>
          <w:rStyle w:val="Emphasis"/>
          <w:rFonts w:ascii="Arial" w:hAnsi="Arial" w:cs="Arial"/>
          <w:i w:val="0"/>
          <w:color w:val="333333"/>
          <w:sz w:val="24"/>
          <w:szCs w:val="24"/>
          <w:shd w:val="clear" w:color="auto" w:fill="FFFFFF"/>
        </w:rPr>
        <w:t>has</w:t>
      </w:r>
      <w:proofErr w:type="gramEnd"/>
      <w:r w:rsidRPr="00FD1B84">
        <w:rPr>
          <w:rStyle w:val="Emphasis"/>
          <w:rFonts w:ascii="Arial" w:hAnsi="Arial" w:cs="Arial"/>
          <w:i w:val="0"/>
          <w:color w:val="333333"/>
          <w:sz w:val="24"/>
          <w:szCs w:val="24"/>
          <w:shd w:val="clear" w:color="auto" w:fill="FFFFFF"/>
        </w:rPr>
        <w:t xml:space="preserve"> been observed when attaching Cry2 or SSBP t</w:t>
      </w:r>
      <w:r w:rsidR="00725312">
        <w:rPr>
          <w:rStyle w:val="Emphasis"/>
          <w:rFonts w:ascii="Arial" w:hAnsi="Arial" w:cs="Arial"/>
          <w:i w:val="0"/>
          <w:color w:val="333333"/>
          <w:sz w:val="24"/>
          <w:szCs w:val="24"/>
          <w:shd w:val="clear" w:color="auto" w:fill="FFFFFF"/>
        </w:rPr>
        <w:t xml:space="preserve">o the actuator, and CIBN or </w:t>
      </w:r>
      <w:proofErr w:type="spellStart"/>
      <w:r w:rsidR="00725312">
        <w:rPr>
          <w:rStyle w:val="Emphasis"/>
          <w:rFonts w:ascii="Arial" w:hAnsi="Arial" w:cs="Arial"/>
          <w:i w:val="0"/>
          <w:color w:val="333333"/>
          <w:sz w:val="24"/>
          <w:szCs w:val="24"/>
          <w:shd w:val="clear" w:color="auto" w:fill="FFFFFF"/>
        </w:rPr>
        <w:t>iLID</w:t>
      </w:r>
      <w:proofErr w:type="spellEnd"/>
      <w:r w:rsidRPr="00FD1B84">
        <w:rPr>
          <w:rStyle w:val="Emphasis"/>
          <w:rFonts w:ascii="Arial" w:hAnsi="Arial" w:cs="Arial"/>
          <w:i w:val="0"/>
          <w:color w:val="333333"/>
          <w:sz w:val="24"/>
          <w:szCs w:val="24"/>
          <w:shd w:val="clear" w:color="auto" w:fill="FFFFFF"/>
        </w:rPr>
        <w:t xml:space="preserve"> to the anchor. To prevent dark-state recruitment in </w:t>
      </w:r>
      <w:proofErr w:type="spellStart"/>
      <w:r w:rsidRPr="00FD1B84">
        <w:rPr>
          <w:rStyle w:val="Emphasis"/>
          <w:rFonts w:ascii="Arial" w:hAnsi="Arial" w:cs="Arial"/>
          <w:i w:val="0"/>
          <w:color w:val="333333"/>
          <w:sz w:val="24"/>
          <w:szCs w:val="24"/>
          <w:shd w:val="clear" w:color="auto" w:fill="FFFFFF"/>
        </w:rPr>
        <w:t>Dictyostelium</w:t>
      </w:r>
      <w:proofErr w:type="spellEnd"/>
      <w:r w:rsidRPr="00FD1B84">
        <w:rPr>
          <w:rStyle w:val="Emphasis"/>
          <w:rFonts w:ascii="Arial" w:hAnsi="Arial" w:cs="Arial"/>
          <w:i w:val="0"/>
          <w:color w:val="333333"/>
          <w:sz w:val="24"/>
          <w:szCs w:val="24"/>
          <w:shd w:val="clear" w:color="auto" w:fill="FFFFFF"/>
        </w:rPr>
        <w:t>, use SSBP</w:t>
      </w:r>
      <w:r w:rsidRPr="00FD1B84">
        <w:rPr>
          <w:rStyle w:val="Emphasis"/>
          <w:rFonts w:ascii="Arial" w:hAnsi="Arial" w:cs="Arial"/>
          <w:i w:val="0"/>
          <w:color w:val="333333"/>
          <w:sz w:val="24"/>
          <w:szCs w:val="24"/>
          <w:shd w:val="clear" w:color="auto" w:fill="FFFFFF"/>
          <w:vertAlign w:val="subscript"/>
        </w:rPr>
        <w:t>R73Q</w:t>
      </w:r>
      <w:r w:rsidRPr="00FD1B84">
        <w:rPr>
          <w:rStyle w:val="Emphasis"/>
          <w:rFonts w:ascii="Arial" w:hAnsi="Arial" w:cs="Arial"/>
          <w:i w:val="0"/>
          <w:color w:val="333333"/>
          <w:sz w:val="24"/>
          <w:szCs w:val="24"/>
          <w:shd w:val="clear" w:color="auto" w:fill="FFFFFF"/>
        </w:rPr>
        <w:t xml:space="preserve">, a mutant SSBP domain with a </w:t>
      </w:r>
      <w:r w:rsidR="00725312">
        <w:rPr>
          <w:rStyle w:val="Emphasis"/>
          <w:rFonts w:ascii="Arial" w:hAnsi="Arial" w:cs="Arial"/>
          <w:i w:val="0"/>
          <w:color w:val="333333"/>
          <w:sz w:val="24"/>
          <w:szCs w:val="24"/>
          <w:shd w:val="clear" w:color="auto" w:fill="FFFFFF"/>
        </w:rPr>
        <w:t xml:space="preserve">lower affinity for </w:t>
      </w:r>
      <w:proofErr w:type="spellStart"/>
      <w:r w:rsidR="00725312">
        <w:rPr>
          <w:rStyle w:val="Emphasis"/>
          <w:rFonts w:ascii="Arial" w:hAnsi="Arial" w:cs="Arial"/>
          <w:i w:val="0"/>
          <w:color w:val="333333"/>
          <w:sz w:val="24"/>
          <w:szCs w:val="24"/>
          <w:shd w:val="clear" w:color="auto" w:fill="FFFFFF"/>
        </w:rPr>
        <w:t>iLID</w:t>
      </w:r>
      <w:proofErr w:type="spellEnd"/>
      <w:r w:rsidRPr="00FD1B84">
        <w:rPr>
          <w:rStyle w:val="Emphasis"/>
          <w:rFonts w:ascii="Arial" w:hAnsi="Arial" w:cs="Arial"/>
          <w:i w:val="0"/>
          <w:color w:val="333333"/>
          <w:sz w:val="24"/>
          <w:szCs w:val="24"/>
          <w:shd w:val="clear" w:color="auto" w:fill="FFFFFF"/>
        </w:rPr>
        <w:t xml:space="preserve"> in both the light state and dark state </w:t>
      </w:r>
      <w:r w:rsidRPr="00FD1B84">
        <w:rPr>
          <w:rStyle w:val="Emphasis"/>
          <w:rFonts w:ascii="Arial" w:hAnsi="Arial" w:cs="Arial"/>
          <w:i w:val="0"/>
          <w:color w:val="333333"/>
          <w:sz w:val="24"/>
          <w:szCs w:val="24"/>
          <w:shd w:val="clear" w:color="auto" w:fill="FFFFFF"/>
        </w:rPr>
        <w:fldChar w:fldCharType="begin" w:fldLock="1"/>
      </w:r>
      <w:r w:rsidRPr="00FD1B84">
        <w:rPr>
          <w:rStyle w:val="Emphasis"/>
          <w:rFonts w:ascii="Arial" w:hAnsi="Arial" w:cs="Arial"/>
          <w:i w:val="0"/>
          <w:color w:val="333333"/>
          <w:sz w:val="24"/>
          <w:szCs w:val="24"/>
          <w:shd w:val="clear" w:color="auto" w:fill="FFFFFF"/>
        </w:rPr>
        <w:instrText>ADDIN CSL_CITATION {"citationItems":[{"id":"ITEM-1","itemData":{"DOI":"10.1073/pnas.1417910112","ISSN":"10916490","PMID":"25535392","abstract":"The discovery of light-inducible protein-protein interactions has allowed for the spatial and temporal control of a variety of biological processes. To be effective, a photodimerizer should have several characteristics: it should show a large change in binding affinity upon light stimulation, it should not cross-react with other molecules in the cell, and it should be easily used in a variety of organisms to recruit proteins of interest to each other. To create a switch that meets these criteria we have embedded the bacterial SsrA peptide in the C-terminal helix of a naturally occurring photoswitch, the light-oxygen-voltage 2 (LOV2) domain from Avena sativa. In the dark the SsrA peptide is sterically blocked from binding its natural binding partner, SspB. When activated with blue light, the C-terminal helix of the LOV2 domain undocks from the protein, allowing the SsrA peptide to bind SspB. Without optimization, the switch exhibited a twofold change in binding affinity for SspB with light stimulation. Here, we describe the use of computational protein design, phage display, and high-throughput binding assays to create an improved light inducible dimer (iLID) that changes its affinity for SspB by over 50-fold with light stimulation. A crystal structure of iLID shows a critical interaction between the surface of the LOV2 domain and a phenylalanine engineered to more tightly pin the SsrA peptide against the LOV2 domain in the dark. We demonstrate the functional utility of the switch through lightmediated subcellular localization in mammalian cell culture and reversible control of small GTPase signaling.","author":[{"dropping-particle":"","family":"Guntas","given":"Gurkan","non-dropping-particle":"","parse-names":false,"suffix":""},{"dropping-particle":"","family":"Hallett","given":"Ryan A.","non-dropping-particle":"","parse-names":false,"suffix":""},{"dropping-particle":"","family":"Zimmerman","given":"Seth P.","non-dropping-particle":"","parse-names":false,"suffix":""},{"dropping-particle":"","family":"Williams","given":"Tishan","non-dropping-particle":"","parse-names":false,"suffix":""},{"dropping-particle":"","family":"Yumerefendi","given":"Hayretin","non-dropping-particle":"","parse-names":false,"suffix":""},{"dropping-particle":"","family":"Bear","given":"James E.","non-dropping-particle":"","parse-names":false,"suffix":""},{"dropping-particle":"","family":"Kuhlman","given":"Brian","non-dropping-particle":"","parse-names":false,"suffix":""}],"container-title":"Proceedings of the National Academy of Sciences of the United States of America","id":"ITEM-1","issue":"1","issued":{"date-parts":[["2015","1","6"]]},"page":"112-117","publisher":"National Academy of Sciences","title":"Engineering an improved light-induced dimer (iLID) for controlling the localization and activity of signaling proteins","type":"article-journal","volume":"112"},"uris":["http://www.mendeley.com/documents/?uuid=3e92ad1d-3a34-3e9b-a9e4-6386b443ab35"]}],"mendeley":{"formattedCitation":"(Guntas et al., 2015)","plainTextFormattedCitation":"(Guntas et al., 2015)","previouslyFormattedCitation":"(Guntas et al., 2015)"},"properties":{"noteIndex":0},"schema":"https://github.com/citation-style-language/schema/raw/master/csl-citation.json"}</w:instrText>
      </w:r>
      <w:r w:rsidRPr="00FD1B84">
        <w:rPr>
          <w:rStyle w:val="Emphasis"/>
          <w:rFonts w:ascii="Arial" w:hAnsi="Arial" w:cs="Arial"/>
          <w:i w:val="0"/>
          <w:color w:val="333333"/>
          <w:sz w:val="24"/>
          <w:szCs w:val="24"/>
          <w:shd w:val="clear" w:color="auto" w:fill="FFFFFF"/>
        </w:rPr>
        <w:fldChar w:fldCharType="separate"/>
      </w:r>
      <w:r w:rsidRPr="00FD1B84">
        <w:rPr>
          <w:rStyle w:val="Emphasis"/>
          <w:rFonts w:ascii="Arial" w:hAnsi="Arial" w:cs="Arial"/>
          <w:i w:val="0"/>
          <w:noProof/>
          <w:color w:val="333333"/>
          <w:sz w:val="24"/>
          <w:szCs w:val="24"/>
          <w:shd w:val="clear" w:color="auto" w:fill="FFFFFF"/>
        </w:rPr>
        <w:t>(Guntas et al., 2015)</w:t>
      </w:r>
      <w:r w:rsidRPr="00FD1B84">
        <w:rPr>
          <w:rStyle w:val="Emphasis"/>
          <w:rFonts w:ascii="Arial" w:hAnsi="Arial" w:cs="Arial"/>
          <w:i w:val="0"/>
          <w:color w:val="333333"/>
          <w:sz w:val="24"/>
          <w:szCs w:val="24"/>
          <w:shd w:val="clear" w:color="auto" w:fill="FFFFFF"/>
        </w:rPr>
        <w:fldChar w:fldCharType="end"/>
      </w:r>
      <w:r w:rsidRPr="00FD1B84">
        <w:rPr>
          <w:rStyle w:val="Emphasis"/>
          <w:rFonts w:ascii="Arial" w:hAnsi="Arial" w:cs="Arial"/>
          <w:i w:val="0"/>
          <w:color w:val="333333"/>
          <w:sz w:val="24"/>
          <w:szCs w:val="24"/>
          <w:shd w:val="clear" w:color="auto" w:fill="FFFFFF"/>
        </w:rPr>
        <w:t xml:space="preserve">. Finally, to confirm expression, it is important to visualize the actuator localizing to the membrane upon blue light exposure. This can be done by attaching the actuator to a red fluorescent protein. When imaging both the actuator and the biosensor (and anchor), attach one of them to a far-red protein </w:t>
      </w:r>
    </w:p>
    <w:p w14:paraId="36A37E26" w14:textId="77777777" w:rsidR="00FD1B84" w:rsidRPr="00932FB6" w:rsidRDefault="00FD1B84" w:rsidP="00FD1B84">
      <w:pPr>
        <w:rPr>
          <w:rFonts w:ascii="Arial" w:hAnsi="Arial" w:cs="Arial"/>
          <w:b/>
          <w:bCs/>
          <w:sz w:val="24"/>
          <w:szCs w:val="24"/>
        </w:rPr>
      </w:pPr>
      <w:r w:rsidRPr="00932FB6">
        <w:rPr>
          <w:rFonts w:ascii="Arial" w:hAnsi="Arial" w:cs="Arial"/>
          <w:b/>
          <w:bCs/>
          <w:sz w:val="24"/>
          <w:szCs w:val="24"/>
        </w:rPr>
        <w:t>Experimental practice and controls</w:t>
      </w:r>
    </w:p>
    <w:p w14:paraId="392B4E6C" w14:textId="6CBDF838" w:rsidR="00FD1B84" w:rsidRPr="00FD1B84" w:rsidRDefault="00FD1B84" w:rsidP="00FD1B84">
      <w:pPr>
        <w:rPr>
          <w:rStyle w:val="Emphasis"/>
          <w:rFonts w:ascii="Arial" w:hAnsi="Arial" w:cs="Arial"/>
          <w:i w:val="0"/>
          <w:color w:val="333333"/>
          <w:sz w:val="24"/>
          <w:szCs w:val="24"/>
          <w:shd w:val="clear" w:color="auto" w:fill="FFFFFF"/>
        </w:rPr>
      </w:pPr>
      <w:r w:rsidRPr="00FD1B84">
        <w:rPr>
          <w:rStyle w:val="Emphasis"/>
          <w:rFonts w:ascii="Arial" w:hAnsi="Arial" w:cs="Arial"/>
          <w:i w:val="0"/>
          <w:color w:val="333333"/>
          <w:sz w:val="24"/>
          <w:szCs w:val="24"/>
          <w:shd w:val="clear" w:color="auto" w:fill="FFFFFF"/>
        </w:rPr>
        <w:lastRenderedPageBreak/>
        <w:t>Many of the same guidelines and controls apply to optogenetics experiments as CID ones: Allow enough time before and after stimulation and confirm that there no off-target effects from the actuator. For optical stimulation, it is important to re-expose cells to blue li</w:t>
      </w:r>
      <w:r w:rsidR="00AD49FC">
        <w:rPr>
          <w:rStyle w:val="Emphasis"/>
          <w:rFonts w:ascii="Arial" w:hAnsi="Arial" w:cs="Arial"/>
          <w:i w:val="0"/>
          <w:color w:val="333333"/>
          <w:sz w:val="24"/>
          <w:szCs w:val="24"/>
          <w:shd w:val="clear" w:color="auto" w:fill="FFFFFF"/>
        </w:rPr>
        <w:t xml:space="preserve">ght every 15-20 seconds for </w:t>
      </w:r>
      <w:proofErr w:type="spellStart"/>
      <w:r w:rsidR="00AD49FC">
        <w:rPr>
          <w:rStyle w:val="Emphasis"/>
          <w:rFonts w:ascii="Arial" w:hAnsi="Arial" w:cs="Arial"/>
          <w:i w:val="0"/>
          <w:color w:val="333333"/>
          <w:sz w:val="24"/>
          <w:szCs w:val="24"/>
          <w:shd w:val="clear" w:color="auto" w:fill="FFFFFF"/>
        </w:rPr>
        <w:t>iLID</w:t>
      </w:r>
      <w:proofErr w:type="spellEnd"/>
      <w:r w:rsidRPr="00FD1B84">
        <w:rPr>
          <w:rStyle w:val="Emphasis"/>
          <w:rFonts w:ascii="Arial" w:hAnsi="Arial" w:cs="Arial"/>
          <w:i w:val="0"/>
          <w:color w:val="333333"/>
          <w:sz w:val="24"/>
          <w:szCs w:val="24"/>
          <w:shd w:val="clear" w:color="auto" w:fill="FFFFFF"/>
        </w:rPr>
        <w:t xml:space="preserve">, 3-4 minutes for Cry2 to maintain a consistent phenotype. Additionally, it is possible to test whether a phenotype is reversible by stopping blue right exposure. When doing local excitation on the membrane, shining light in a small (3-5 </w:t>
      </w:r>
      <w:proofErr w:type="spellStart"/>
      <w:r w:rsidRPr="00FD1B84">
        <w:rPr>
          <w:rStyle w:val="Emphasis"/>
          <w:rFonts w:ascii="Arial" w:hAnsi="Arial" w:cs="Arial"/>
          <w:i w:val="0"/>
          <w:color w:val="333333"/>
          <w:sz w:val="24"/>
          <w:szCs w:val="24"/>
          <w:shd w:val="clear" w:color="auto" w:fill="FFFFFF"/>
        </w:rPr>
        <w:t>μm</w:t>
      </w:r>
      <w:proofErr w:type="spellEnd"/>
      <w:r w:rsidRPr="00FD1B84">
        <w:rPr>
          <w:rStyle w:val="Emphasis"/>
          <w:rFonts w:ascii="Arial" w:hAnsi="Arial" w:cs="Arial"/>
          <w:i w:val="0"/>
          <w:color w:val="333333"/>
          <w:sz w:val="24"/>
          <w:szCs w:val="24"/>
          <w:shd w:val="clear" w:color="auto" w:fill="FFFFFF"/>
        </w:rPr>
        <w:t xml:space="preserve">) region 1-2 </w:t>
      </w:r>
      <w:proofErr w:type="spellStart"/>
      <w:r w:rsidRPr="00FD1B84">
        <w:rPr>
          <w:rStyle w:val="Emphasis"/>
          <w:rFonts w:ascii="Arial" w:hAnsi="Arial" w:cs="Arial"/>
          <w:i w:val="0"/>
          <w:color w:val="333333"/>
          <w:sz w:val="24"/>
          <w:szCs w:val="24"/>
          <w:shd w:val="clear" w:color="auto" w:fill="FFFFFF"/>
        </w:rPr>
        <w:t>μm</w:t>
      </w:r>
      <w:proofErr w:type="spellEnd"/>
      <w:r w:rsidRPr="00FD1B84">
        <w:rPr>
          <w:rStyle w:val="Emphasis"/>
          <w:rFonts w:ascii="Arial" w:hAnsi="Arial" w:cs="Arial"/>
          <w:i w:val="0"/>
          <w:color w:val="333333"/>
          <w:sz w:val="24"/>
          <w:szCs w:val="24"/>
          <w:shd w:val="clear" w:color="auto" w:fill="FFFFFF"/>
        </w:rPr>
        <w:t xml:space="preserve"> outside of the cell produces the most precise localization. This may depend on the specifications of the targeted illumination system. For whole-cell experiments, it is simplest to acquire a full-field image using a 488 or 450 nm laser. </w:t>
      </w:r>
    </w:p>
    <w:p w14:paraId="4D6C5E2C" w14:textId="77777777" w:rsidR="00FD1B84" w:rsidRDefault="00FD1B84" w:rsidP="00FD1B84">
      <w:pPr>
        <w:rPr>
          <w:rStyle w:val="Emphasis"/>
          <w:rFonts w:ascii="Arial" w:hAnsi="Arial" w:cs="Arial"/>
          <w:color w:val="333333"/>
          <w:sz w:val="24"/>
          <w:szCs w:val="24"/>
          <w:shd w:val="clear" w:color="auto" w:fill="FFFFFF"/>
        </w:rPr>
      </w:pPr>
    </w:p>
    <w:p w14:paraId="5165AF20" w14:textId="77777777" w:rsidR="00FD1B84" w:rsidRPr="0030493F" w:rsidRDefault="00FD1B84" w:rsidP="00FD1B84">
      <w:pPr>
        <w:rPr>
          <w:rFonts w:ascii="Arial" w:hAnsi="Arial" w:cs="Arial"/>
          <w:iCs/>
          <w:sz w:val="28"/>
          <w:szCs w:val="28"/>
        </w:rPr>
      </w:pPr>
      <w:r w:rsidRPr="0030493F">
        <w:rPr>
          <w:rFonts w:ascii="Arial" w:hAnsi="Arial" w:cs="Arial"/>
          <w:iCs/>
          <w:sz w:val="28"/>
          <w:szCs w:val="28"/>
        </w:rPr>
        <w:t xml:space="preserve">Experimental </w:t>
      </w:r>
      <w:r>
        <w:rPr>
          <w:rFonts w:ascii="Arial" w:hAnsi="Arial" w:cs="Arial"/>
          <w:iCs/>
          <w:sz w:val="28"/>
          <w:szCs w:val="28"/>
        </w:rPr>
        <w:t>G</w:t>
      </w:r>
      <w:r w:rsidRPr="0030493F">
        <w:rPr>
          <w:rFonts w:ascii="Arial" w:hAnsi="Arial" w:cs="Arial"/>
          <w:iCs/>
          <w:sz w:val="28"/>
          <w:szCs w:val="28"/>
        </w:rPr>
        <w:t xml:space="preserve">uidelines for </w:t>
      </w:r>
      <w:r>
        <w:rPr>
          <w:rFonts w:ascii="Arial" w:hAnsi="Arial" w:cs="Arial"/>
          <w:iCs/>
          <w:sz w:val="28"/>
          <w:szCs w:val="28"/>
        </w:rPr>
        <w:t>A</w:t>
      </w:r>
      <w:r w:rsidRPr="0030493F">
        <w:rPr>
          <w:rFonts w:ascii="Arial" w:hAnsi="Arial" w:cs="Arial"/>
          <w:iCs/>
          <w:sz w:val="28"/>
          <w:szCs w:val="28"/>
        </w:rPr>
        <w:t xml:space="preserve">nalyzing </w:t>
      </w:r>
      <w:r>
        <w:rPr>
          <w:rFonts w:ascii="Arial" w:hAnsi="Arial" w:cs="Arial"/>
          <w:iCs/>
          <w:sz w:val="28"/>
          <w:szCs w:val="28"/>
        </w:rPr>
        <w:t>C</w:t>
      </w:r>
      <w:r w:rsidRPr="0030493F">
        <w:rPr>
          <w:rFonts w:ascii="Arial" w:hAnsi="Arial" w:cs="Arial"/>
          <w:iCs/>
          <w:sz w:val="28"/>
          <w:szCs w:val="28"/>
        </w:rPr>
        <w:t xml:space="preserve">ells </w:t>
      </w:r>
      <w:r>
        <w:rPr>
          <w:rFonts w:ascii="Arial" w:hAnsi="Arial" w:cs="Arial"/>
          <w:iCs/>
          <w:sz w:val="28"/>
          <w:szCs w:val="28"/>
        </w:rPr>
        <w:t>Quantitatively</w:t>
      </w:r>
    </w:p>
    <w:p w14:paraId="44FC431B" w14:textId="77777777" w:rsidR="00FD1B84" w:rsidRPr="00FD1B84" w:rsidRDefault="00FD1B84" w:rsidP="00FD1B84">
      <w:pPr>
        <w:rPr>
          <w:rStyle w:val="Emphasis"/>
          <w:rFonts w:ascii="Arial" w:hAnsi="Arial" w:cs="Arial"/>
          <w:b/>
          <w:bCs/>
          <w:i w:val="0"/>
          <w:color w:val="333333"/>
          <w:sz w:val="24"/>
          <w:szCs w:val="24"/>
          <w:shd w:val="clear" w:color="auto" w:fill="FFFFFF"/>
        </w:rPr>
      </w:pPr>
      <w:r w:rsidRPr="00FD1B84">
        <w:rPr>
          <w:rStyle w:val="Emphasis"/>
          <w:rFonts w:ascii="Arial" w:hAnsi="Arial" w:cs="Arial"/>
          <w:i w:val="0"/>
          <w:color w:val="333333"/>
          <w:sz w:val="24"/>
          <w:szCs w:val="24"/>
          <w:shd w:val="clear" w:color="auto" w:fill="FFFFFF"/>
        </w:rPr>
        <w:t>Plate cells at 2 * 10</w:t>
      </w:r>
      <w:r w:rsidRPr="00FD1B84">
        <w:rPr>
          <w:rStyle w:val="Emphasis"/>
          <w:rFonts w:ascii="Arial" w:hAnsi="Arial" w:cs="Arial"/>
          <w:i w:val="0"/>
          <w:color w:val="333333"/>
          <w:sz w:val="24"/>
          <w:szCs w:val="24"/>
          <w:shd w:val="clear" w:color="auto" w:fill="FFFFFF"/>
          <w:vertAlign w:val="superscript"/>
        </w:rPr>
        <w:t>5</w:t>
      </w:r>
      <w:r w:rsidRPr="00FD1B84">
        <w:rPr>
          <w:rStyle w:val="Emphasis"/>
          <w:rFonts w:ascii="Arial" w:hAnsi="Arial" w:cs="Arial"/>
          <w:i w:val="0"/>
          <w:color w:val="333333"/>
          <w:sz w:val="24"/>
          <w:szCs w:val="24"/>
          <w:shd w:val="clear" w:color="auto" w:fill="FFFFFF"/>
        </w:rPr>
        <w:t xml:space="preserve"> cells/cm</w:t>
      </w:r>
      <w:r w:rsidRPr="00FD1B84">
        <w:rPr>
          <w:rStyle w:val="Emphasis"/>
          <w:rFonts w:ascii="Arial" w:hAnsi="Arial" w:cs="Arial"/>
          <w:i w:val="0"/>
          <w:color w:val="333333"/>
          <w:sz w:val="24"/>
          <w:szCs w:val="24"/>
          <w:shd w:val="clear" w:color="auto" w:fill="FFFFFF"/>
          <w:vertAlign w:val="superscript"/>
        </w:rPr>
        <w:t>2</w:t>
      </w:r>
      <w:r w:rsidRPr="00FD1B84">
        <w:rPr>
          <w:rStyle w:val="Emphasis"/>
          <w:rFonts w:ascii="Arial" w:hAnsi="Arial" w:cs="Arial"/>
          <w:i w:val="0"/>
          <w:color w:val="333333"/>
          <w:sz w:val="24"/>
          <w:szCs w:val="24"/>
          <w:shd w:val="clear" w:color="auto" w:fill="FFFFFF"/>
        </w:rPr>
        <w:t xml:space="preserve"> and lower the density afterwards if cells are too close together or increase it if there are too few cells expressing the desired markers.  During acquisition, it is advisable to perform all experiments with a 1.45-1.49 NA oil immersion lens in order to accurately measure changes in cell shape. To maximize the signal-to-noise, use the lowest magnification or scan spacing that produces a pixel size of 110 nm (one half of the diffraction limit of visible light). Light intensity and exposure time should be as high as possible to image the cell for the time required without photobleaching or photodamage. To make vegetative </w:t>
      </w:r>
      <w:proofErr w:type="spellStart"/>
      <w:r w:rsidRPr="00FD1B84">
        <w:rPr>
          <w:rStyle w:val="Emphasis"/>
          <w:rFonts w:ascii="Arial" w:hAnsi="Arial" w:cs="Arial"/>
          <w:i w:val="0"/>
          <w:color w:val="333333"/>
          <w:sz w:val="24"/>
          <w:szCs w:val="24"/>
          <w:shd w:val="clear" w:color="auto" w:fill="FFFFFF"/>
        </w:rPr>
        <w:t>Dictyostelium</w:t>
      </w:r>
      <w:proofErr w:type="spellEnd"/>
      <w:r w:rsidRPr="00FD1B84">
        <w:rPr>
          <w:rStyle w:val="Emphasis"/>
          <w:rFonts w:ascii="Arial" w:hAnsi="Arial" w:cs="Arial"/>
          <w:i w:val="0"/>
          <w:color w:val="333333"/>
          <w:sz w:val="24"/>
          <w:szCs w:val="24"/>
          <w:shd w:val="clear" w:color="auto" w:fill="FFFFFF"/>
        </w:rPr>
        <w:t xml:space="preserve"> more resistant to photodamage, starve them by suspending them in DB buffer at 2 * 10</w:t>
      </w:r>
      <w:r w:rsidRPr="00FD1B84">
        <w:rPr>
          <w:rStyle w:val="Emphasis"/>
          <w:rFonts w:ascii="Arial" w:hAnsi="Arial" w:cs="Arial"/>
          <w:i w:val="0"/>
          <w:color w:val="333333"/>
          <w:sz w:val="24"/>
          <w:szCs w:val="24"/>
          <w:shd w:val="clear" w:color="auto" w:fill="FFFFFF"/>
          <w:vertAlign w:val="superscript"/>
        </w:rPr>
        <w:t>7</w:t>
      </w:r>
      <w:r w:rsidRPr="00FD1B84">
        <w:rPr>
          <w:rStyle w:val="Emphasis"/>
          <w:rFonts w:ascii="Arial" w:hAnsi="Arial" w:cs="Arial"/>
          <w:i w:val="0"/>
          <w:color w:val="333333"/>
          <w:sz w:val="24"/>
          <w:szCs w:val="24"/>
          <w:shd w:val="clear" w:color="auto" w:fill="FFFFFF"/>
        </w:rPr>
        <w:t xml:space="preserve"> cells/ml for 1-2 hours prior to imaging </w:t>
      </w:r>
      <w:r w:rsidRPr="00FD1B84">
        <w:rPr>
          <w:rStyle w:val="Emphasis"/>
          <w:rFonts w:ascii="Arial" w:hAnsi="Arial" w:cs="Arial"/>
          <w:i w:val="0"/>
          <w:color w:val="333333"/>
          <w:sz w:val="24"/>
          <w:szCs w:val="24"/>
          <w:shd w:val="clear" w:color="auto" w:fill="FFFFFF"/>
        </w:rPr>
        <w:fldChar w:fldCharType="begin" w:fldLock="1"/>
      </w:r>
      <w:r w:rsidRPr="00FD1B84">
        <w:rPr>
          <w:rStyle w:val="Emphasis"/>
          <w:rFonts w:ascii="Arial" w:hAnsi="Arial" w:cs="Arial"/>
          <w:i w:val="0"/>
          <w:color w:val="333333"/>
          <w:sz w:val="24"/>
          <w:szCs w:val="24"/>
          <w:shd w:val="clear" w:color="auto" w:fill="FFFFFF"/>
        </w:rPr>
        <w:instrText>ADDIN CSL_CITATION {"citationItems":[{"id":"ITEM-1","itemData":{"DOI":"10.1038/ncb3495","ISSN":"14764679","abstract":"The diverse migratory modes displayed by different cell types are generally believed to be idiosyncratic. Here we show that the migratory behaviour of Dictyostelium was switched from amoeboid to keratocyte-like and oscillatory modes by synthetically decreasing phosphatidylinositol-4, 5-bisphosphate levels or increasing Ras/Rap-related activities. The perturbations at these key nodes of an excitable signal transduction network initiated a causal chain of events: the threshold for network activation was lowered, the speed and range of propagating waves of signal transduction activity increased, actin-driven cellular protrusions expanded and, consequently, the cell migratory mode transitions ensued. Conversely, innately keratocyte-like and oscillatory cells were promptly converted to amoeboid by inhibition of Ras effectors with restoration of directed migration. We use computational analysis to explain how thresholds control cell migration and discuss the architecture of the signal transduction network that gives rise to excitability.","author":[{"dropping-particle":"","family":"Miao","given":"Yuchuan","non-dropping-particle":"","parse-names":false,"suffix":""},{"dropping-particle":"","family":"Bhattacharya","given":"Sayak","non-dropping-particle":"","parse-names":false,"suffix":""},{"dropping-particle":"","family":"Edwards","given":"Marc","non-dropping-particle":"","parse-names":false,"suffix":""},{"dropping-particle":"","family":"Cai","given":"Huaqing","non-dropping-particle":"","parse-names":false,"suffix":""},{"dropping-particle":"","family":"Inoue","given":"Takanari","non-dropping-particle":"","parse-names":false,"suffix":""},{"dropping-particle":"","family":"Iglesias","given":"Pablo A.","non-dropping-particle":"","parse-names":false,"suffix":""},{"dropping-particle":"","family":"Devreotes","given":"Peter N.","non-dropping-particle":"","parse-names":false,"suffix":""}],"container-title":"Nature Cell Biology","id":"ITEM-1","issue":"4","issued":{"date-parts":[["2017"]]},"page":"329-340","publisher":"Nature Publishing Group","title":"Altering the threshold of an excitable signal transduction network changes cell migratory modes","type":"article-journal","volume":"19"},"uris":["http://www.mendeley.com/documents/?uuid=ccb68cf2-7928-3325-ad1b-b76d2e59dc1a"]}],"mendeley":{"formattedCitation":"(Miao et al., 2017)","plainTextFormattedCitation":"(Miao et al., 2017)","previouslyFormattedCitation":"(Miao et al., 2017)"},"properties":{"noteIndex":0},"schema":"https://github.com/citation-style-language/schema/raw/master/csl-citation.json"}</w:instrText>
      </w:r>
      <w:r w:rsidRPr="00FD1B84">
        <w:rPr>
          <w:rStyle w:val="Emphasis"/>
          <w:rFonts w:ascii="Arial" w:hAnsi="Arial" w:cs="Arial"/>
          <w:i w:val="0"/>
          <w:color w:val="333333"/>
          <w:sz w:val="24"/>
          <w:szCs w:val="24"/>
          <w:shd w:val="clear" w:color="auto" w:fill="FFFFFF"/>
        </w:rPr>
        <w:fldChar w:fldCharType="separate"/>
      </w:r>
      <w:r w:rsidRPr="00FD1B84">
        <w:rPr>
          <w:rStyle w:val="Emphasis"/>
          <w:rFonts w:ascii="Arial" w:hAnsi="Arial" w:cs="Arial"/>
          <w:i w:val="0"/>
          <w:noProof/>
          <w:color w:val="333333"/>
          <w:sz w:val="24"/>
          <w:szCs w:val="24"/>
          <w:shd w:val="clear" w:color="auto" w:fill="FFFFFF"/>
        </w:rPr>
        <w:t>(Miao et al., 2017)</w:t>
      </w:r>
      <w:r w:rsidRPr="00FD1B84">
        <w:rPr>
          <w:rStyle w:val="Emphasis"/>
          <w:rFonts w:ascii="Arial" w:hAnsi="Arial" w:cs="Arial"/>
          <w:i w:val="0"/>
          <w:color w:val="333333"/>
          <w:sz w:val="24"/>
          <w:szCs w:val="24"/>
          <w:shd w:val="clear" w:color="auto" w:fill="FFFFFF"/>
        </w:rPr>
        <w:fldChar w:fldCharType="end"/>
      </w:r>
      <w:r w:rsidRPr="00FD1B84">
        <w:rPr>
          <w:rStyle w:val="Emphasis"/>
          <w:rFonts w:ascii="Arial" w:hAnsi="Arial" w:cs="Arial"/>
          <w:i w:val="0"/>
          <w:color w:val="333333"/>
          <w:sz w:val="24"/>
          <w:szCs w:val="24"/>
          <w:shd w:val="clear" w:color="auto" w:fill="FFFFFF"/>
        </w:rPr>
        <w:t xml:space="preserve">. </w:t>
      </w:r>
    </w:p>
    <w:p w14:paraId="1CA72C8A" w14:textId="77777777" w:rsidR="00FD1B84" w:rsidRPr="00FD1B84" w:rsidRDefault="00FD1B84" w:rsidP="00FD1B84">
      <w:pPr>
        <w:rPr>
          <w:rStyle w:val="Emphasis"/>
          <w:rFonts w:ascii="Arial" w:hAnsi="Arial" w:cs="Arial"/>
          <w:bCs/>
          <w:i w:val="0"/>
          <w:color w:val="333333"/>
          <w:sz w:val="28"/>
          <w:szCs w:val="28"/>
          <w:shd w:val="clear" w:color="auto" w:fill="FFFFFF"/>
        </w:rPr>
      </w:pPr>
      <w:r w:rsidRPr="00FD1B84">
        <w:rPr>
          <w:rStyle w:val="Emphasis"/>
          <w:rFonts w:ascii="Arial" w:hAnsi="Arial" w:cs="Arial"/>
          <w:bCs/>
          <w:i w:val="0"/>
          <w:color w:val="333333"/>
          <w:sz w:val="28"/>
          <w:szCs w:val="28"/>
          <w:shd w:val="clear" w:color="auto" w:fill="FFFFFF"/>
        </w:rPr>
        <w:t>Analyzing Cell Behavior and Morphology</w:t>
      </w:r>
    </w:p>
    <w:p w14:paraId="546479C8" w14:textId="77777777" w:rsidR="00FD1B84" w:rsidRPr="00FD1B84" w:rsidRDefault="00FD1B84" w:rsidP="00FD1B84">
      <w:pPr>
        <w:rPr>
          <w:rStyle w:val="Emphasis"/>
          <w:rFonts w:ascii="Arial" w:hAnsi="Arial" w:cs="Arial"/>
          <w:b/>
          <w:bCs/>
          <w:i w:val="0"/>
          <w:iCs w:val="0"/>
          <w:color w:val="333333"/>
          <w:sz w:val="24"/>
          <w:szCs w:val="24"/>
          <w:shd w:val="clear" w:color="auto" w:fill="FFFFFF"/>
        </w:rPr>
      </w:pPr>
      <w:r w:rsidRPr="00FD1B84">
        <w:rPr>
          <w:rStyle w:val="Emphasis"/>
          <w:rFonts w:ascii="Arial" w:hAnsi="Arial" w:cs="Arial"/>
          <w:b/>
          <w:bCs/>
          <w:i w:val="0"/>
          <w:color w:val="333333"/>
          <w:sz w:val="24"/>
          <w:szCs w:val="24"/>
          <w:shd w:val="clear" w:color="auto" w:fill="FFFFFF"/>
        </w:rPr>
        <w:t>Manual quantification</w:t>
      </w:r>
    </w:p>
    <w:p w14:paraId="2DA0CAB8" w14:textId="453F7340" w:rsidR="00FD1B84" w:rsidRPr="00FD1B84" w:rsidRDefault="00FD1B84" w:rsidP="00FD1B84">
      <w:pPr>
        <w:rPr>
          <w:rStyle w:val="Emphasis"/>
          <w:rFonts w:ascii="Arial" w:hAnsi="Arial" w:cs="Arial"/>
          <w:b/>
          <w:bCs/>
          <w:i w:val="0"/>
          <w:color w:val="333333"/>
          <w:sz w:val="24"/>
          <w:szCs w:val="24"/>
          <w:shd w:val="clear" w:color="auto" w:fill="FFFFFF"/>
        </w:rPr>
      </w:pPr>
      <w:r w:rsidRPr="00FD1B84">
        <w:rPr>
          <w:rStyle w:val="Emphasis"/>
          <w:rFonts w:ascii="Arial" w:hAnsi="Arial" w:cs="Arial"/>
          <w:i w:val="0"/>
          <w:color w:val="333333"/>
          <w:sz w:val="24"/>
          <w:szCs w:val="24"/>
          <w:shd w:val="clear" w:color="auto" w:fill="FFFFFF"/>
        </w:rPr>
        <w:t xml:space="preserve">To measure the speed of cells, identify their approximate centroid in each frame using a program like the Manual Tracking plugin, and then use any analysis software to calculate the displacement between frames. Depending on the goal of the experiment, the displacement can be used to calculate instantaneous velocity, average velocity, or more complex measurements like diffusion coefficients. Shape and area are also simple: use the Freehand Drawing Tool or the Polygon Selection Tool to identify the outline of the cell, and then use standard measuring functions to get important shape descriptors like area, perimeter, and roundness. For longer movies, save the outlined shapes to the ROI Manager to avoid losing work. </w:t>
      </w:r>
    </w:p>
    <w:p w14:paraId="0C8DBF40" w14:textId="77777777" w:rsidR="00FD1B84" w:rsidRPr="005C6624" w:rsidRDefault="00FD1B84" w:rsidP="00FD1B84">
      <w:pPr>
        <w:rPr>
          <w:rStyle w:val="Emphasis"/>
          <w:rFonts w:ascii="Arial" w:hAnsi="Arial" w:cs="Arial"/>
          <w:i w:val="0"/>
          <w:color w:val="333333"/>
          <w:sz w:val="24"/>
          <w:szCs w:val="24"/>
          <w:shd w:val="clear" w:color="auto" w:fill="FFFFFF"/>
        </w:rPr>
      </w:pPr>
      <w:r w:rsidRPr="005C6624">
        <w:rPr>
          <w:rStyle w:val="Emphasis"/>
          <w:rFonts w:ascii="Arial" w:hAnsi="Arial" w:cs="Arial"/>
          <w:b/>
          <w:bCs/>
          <w:color w:val="333333"/>
          <w:sz w:val="24"/>
          <w:szCs w:val="24"/>
          <w:shd w:val="clear" w:color="auto" w:fill="FFFFFF"/>
        </w:rPr>
        <w:t>Automatic quantification</w:t>
      </w:r>
    </w:p>
    <w:p w14:paraId="34EEBBE3" w14:textId="77777777" w:rsidR="00FD1B84" w:rsidRDefault="00FD1B84" w:rsidP="00FD1B84">
      <w:pPr>
        <w:rPr>
          <w:rFonts w:ascii="Arial" w:hAnsi="Arial" w:cs="Arial"/>
          <w:bCs/>
          <w:sz w:val="24"/>
          <w:szCs w:val="24"/>
        </w:rPr>
      </w:pPr>
      <w:r>
        <w:rPr>
          <w:rFonts w:ascii="Arial" w:hAnsi="Arial" w:cs="Arial"/>
          <w:bCs/>
          <w:sz w:val="24"/>
          <w:szCs w:val="24"/>
        </w:rPr>
        <w:t>There are many approaches to cell segmentation, this section will only describe one basic outline: First, cropping the image to only include the analyzed cell makes segmentation much simpler. This can be done automatically using coordinates from a manual tracking program. Then, a</w:t>
      </w:r>
      <w:r w:rsidRPr="000E51B2">
        <w:rPr>
          <w:rFonts w:ascii="Arial" w:hAnsi="Arial" w:cs="Arial"/>
          <w:bCs/>
          <w:sz w:val="24"/>
          <w:szCs w:val="24"/>
        </w:rPr>
        <w:t xml:space="preserve">pply an intensity threshold to </w:t>
      </w:r>
      <w:r>
        <w:rPr>
          <w:rFonts w:ascii="Arial" w:hAnsi="Arial" w:cs="Arial"/>
          <w:bCs/>
          <w:sz w:val="24"/>
          <w:szCs w:val="24"/>
        </w:rPr>
        <w:t xml:space="preserve">create a binary mask </w:t>
      </w:r>
      <w:r>
        <w:rPr>
          <w:rFonts w:ascii="Arial" w:hAnsi="Arial" w:cs="Arial"/>
          <w:bCs/>
          <w:sz w:val="24"/>
          <w:szCs w:val="24"/>
        </w:rPr>
        <w:lastRenderedPageBreak/>
        <w:t>which</w:t>
      </w:r>
      <w:r w:rsidRPr="000E51B2">
        <w:rPr>
          <w:rFonts w:ascii="Arial" w:hAnsi="Arial" w:cs="Arial"/>
          <w:bCs/>
          <w:sz w:val="24"/>
          <w:szCs w:val="24"/>
        </w:rPr>
        <w:t xml:space="preserve"> only</w:t>
      </w:r>
      <w:r>
        <w:rPr>
          <w:rFonts w:ascii="Arial" w:hAnsi="Arial" w:cs="Arial"/>
          <w:bCs/>
          <w:sz w:val="24"/>
          <w:szCs w:val="24"/>
        </w:rPr>
        <w:t xml:space="preserve"> contains pixels</w:t>
      </w:r>
      <w:r w:rsidRPr="000E51B2">
        <w:rPr>
          <w:rFonts w:ascii="Arial" w:hAnsi="Arial" w:cs="Arial"/>
          <w:bCs/>
          <w:sz w:val="24"/>
          <w:szCs w:val="24"/>
        </w:rPr>
        <w:t xml:space="preserve"> where the label is bright. There are many methods for setting a threshold, but their effectiveness varies between samples; Otsu’s method (Otsu, 1979) or removing all pixels less than 1 standard deviation above the mean brightness </w:t>
      </w:r>
      <w:r>
        <w:rPr>
          <w:rFonts w:ascii="Arial" w:hAnsi="Arial" w:cs="Arial"/>
          <w:bCs/>
          <w:sz w:val="24"/>
          <w:szCs w:val="24"/>
        </w:rPr>
        <w:t>are good starting points. A</w:t>
      </w:r>
      <w:r w:rsidRPr="000E3669">
        <w:rPr>
          <w:rFonts w:ascii="Arial" w:hAnsi="Arial" w:cs="Arial"/>
          <w:bCs/>
          <w:sz w:val="24"/>
          <w:szCs w:val="24"/>
        </w:rPr>
        <w:t xml:space="preserve"> morphological closing operation</w:t>
      </w:r>
      <w:r>
        <w:rPr>
          <w:rFonts w:ascii="Arial" w:hAnsi="Arial" w:cs="Arial"/>
          <w:bCs/>
          <w:sz w:val="24"/>
          <w:szCs w:val="24"/>
        </w:rPr>
        <w:t xml:space="preserve"> can then</w:t>
      </w:r>
      <w:r w:rsidRPr="000E3669">
        <w:rPr>
          <w:rFonts w:ascii="Arial" w:hAnsi="Arial" w:cs="Arial"/>
          <w:bCs/>
          <w:sz w:val="24"/>
          <w:szCs w:val="24"/>
        </w:rPr>
        <w:t xml:space="preserve"> remove small </w:t>
      </w:r>
      <w:r>
        <w:rPr>
          <w:rFonts w:ascii="Arial" w:hAnsi="Arial" w:cs="Arial"/>
          <w:bCs/>
          <w:sz w:val="24"/>
          <w:szCs w:val="24"/>
        </w:rPr>
        <w:t>background dots outside the cell and close cracks in the cell mask. Finally, perform a filling operation to eliminate holes in the cell mask, and apply a size threshold to delete small bright objects. At this point, any image analysis platform can identify a single binary mask region as an object and extract geometric information like area. When applying this pipeline to a time series or multiple cells, it is important to check the shape of the mask as the program runs. A robust segmentation pipeline facilitates rapid quantification of many timepoints and cells. Additionally, analysis programs can extract more detailed information from the segmented data, like changes in shape, aspect ratio, and circularity.</w:t>
      </w:r>
    </w:p>
    <w:p w14:paraId="092D8953" w14:textId="77777777" w:rsidR="00FD1B84" w:rsidRPr="00F421D6" w:rsidRDefault="00FD1B84" w:rsidP="00FD1B84">
      <w:pPr>
        <w:rPr>
          <w:rFonts w:ascii="Arial" w:eastAsiaTheme="minorHAnsi" w:hAnsi="Arial" w:cs="Arial"/>
          <w:sz w:val="24"/>
        </w:rPr>
      </w:pPr>
    </w:p>
    <w:p w14:paraId="54AE6F67" w14:textId="13EF0F66" w:rsidR="00FC017B" w:rsidRDefault="00FC017B" w:rsidP="00FC017B">
      <w:pPr>
        <w:rPr>
          <w:rFonts w:ascii="Arial" w:hAnsi="Arial" w:cs="Arial"/>
          <w:b/>
          <w:bCs/>
          <w:color w:val="4472C4" w:themeColor="accent1"/>
          <w:sz w:val="28"/>
          <w:szCs w:val="28"/>
        </w:rPr>
      </w:pPr>
      <w:r>
        <w:rPr>
          <w:rFonts w:ascii="Arial" w:hAnsi="Arial" w:cs="Arial"/>
          <w:b/>
          <w:bCs/>
          <w:color w:val="4472C4" w:themeColor="accent1"/>
          <w:sz w:val="28"/>
          <w:szCs w:val="28"/>
        </w:rPr>
        <w:t>Supplementary Movie Legends</w:t>
      </w:r>
    </w:p>
    <w:p w14:paraId="01D79AF3" w14:textId="77777777" w:rsidR="00985416" w:rsidRPr="00DF5F7B" w:rsidRDefault="00985416" w:rsidP="00985416">
      <w:pPr>
        <w:rPr>
          <w:rFonts w:ascii="Arial" w:eastAsiaTheme="minorHAnsi" w:hAnsi="Arial" w:cs="Arial"/>
          <w:b/>
          <w:sz w:val="24"/>
        </w:rPr>
      </w:pPr>
      <w:r>
        <w:rPr>
          <w:rFonts w:ascii="Arial" w:eastAsiaTheme="minorHAnsi" w:hAnsi="Arial" w:cs="Arial"/>
          <w:b/>
          <w:sz w:val="24"/>
        </w:rPr>
        <w:t xml:space="preserve">Movie S1: Increasing </w:t>
      </w:r>
      <w:proofErr w:type="spellStart"/>
      <w:r>
        <w:rPr>
          <w:rFonts w:ascii="Arial" w:eastAsiaTheme="minorHAnsi" w:hAnsi="Arial" w:cs="Arial"/>
          <w:b/>
          <w:sz w:val="24"/>
        </w:rPr>
        <w:t>RacB</w:t>
      </w:r>
      <w:proofErr w:type="spellEnd"/>
      <w:r>
        <w:rPr>
          <w:rFonts w:ascii="Arial" w:eastAsiaTheme="minorHAnsi" w:hAnsi="Arial" w:cs="Arial"/>
          <w:b/>
          <w:sz w:val="24"/>
        </w:rPr>
        <w:t xml:space="preserve"> and Rac1A activity using a CID system</w:t>
      </w:r>
    </w:p>
    <w:p w14:paraId="47601AB1" w14:textId="77777777" w:rsidR="00985416" w:rsidRDefault="00985416" w:rsidP="00985416">
      <w:pPr>
        <w:rPr>
          <w:rFonts w:ascii="Arial" w:hAnsi="Arial" w:cs="Arial"/>
          <w:sz w:val="24"/>
        </w:rPr>
      </w:pPr>
      <w:r w:rsidRPr="00F421D6">
        <w:rPr>
          <w:rFonts w:ascii="Arial" w:eastAsiaTheme="minorHAnsi" w:hAnsi="Arial" w:cs="Arial"/>
          <w:sz w:val="24"/>
        </w:rPr>
        <w:t xml:space="preserve">Scanning confocal </w:t>
      </w:r>
      <w:r w:rsidRPr="00F421D6">
        <w:rPr>
          <w:rFonts w:ascii="Arial" w:hAnsi="Arial" w:cs="Arial"/>
          <w:sz w:val="24"/>
        </w:rPr>
        <w:t xml:space="preserve">imaging of an AX3 </w:t>
      </w:r>
      <w:proofErr w:type="spellStart"/>
      <w:r w:rsidRPr="00F421D6">
        <w:rPr>
          <w:rFonts w:ascii="Arial" w:hAnsi="Arial" w:cs="Arial"/>
          <w:i/>
          <w:iCs/>
          <w:sz w:val="24"/>
        </w:rPr>
        <w:t>Dictyostelium</w:t>
      </w:r>
      <w:proofErr w:type="spellEnd"/>
      <w:r w:rsidRPr="00F421D6">
        <w:rPr>
          <w:rFonts w:ascii="Arial" w:hAnsi="Arial" w:cs="Arial"/>
          <w:sz w:val="24"/>
        </w:rPr>
        <w:t xml:space="preserve"> cell</w:t>
      </w:r>
      <w:r>
        <w:rPr>
          <w:rFonts w:ascii="Arial" w:hAnsi="Arial" w:cs="Arial"/>
          <w:sz w:val="24"/>
        </w:rPr>
        <w:t xml:space="preserve"> (transmitted light, green)</w:t>
      </w:r>
      <w:r w:rsidRPr="00F421D6">
        <w:rPr>
          <w:rFonts w:ascii="Arial" w:hAnsi="Arial" w:cs="Arial"/>
          <w:sz w:val="24"/>
        </w:rPr>
        <w:t xml:space="preserve"> expressing a CID </w:t>
      </w:r>
      <w:r>
        <w:rPr>
          <w:rFonts w:ascii="Arial" w:hAnsi="Arial" w:cs="Arial"/>
          <w:sz w:val="24"/>
        </w:rPr>
        <w:t xml:space="preserve">system designed to increase </w:t>
      </w:r>
      <w:proofErr w:type="spellStart"/>
      <w:r>
        <w:rPr>
          <w:rFonts w:ascii="Arial" w:hAnsi="Arial" w:cs="Arial"/>
          <w:sz w:val="24"/>
        </w:rPr>
        <w:t>RacB</w:t>
      </w:r>
      <w:proofErr w:type="spellEnd"/>
      <w:r>
        <w:rPr>
          <w:rFonts w:ascii="Arial" w:hAnsi="Arial" w:cs="Arial"/>
          <w:sz w:val="24"/>
        </w:rPr>
        <w:t xml:space="preserve"> and Rac1A</w:t>
      </w:r>
      <w:r w:rsidRPr="00F421D6">
        <w:rPr>
          <w:rFonts w:ascii="Arial" w:hAnsi="Arial" w:cs="Arial"/>
          <w:sz w:val="24"/>
        </w:rPr>
        <w:t xml:space="preserve"> activity. </w:t>
      </w:r>
      <w:r>
        <w:rPr>
          <w:rFonts w:ascii="Arial" w:hAnsi="Arial" w:cs="Arial"/>
          <w:sz w:val="24"/>
        </w:rPr>
        <w:t>The cell is expressing cAR</w:t>
      </w:r>
      <w:r w:rsidRPr="00F421D6">
        <w:rPr>
          <w:rFonts w:ascii="Arial" w:hAnsi="Arial" w:cs="Arial"/>
          <w:sz w:val="24"/>
        </w:rPr>
        <w:t>1-FKBP-FKBP (unlabeled) and</w:t>
      </w:r>
      <w:r w:rsidRPr="00F421D6">
        <w:rPr>
          <w:rFonts w:ascii="Arial" w:hAnsi="Arial" w:cs="Arial"/>
          <w:color w:val="000000"/>
          <w:sz w:val="24"/>
          <w:bdr w:val="none" w:sz="0" w:space="0" w:color="auto" w:frame="1"/>
          <w:shd w:val="clear" w:color="auto" w:fill="FFFFFF"/>
        </w:rPr>
        <w:t xml:space="preserve"> mCherry-FRB-RacGEF1</w:t>
      </w:r>
      <w:r w:rsidRPr="00F421D6">
        <w:rPr>
          <w:rFonts w:ascii="Arial" w:hAnsi="Arial" w:cs="Arial"/>
          <w:color w:val="202124"/>
          <w:sz w:val="24"/>
          <w:bdr w:val="none" w:sz="0" w:space="0" w:color="auto" w:frame="1"/>
          <w:shd w:val="clear" w:color="auto" w:fill="FFFFFF"/>
          <w:vertAlign w:val="subscript"/>
        </w:rPr>
        <w:t>ΔN</w:t>
      </w:r>
      <w:r>
        <w:rPr>
          <w:rFonts w:ascii="Arial" w:hAnsi="Arial" w:cs="Arial"/>
          <w:color w:val="202124"/>
          <w:sz w:val="24"/>
          <w:bdr w:val="none" w:sz="0" w:space="0" w:color="auto" w:frame="1"/>
          <w:shd w:val="clear" w:color="auto" w:fill="FFFFFF"/>
          <w:vertAlign w:val="subscript"/>
        </w:rPr>
        <w:t xml:space="preserve"> </w:t>
      </w:r>
      <w:r w:rsidRPr="004B6458">
        <w:rPr>
          <w:rFonts w:ascii="Arial" w:hAnsi="Arial" w:cs="Arial"/>
          <w:color w:val="202124"/>
          <w:sz w:val="24"/>
          <w:bdr w:val="none" w:sz="0" w:space="0" w:color="auto" w:frame="1"/>
          <w:shd w:val="clear" w:color="auto" w:fill="FFFFFF"/>
        </w:rPr>
        <w:t>(</w:t>
      </w:r>
      <w:r>
        <w:rPr>
          <w:rFonts w:ascii="Arial" w:hAnsi="Arial" w:cs="Arial"/>
          <w:color w:val="202124"/>
          <w:sz w:val="24"/>
          <w:bdr w:val="none" w:sz="0" w:space="0" w:color="auto" w:frame="1"/>
          <w:shd w:val="clear" w:color="auto" w:fill="FFFFFF"/>
        </w:rPr>
        <w:t>magenta</w:t>
      </w:r>
      <w:r w:rsidRPr="004B6458">
        <w:rPr>
          <w:rFonts w:ascii="Arial" w:hAnsi="Arial" w:cs="Arial"/>
          <w:color w:val="202124"/>
          <w:sz w:val="24"/>
          <w:bdr w:val="none" w:sz="0" w:space="0" w:color="auto" w:frame="1"/>
          <w:shd w:val="clear" w:color="auto" w:fill="FFFFFF"/>
        </w:rPr>
        <w:t>)</w:t>
      </w:r>
      <w:r w:rsidRPr="00F421D6">
        <w:rPr>
          <w:rFonts w:ascii="Arial" w:hAnsi="Arial" w:cs="Arial"/>
          <w:color w:val="202124"/>
          <w:sz w:val="24"/>
          <w:bdr w:val="none" w:sz="0" w:space="0" w:color="auto" w:frame="1"/>
          <w:shd w:val="clear" w:color="auto" w:fill="FFFFFF"/>
        </w:rPr>
        <w:t>, an activator of Rac1 fused to an FRB domain.</w:t>
      </w:r>
      <w:r w:rsidRPr="00F421D6">
        <w:rPr>
          <w:rFonts w:ascii="Arial" w:hAnsi="Arial" w:cs="Arial"/>
          <w:sz w:val="24"/>
        </w:rPr>
        <w:t xml:space="preserve"> After rapamycin addition, RacGEF1</w:t>
      </w:r>
      <w:r w:rsidRPr="00F421D6">
        <w:rPr>
          <w:rFonts w:ascii="Arial" w:hAnsi="Arial" w:cs="Arial"/>
          <w:color w:val="202124"/>
          <w:sz w:val="24"/>
          <w:bdr w:val="none" w:sz="0" w:space="0" w:color="auto" w:frame="1"/>
          <w:shd w:val="clear" w:color="auto" w:fill="FFFFFF"/>
          <w:vertAlign w:val="subscript"/>
        </w:rPr>
        <w:t xml:space="preserve">ΔN </w:t>
      </w:r>
      <w:r w:rsidRPr="00F421D6">
        <w:rPr>
          <w:rFonts w:ascii="Arial" w:hAnsi="Arial" w:cs="Arial"/>
          <w:sz w:val="24"/>
        </w:rPr>
        <w:t xml:space="preserve">is recruited to </w:t>
      </w:r>
      <w:r>
        <w:rPr>
          <w:rFonts w:ascii="Arial" w:hAnsi="Arial" w:cs="Arial"/>
          <w:sz w:val="24"/>
        </w:rPr>
        <w:t xml:space="preserve">the </w:t>
      </w:r>
      <w:r w:rsidRPr="00F421D6">
        <w:rPr>
          <w:rFonts w:ascii="Arial" w:hAnsi="Arial" w:cs="Arial"/>
          <w:sz w:val="24"/>
        </w:rPr>
        <w:t>membrane. Consistent with previous reports, the cell became very round with small, short-lived protrusions. t = 00:00 indicates rapamycin addition.</w:t>
      </w:r>
      <w:r>
        <w:rPr>
          <w:rFonts w:ascii="Arial" w:hAnsi="Arial" w:cs="Arial"/>
          <w:sz w:val="24"/>
        </w:rPr>
        <w:t xml:space="preserve"> Playback is 18 frames per second.</w:t>
      </w:r>
    </w:p>
    <w:p w14:paraId="4CECDDE8" w14:textId="77777777" w:rsidR="00985416" w:rsidRDefault="00985416" w:rsidP="00985416">
      <w:pPr>
        <w:rPr>
          <w:rFonts w:ascii="Arial" w:eastAsiaTheme="minorHAnsi" w:hAnsi="Arial" w:cs="Arial"/>
          <w:b/>
          <w:i/>
          <w:sz w:val="24"/>
        </w:rPr>
      </w:pPr>
      <w:r w:rsidRPr="00AC1C8F">
        <w:rPr>
          <w:rFonts w:ascii="Arial" w:hAnsi="Arial" w:cs="Arial"/>
          <w:b/>
          <w:sz w:val="24"/>
        </w:rPr>
        <w:t xml:space="preserve">Movie S2: The </w:t>
      </w:r>
      <w:r w:rsidRPr="00AC1C8F">
        <w:rPr>
          <w:rFonts w:ascii="Arial" w:eastAsiaTheme="minorHAnsi" w:hAnsi="Arial" w:cs="Arial"/>
          <w:b/>
          <w:sz w:val="24"/>
        </w:rPr>
        <w:t>Cry2</w:t>
      </w:r>
      <w:r w:rsidRPr="00AC1C8F">
        <w:rPr>
          <w:rFonts w:ascii="Arial" w:eastAsiaTheme="minorHAnsi" w:hAnsi="Arial" w:cs="Arial"/>
          <w:b/>
          <w:sz w:val="24"/>
          <w:vertAlign w:val="subscript"/>
        </w:rPr>
        <w:t>PHR</w:t>
      </w:r>
      <w:r w:rsidRPr="00AC1C8F">
        <w:rPr>
          <w:rFonts w:ascii="Arial" w:eastAsiaTheme="minorHAnsi" w:hAnsi="Arial" w:cs="Arial"/>
          <w:b/>
          <w:sz w:val="24"/>
        </w:rPr>
        <w:t xml:space="preserve">-CIBN system in </w:t>
      </w:r>
      <w:proofErr w:type="spellStart"/>
      <w:r w:rsidRPr="00AC1C8F">
        <w:rPr>
          <w:rFonts w:ascii="Arial" w:eastAsiaTheme="minorHAnsi" w:hAnsi="Arial" w:cs="Arial"/>
          <w:b/>
          <w:i/>
          <w:sz w:val="24"/>
        </w:rPr>
        <w:t>Dictyostelium</w:t>
      </w:r>
      <w:proofErr w:type="spellEnd"/>
    </w:p>
    <w:p w14:paraId="3609E373" w14:textId="77777777" w:rsidR="00985416" w:rsidRDefault="00985416" w:rsidP="00985416">
      <w:pPr>
        <w:rPr>
          <w:rFonts w:ascii="Arial" w:eastAsiaTheme="minorHAnsi" w:hAnsi="Arial" w:cs="Arial"/>
          <w:sz w:val="24"/>
        </w:rPr>
      </w:pPr>
      <w:r>
        <w:rPr>
          <w:rFonts w:ascii="Arial" w:eastAsiaTheme="minorHAnsi" w:hAnsi="Arial" w:cs="Arial"/>
          <w:sz w:val="24"/>
        </w:rPr>
        <w:t>Scanning confocal imaging of Cry2</w:t>
      </w:r>
      <w:r w:rsidRPr="00D429B2">
        <w:rPr>
          <w:rFonts w:ascii="Arial" w:eastAsiaTheme="minorHAnsi" w:hAnsi="Arial" w:cs="Arial"/>
          <w:sz w:val="24"/>
          <w:vertAlign w:val="subscript"/>
        </w:rPr>
        <w:t>PHR</w:t>
      </w:r>
      <w:r>
        <w:rPr>
          <w:rFonts w:ascii="Arial" w:eastAsiaTheme="minorHAnsi" w:hAnsi="Arial" w:cs="Arial"/>
          <w:sz w:val="24"/>
        </w:rPr>
        <w:t xml:space="preserve"> membrane recruitment in AX3 </w:t>
      </w:r>
      <w:proofErr w:type="spellStart"/>
      <w:r w:rsidRPr="004A4FA4">
        <w:rPr>
          <w:rFonts w:ascii="Arial" w:eastAsiaTheme="minorHAnsi" w:hAnsi="Arial" w:cs="Arial"/>
          <w:i/>
          <w:iCs/>
          <w:sz w:val="24"/>
        </w:rPr>
        <w:t>Dictyostelium</w:t>
      </w:r>
      <w:proofErr w:type="spellEnd"/>
      <w:r>
        <w:rPr>
          <w:rFonts w:ascii="Arial" w:eastAsiaTheme="minorHAnsi" w:hAnsi="Arial" w:cs="Arial"/>
          <w:sz w:val="24"/>
        </w:rPr>
        <w:t xml:space="preserve"> cells. Cells are also expressing an unlabeled membrane anchor, cAR1-CIBN. Yellow square indicates region illuminated with 488 nm light. t = 00:00 indicates blue light stimulation. Playback is 22 frames per second.</w:t>
      </w:r>
    </w:p>
    <w:p w14:paraId="34678846" w14:textId="77777777" w:rsidR="00985416" w:rsidRDefault="00985416" w:rsidP="00985416">
      <w:pPr>
        <w:rPr>
          <w:rFonts w:ascii="Arial" w:eastAsiaTheme="minorHAnsi" w:hAnsi="Arial" w:cs="Arial"/>
          <w:b/>
          <w:sz w:val="24"/>
        </w:rPr>
      </w:pPr>
      <w:r>
        <w:rPr>
          <w:rFonts w:ascii="Arial" w:eastAsiaTheme="minorHAnsi" w:hAnsi="Arial" w:cs="Arial"/>
          <w:b/>
          <w:sz w:val="24"/>
        </w:rPr>
        <w:t>Movie S3: Traveling STEN waves on the bottom of a giant cell</w:t>
      </w:r>
    </w:p>
    <w:p w14:paraId="02E3A293" w14:textId="77777777" w:rsidR="00985416" w:rsidRDefault="00985416" w:rsidP="00985416">
      <w:pPr>
        <w:rPr>
          <w:rFonts w:ascii="Arial" w:hAnsi="Arial" w:cs="Arial"/>
          <w:bCs/>
          <w:sz w:val="24"/>
        </w:rPr>
      </w:pPr>
      <w:r>
        <w:rPr>
          <w:rFonts w:ascii="Arial" w:hAnsi="Arial" w:cs="Arial"/>
          <w:bCs/>
          <w:sz w:val="24"/>
        </w:rPr>
        <w:t>Scanning</w:t>
      </w:r>
      <w:r w:rsidRPr="00F421D6">
        <w:rPr>
          <w:rFonts w:ascii="Arial" w:hAnsi="Arial" w:cs="Arial"/>
          <w:bCs/>
          <w:sz w:val="24"/>
        </w:rPr>
        <w:t xml:space="preserve"> confocal imaging </w:t>
      </w:r>
      <w:r>
        <w:rPr>
          <w:rFonts w:ascii="Arial" w:hAnsi="Arial" w:cs="Arial"/>
          <w:bCs/>
          <w:sz w:val="24"/>
        </w:rPr>
        <w:t>of PIP3 (</w:t>
      </w:r>
      <w:proofErr w:type="spellStart"/>
      <w:r>
        <w:rPr>
          <w:rFonts w:ascii="Arial" w:hAnsi="Arial" w:cs="Arial"/>
          <w:bCs/>
          <w:sz w:val="24"/>
        </w:rPr>
        <w:t>PH</w:t>
      </w:r>
      <w:r w:rsidRPr="00F421D6">
        <w:rPr>
          <w:rFonts w:ascii="Arial" w:hAnsi="Arial" w:cs="Arial"/>
          <w:bCs/>
          <w:sz w:val="24"/>
          <w:vertAlign w:val="subscript"/>
        </w:rPr>
        <w:t>Crac</w:t>
      </w:r>
      <w:proofErr w:type="spellEnd"/>
      <w:r w:rsidRPr="00AC5D7B">
        <w:rPr>
          <w:rFonts w:ascii="Arial" w:hAnsi="Arial" w:cs="Arial"/>
          <w:bCs/>
          <w:sz w:val="24"/>
        </w:rPr>
        <w:t>, green</w:t>
      </w:r>
      <w:r>
        <w:rPr>
          <w:rFonts w:ascii="Arial" w:hAnsi="Arial" w:cs="Arial"/>
          <w:bCs/>
          <w:sz w:val="24"/>
        </w:rPr>
        <w:t xml:space="preserve">) and a back protein (PTEN, magenta) in a giant AX2 </w:t>
      </w:r>
      <w:proofErr w:type="spellStart"/>
      <w:r>
        <w:rPr>
          <w:rFonts w:ascii="Arial" w:hAnsi="Arial" w:cs="Arial"/>
          <w:bCs/>
          <w:i/>
          <w:iCs/>
          <w:sz w:val="24"/>
        </w:rPr>
        <w:t>Dictyostelium</w:t>
      </w:r>
      <w:proofErr w:type="spellEnd"/>
      <w:r>
        <w:rPr>
          <w:rFonts w:ascii="Arial" w:hAnsi="Arial" w:cs="Arial"/>
          <w:bCs/>
          <w:sz w:val="24"/>
        </w:rPr>
        <w:t xml:space="preserve"> cell. Playback is 2 frames per second.</w:t>
      </w:r>
    </w:p>
    <w:p w14:paraId="71E09D44" w14:textId="77777777" w:rsidR="00985416" w:rsidRDefault="00985416" w:rsidP="00985416">
      <w:pPr>
        <w:rPr>
          <w:rFonts w:ascii="Arial" w:hAnsi="Arial" w:cs="Arial"/>
          <w:b/>
          <w:bCs/>
          <w:sz w:val="24"/>
        </w:rPr>
      </w:pPr>
      <w:r>
        <w:rPr>
          <w:rFonts w:ascii="Arial" w:hAnsi="Arial" w:cs="Arial"/>
          <w:b/>
          <w:bCs/>
          <w:sz w:val="24"/>
        </w:rPr>
        <w:t>Movie S4: STEN-CEN protrusions on the cell periphery</w:t>
      </w:r>
    </w:p>
    <w:p w14:paraId="50FE3EED" w14:textId="77777777" w:rsidR="00985416" w:rsidRPr="00B74787" w:rsidRDefault="00985416" w:rsidP="00985416">
      <w:pPr>
        <w:rPr>
          <w:rFonts w:ascii="Arial" w:eastAsiaTheme="minorHAnsi" w:hAnsi="Arial" w:cs="Arial"/>
          <w:b/>
          <w:sz w:val="24"/>
        </w:rPr>
      </w:pPr>
      <w:r w:rsidRPr="00F421D6">
        <w:rPr>
          <w:rFonts w:ascii="Arial" w:hAnsi="Arial" w:cs="Arial"/>
          <w:sz w:val="24"/>
        </w:rPr>
        <w:t>Scanning confocal imaging of Ras activation (RBD</w:t>
      </w:r>
      <w:r>
        <w:rPr>
          <w:rFonts w:ascii="Arial" w:hAnsi="Arial" w:cs="Arial"/>
          <w:sz w:val="24"/>
        </w:rPr>
        <w:t>, green</w:t>
      </w:r>
      <w:r w:rsidRPr="00F421D6">
        <w:rPr>
          <w:rFonts w:ascii="Arial" w:hAnsi="Arial" w:cs="Arial"/>
          <w:sz w:val="24"/>
        </w:rPr>
        <w:t>) and actin polymerization (</w:t>
      </w:r>
      <w:proofErr w:type="spellStart"/>
      <w:r w:rsidRPr="00F421D6">
        <w:rPr>
          <w:rFonts w:ascii="Arial" w:hAnsi="Arial" w:cs="Arial"/>
          <w:sz w:val="24"/>
        </w:rPr>
        <w:t>LimE</w:t>
      </w:r>
      <w:r w:rsidRPr="00F421D6">
        <w:rPr>
          <w:rFonts w:ascii="Arial" w:hAnsi="Arial" w:cs="Arial"/>
          <w:sz w:val="24"/>
          <w:vertAlign w:val="subscript"/>
        </w:rPr>
        <w:t>ΔCoil</w:t>
      </w:r>
      <w:proofErr w:type="spellEnd"/>
      <w:r w:rsidRPr="006B1317">
        <w:rPr>
          <w:rFonts w:ascii="Arial" w:hAnsi="Arial" w:cs="Arial"/>
          <w:sz w:val="24"/>
        </w:rPr>
        <w:t>, magenta</w:t>
      </w:r>
      <w:r w:rsidRPr="00F421D6">
        <w:rPr>
          <w:rFonts w:ascii="Arial" w:hAnsi="Arial" w:cs="Arial"/>
          <w:sz w:val="24"/>
        </w:rPr>
        <w:t xml:space="preserve">) in AX3 </w:t>
      </w:r>
      <w:proofErr w:type="spellStart"/>
      <w:r w:rsidRPr="00F421D6">
        <w:rPr>
          <w:rFonts w:ascii="Arial" w:hAnsi="Arial" w:cs="Arial"/>
          <w:i/>
          <w:iCs/>
          <w:sz w:val="24"/>
        </w:rPr>
        <w:t>Dictyostelium</w:t>
      </w:r>
      <w:proofErr w:type="spellEnd"/>
      <w:r w:rsidRPr="00F421D6">
        <w:rPr>
          <w:rFonts w:ascii="Arial" w:hAnsi="Arial" w:cs="Arial"/>
          <w:sz w:val="24"/>
        </w:rPr>
        <w:t xml:space="preserve"> cells.</w:t>
      </w:r>
      <w:r>
        <w:rPr>
          <w:rFonts w:ascii="Arial" w:hAnsi="Arial" w:cs="Arial"/>
          <w:sz w:val="24"/>
        </w:rPr>
        <w:t xml:space="preserve"> Playback is 15 frames per second.</w:t>
      </w:r>
    </w:p>
    <w:p w14:paraId="67972789" w14:textId="3948AFD2" w:rsidR="00452E55" w:rsidRDefault="00452E55" w:rsidP="00DD6114">
      <w:pPr>
        <w:rPr>
          <w:rFonts w:ascii="Arial" w:hAnsi="Arial" w:cs="Arial"/>
          <w:b/>
          <w:bCs/>
          <w:color w:val="4472C4" w:themeColor="accent1"/>
          <w:sz w:val="28"/>
          <w:szCs w:val="28"/>
        </w:rPr>
      </w:pPr>
    </w:p>
    <w:p w14:paraId="72CA6FCC" w14:textId="1CDF5816" w:rsidR="00DD6114" w:rsidRDefault="00DD6114" w:rsidP="00DD6114">
      <w:pPr>
        <w:rPr>
          <w:rFonts w:ascii="Arial" w:hAnsi="Arial" w:cs="Arial"/>
          <w:b/>
          <w:bCs/>
          <w:color w:val="4472C4" w:themeColor="accent1"/>
          <w:sz w:val="28"/>
          <w:szCs w:val="28"/>
        </w:rPr>
      </w:pPr>
      <w:r>
        <w:rPr>
          <w:rFonts w:ascii="Arial" w:hAnsi="Arial" w:cs="Arial"/>
          <w:b/>
          <w:bCs/>
          <w:color w:val="4472C4" w:themeColor="accent1"/>
          <w:sz w:val="28"/>
          <w:szCs w:val="28"/>
        </w:rPr>
        <w:t>References</w:t>
      </w:r>
    </w:p>
    <w:p w14:paraId="0E45F581" w14:textId="046FE520" w:rsidR="00AD49FC" w:rsidRPr="00AD49FC" w:rsidRDefault="00DD6114" w:rsidP="00AD49FC">
      <w:pPr>
        <w:widowControl w:val="0"/>
        <w:autoSpaceDE w:val="0"/>
        <w:autoSpaceDN w:val="0"/>
        <w:adjustRightInd w:val="0"/>
        <w:spacing w:line="240" w:lineRule="auto"/>
        <w:ind w:left="480" w:hanging="480"/>
        <w:rPr>
          <w:rFonts w:ascii="Arial" w:hAnsi="Arial" w:cs="Arial"/>
          <w:noProof/>
          <w:sz w:val="24"/>
          <w:szCs w:val="24"/>
        </w:rPr>
      </w:pPr>
      <w:r>
        <w:rPr>
          <w:rFonts w:ascii="Arial" w:hAnsi="Arial" w:cs="Arial"/>
          <w:sz w:val="24"/>
          <w:szCs w:val="24"/>
        </w:rPr>
        <w:lastRenderedPageBreak/>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AD49FC" w:rsidRPr="00AD49FC">
        <w:rPr>
          <w:rFonts w:ascii="Arial" w:hAnsi="Arial" w:cs="Arial"/>
          <w:noProof/>
          <w:sz w:val="24"/>
          <w:szCs w:val="24"/>
        </w:rPr>
        <w:t xml:space="preserve">Chisholm, R. L., Gaudet, P., Just, E. M., Pilcher, K. E., Fey, P., Merchant, S. N., et al. (2006). dictyBase, the model organism database for Dictyostelium discoideum. </w:t>
      </w:r>
      <w:r w:rsidR="00AD49FC" w:rsidRPr="00AD49FC">
        <w:rPr>
          <w:rFonts w:ascii="Arial" w:hAnsi="Arial" w:cs="Arial"/>
          <w:i/>
          <w:iCs/>
          <w:noProof/>
          <w:sz w:val="24"/>
          <w:szCs w:val="24"/>
        </w:rPr>
        <w:t>Nucleic Acids Res.</w:t>
      </w:r>
      <w:r w:rsidR="00AD49FC" w:rsidRPr="00AD49FC">
        <w:rPr>
          <w:rFonts w:ascii="Arial" w:hAnsi="Arial" w:cs="Arial"/>
          <w:noProof/>
          <w:sz w:val="24"/>
          <w:szCs w:val="24"/>
        </w:rPr>
        <w:t xml:space="preserve"> 34. doi:10.1093/nar/gkj090.</w:t>
      </w:r>
    </w:p>
    <w:p w14:paraId="2CE7FBA2"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Guntas, G., Hallett, R. A., Zimmerman, S. P., Williams, T., Yumerefendi, H., Bear, J. E., et al. (2015). Engineering an improved light-induced dimer (iLID) for controlling the localization and activity of signaling proteins. </w:t>
      </w:r>
      <w:r w:rsidRPr="00AD49FC">
        <w:rPr>
          <w:rFonts w:ascii="Arial" w:hAnsi="Arial" w:cs="Arial"/>
          <w:i/>
          <w:iCs/>
          <w:noProof/>
          <w:sz w:val="24"/>
          <w:szCs w:val="24"/>
        </w:rPr>
        <w:t>Proc. Natl. Acad. Sci. U. S. A.</w:t>
      </w:r>
      <w:r w:rsidRPr="00AD49FC">
        <w:rPr>
          <w:rFonts w:ascii="Arial" w:hAnsi="Arial" w:cs="Arial"/>
          <w:noProof/>
          <w:sz w:val="24"/>
          <w:szCs w:val="24"/>
        </w:rPr>
        <w:t xml:space="preserve"> 112, 112–117. doi:10.1073/pnas.1417910112.</w:t>
      </w:r>
    </w:p>
    <w:p w14:paraId="5AAD2EF2"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Janetopoulos, C., Jin, T., and Devreotes, P. (2001). Receptor-mediated activation of heterotrimeric G-proteins in living cells. </w:t>
      </w:r>
      <w:r w:rsidRPr="00AD49FC">
        <w:rPr>
          <w:rFonts w:ascii="Arial" w:hAnsi="Arial" w:cs="Arial"/>
          <w:i/>
          <w:iCs/>
          <w:noProof/>
          <w:sz w:val="24"/>
          <w:szCs w:val="24"/>
        </w:rPr>
        <w:t>Science (80-. ).</w:t>
      </w:r>
      <w:r w:rsidRPr="00AD49FC">
        <w:rPr>
          <w:rFonts w:ascii="Arial" w:hAnsi="Arial" w:cs="Arial"/>
          <w:noProof/>
          <w:sz w:val="24"/>
          <w:szCs w:val="24"/>
        </w:rPr>
        <w:t xml:space="preserve"> 291, 2408–2411. doi:10.1126/science.1055835.</w:t>
      </w:r>
    </w:p>
    <w:p w14:paraId="40EEE37D"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Johnson, R. L., Caterina, M. J., Devreotes, P. N., Van Haastert, P. J. M., and Vaughan, R. A. (1991). Overexpression of the cAMP Receptor 1 in Growing Dictyostelium Cells. </w:t>
      </w:r>
      <w:r w:rsidRPr="00AD49FC">
        <w:rPr>
          <w:rFonts w:ascii="Arial" w:hAnsi="Arial" w:cs="Arial"/>
          <w:i/>
          <w:iCs/>
          <w:noProof/>
          <w:sz w:val="24"/>
          <w:szCs w:val="24"/>
        </w:rPr>
        <w:t>Biochemistry</w:t>
      </w:r>
      <w:r w:rsidRPr="00AD49FC">
        <w:rPr>
          <w:rFonts w:ascii="Arial" w:hAnsi="Arial" w:cs="Arial"/>
          <w:noProof/>
          <w:sz w:val="24"/>
          <w:szCs w:val="24"/>
        </w:rPr>
        <w:t xml:space="preserve"> 30, 6982–6986. doi:10.1021/bi00242a025.</w:t>
      </w:r>
    </w:p>
    <w:p w14:paraId="279A09A1"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Kim, J. H., Lee, S. R., Li, L. H., Park, H. J., Park, J. H., Lee, K. Y., et al. (2011). High cleavage efficiency of a 2A peptide derived from porcine teschovirus-1 in human cell lines, zebrafish and mice. </w:t>
      </w:r>
      <w:r w:rsidRPr="00AD49FC">
        <w:rPr>
          <w:rFonts w:ascii="Arial" w:hAnsi="Arial" w:cs="Arial"/>
          <w:i/>
          <w:iCs/>
          <w:noProof/>
          <w:sz w:val="24"/>
          <w:szCs w:val="24"/>
        </w:rPr>
        <w:t>PLoS One</w:t>
      </w:r>
      <w:r w:rsidRPr="00AD49FC">
        <w:rPr>
          <w:rFonts w:ascii="Arial" w:hAnsi="Arial" w:cs="Arial"/>
          <w:noProof/>
          <w:sz w:val="24"/>
          <w:szCs w:val="24"/>
        </w:rPr>
        <w:t xml:space="preserve"> 6. doi:10.1371/journal.pone.0018556.</w:t>
      </w:r>
    </w:p>
    <w:p w14:paraId="5B702972"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Kundert, P., Sarrion-perdigones, A., Gonzalez, Y., Katoh-kurasawa, M., Hirose, S., Lehmann, P., et al. (2020). A GoldenBraid cloning system for synthetic biology in social amoebae. 48, 4139–4146. doi:10.1093/nar/gkaa185.</w:t>
      </w:r>
    </w:p>
    <w:p w14:paraId="78F2F0F3"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Lambert, T. J. (2019). FPbase: a community-editable fluorescent protein database. </w:t>
      </w:r>
      <w:r w:rsidRPr="00AD49FC">
        <w:rPr>
          <w:rFonts w:ascii="Arial" w:hAnsi="Arial" w:cs="Arial"/>
          <w:i/>
          <w:iCs/>
          <w:noProof/>
          <w:sz w:val="24"/>
          <w:szCs w:val="24"/>
        </w:rPr>
        <w:t>Nat. Methods</w:t>
      </w:r>
      <w:r w:rsidRPr="00AD49FC">
        <w:rPr>
          <w:rFonts w:ascii="Arial" w:hAnsi="Arial" w:cs="Arial"/>
          <w:noProof/>
          <w:sz w:val="24"/>
          <w:szCs w:val="24"/>
        </w:rPr>
        <w:t xml:space="preserve"> 16, 277–278. doi:10.1038/s41592-019-0352-8.</w:t>
      </w:r>
    </w:p>
    <w:p w14:paraId="1B1281C2"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Miao, Y., Bhattacharya, S., Edwards, M., Cai, H., Inoue, T., Iglesias, P. A., et al. (2017). Altering the threshold of an excitable signal transduction network changes cell migratory modes. </w:t>
      </w:r>
      <w:r w:rsidRPr="00AD49FC">
        <w:rPr>
          <w:rFonts w:ascii="Arial" w:hAnsi="Arial" w:cs="Arial"/>
          <w:i/>
          <w:iCs/>
          <w:noProof/>
          <w:sz w:val="24"/>
          <w:szCs w:val="24"/>
        </w:rPr>
        <w:t>Nat. Cell Biol.</w:t>
      </w:r>
      <w:r w:rsidRPr="00AD49FC">
        <w:rPr>
          <w:rFonts w:ascii="Arial" w:hAnsi="Arial" w:cs="Arial"/>
          <w:noProof/>
          <w:sz w:val="24"/>
          <w:szCs w:val="24"/>
        </w:rPr>
        <w:t xml:space="preserve"> 19, 329–340. doi:10.1038/ncb3495.</w:t>
      </w:r>
    </w:p>
    <w:p w14:paraId="6AD9D229" w14:textId="698E4491" w:rsidR="00B43F01" w:rsidRPr="00E220AD" w:rsidRDefault="00B43F01" w:rsidP="009B7DDB">
      <w:pPr>
        <w:autoSpaceDE w:val="0"/>
        <w:autoSpaceDN w:val="0"/>
        <w:adjustRightInd w:val="0"/>
        <w:spacing w:after="0" w:line="240" w:lineRule="auto"/>
        <w:rPr>
          <w:rFonts w:ascii="Arial" w:hAnsi="Arial" w:cs="Arial"/>
          <w:i/>
          <w:iCs/>
          <w:sz w:val="24"/>
          <w:szCs w:val="24"/>
          <w:lang w:val="en-IN"/>
        </w:rPr>
      </w:pPr>
      <w:r w:rsidRPr="00B43F01">
        <w:rPr>
          <w:rFonts w:ascii="Arial" w:hAnsi="Arial" w:cs="Arial"/>
          <w:sz w:val="24"/>
          <w:szCs w:val="24"/>
          <w:lang w:val="en-IN"/>
        </w:rPr>
        <w:t xml:space="preserve">Otsu, N. (1979). Threshold selection method from gray-level histograms. </w:t>
      </w:r>
      <w:r w:rsidRPr="00E220AD">
        <w:rPr>
          <w:rFonts w:ascii="Arial" w:hAnsi="Arial" w:cs="Arial"/>
          <w:i/>
          <w:iCs/>
          <w:sz w:val="24"/>
          <w:szCs w:val="24"/>
          <w:lang w:val="en-IN"/>
        </w:rPr>
        <w:t>IEEE</w:t>
      </w:r>
    </w:p>
    <w:p w14:paraId="5026D147" w14:textId="07F748E9" w:rsidR="00B43F01" w:rsidRDefault="00B43F01" w:rsidP="009B7DDB">
      <w:pPr>
        <w:autoSpaceDE w:val="0"/>
        <w:autoSpaceDN w:val="0"/>
        <w:adjustRightInd w:val="0"/>
        <w:spacing w:after="0" w:line="240" w:lineRule="auto"/>
        <w:rPr>
          <w:rFonts w:ascii="Arial" w:hAnsi="Arial" w:cs="Arial"/>
          <w:sz w:val="24"/>
          <w:szCs w:val="24"/>
          <w:lang w:val="en-IN"/>
        </w:rPr>
      </w:pPr>
      <w:r w:rsidRPr="00E220AD">
        <w:rPr>
          <w:rFonts w:ascii="Arial" w:hAnsi="Arial" w:cs="Arial"/>
          <w:i/>
          <w:iCs/>
          <w:sz w:val="24"/>
          <w:szCs w:val="24"/>
          <w:lang w:val="en-IN"/>
        </w:rPr>
        <w:t xml:space="preserve">       Trans. Syst. Man Cybern</w:t>
      </w:r>
      <w:r w:rsidRPr="00B43F01">
        <w:rPr>
          <w:rFonts w:ascii="Arial" w:hAnsi="Arial" w:cs="Arial"/>
          <w:sz w:val="24"/>
          <w:szCs w:val="24"/>
          <w:lang w:val="en-IN"/>
        </w:rPr>
        <w:t>. 9, 62–66. doi: 10.1109/tsmc.1979.4310076</w:t>
      </w:r>
    </w:p>
    <w:p w14:paraId="34B4BA0F" w14:textId="77777777" w:rsidR="00B43F01" w:rsidRDefault="00B43F01" w:rsidP="00B43F01">
      <w:pPr>
        <w:autoSpaceDE w:val="0"/>
        <w:autoSpaceDN w:val="0"/>
        <w:adjustRightInd w:val="0"/>
        <w:spacing w:after="0" w:line="240" w:lineRule="auto"/>
        <w:rPr>
          <w:rFonts w:ascii="Arial" w:hAnsi="Arial" w:cs="Arial"/>
          <w:noProof/>
          <w:sz w:val="24"/>
          <w:szCs w:val="24"/>
        </w:rPr>
      </w:pPr>
    </w:p>
    <w:p w14:paraId="30089D1C" w14:textId="7FD60265" w:rsidR="00AD49FC" w:rsidRPr="00AD49FC" w:rsidRDefault="00B43F01" w:rsidP="009B7DDB">
      <w:pPr>
        <w:widowControl w:val="0"/>
        <w:autoSpaceDE w:val="0"/>
        <w:autoSpaceDN w:val="0"/>
        <w:adjustRightInd w:val="0"/>
        <w:spacing w:after="240" w:line="240" w:lineRule="auto"/>
        <w:ind w:left="480" w:hanging="480"/>
        <w:rPr>
          <w:rFonts w:ascii="Arial" w:hAnsi="Arial" w:cs="Arial"/>
          <w:noProof/>
          <w:sz w:val="24"/>
          <w:szCs w:val="24"/>
        </w:rPr>
      </w:pPr>
      <w:r>
        <w:rPr>
          <w:rFonts w:ascii="Arial" w:hAnsi="Arial" w:cs="Arial"/>
          <w:noProof/>
          <w:sz w:val="24"/>
          <w:szCs w:val="24"/>
        </w:rPr>
        <w:t>V</w:t>
      </w:r>
      <w:r w:rsidR="00AD49FC" w:rsidRPr="00AD49FC">
        <w:rPr>
          <w:rFonts w:ascii="Arial" w:hAnsi="Arial" w:cs="Arial"/>
          <w:noProof/>
          <w:sz w:val="24"/>
          <w:szCs w:val="24"/>
        </w:rPr>
        <w:t xml:space="preserve">alm, A. M., Cohen, S., Legant, W. R., Melunis, J., Hershberg, U., Wait, E., et al. (2017). Applying systems-level spectral imaging and analysis to reveal the organelle interactome. </w:t>
      </w:r>
      <w:r w:rsidR="00AD49FC" w:rsidRPr="00AD49FC">
        <w:rPr>
          <w:rFonts w:ascii="Arial" w:hAnsi="Arial" w:cs="Arial"/>
          <w:i/>
          <w:iCs/>
          <w:noProof/>
          <w:sz w:val="24"/>
          <w:szCs w:val="24"/>
        </w:rPr>
        <w:t>Nature</w:t>
      </w:r>
      <w:r w:rsidR="00AD49FC" w:rsidRPr="00AD49FC">
        <w:rPr>
          <w:rFonts w:ascii="Arial" w:hAnsi="Arial" w:cs="Arial"/>
          <w:noProof/>
          <w:sz w:val="24"/>
          <w:szCs w:val="24"/>
        </w:rPr>
        <w:t xml:space="preserve"> 546, 162–167. doi:10.1038/nature22369.</w:t>
      </w:r>
    </w:p>
    <w:p w14:paraId="55800666"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Veltman, D. M., Akar, G., Bosgraaf, L., and Van Haastert, P. J. M. (2009). A new set of small, extrachromosomal expression vectors for Dictyostelium discoideum. </w:t>
      </w:r>
      <w:r w:rsidRPr="00AD49FC">
        <w:rPr>
          <w:rFonts w:ascii="Arial" w:hAnsi="Arial" w:cs="Arial"/>
          <w:i/>
          <w:iCs/>
          <w:noProof/>
          <w:sz w:val="24"/>
          <w:szCs w:val="24"/>
        </w:rPr>
        <w:t>Plasmid</w:t>
      </w:r>
      <w:r w:rsidRPr="00AD49FC">
        <w:rPr>
          <w:rFonts w:ascii="Arial" w:hAnsi="Arial" w:cs="Arial"/>
          <w:noProof/>
          <w:sz w:val="24"/>
          <w:szCs w:val="24"/>
        </w:rPr>
        <w:t xml:space="preserve"> 61, 110–118. doi:10.1016/j.plasmid.2008.11.003.</w:t>
      </w:r>
    </w:p>
    <w:p w14:paraId="2B825EFB" w14:textId="77777777" w:rsidR="00AD49FC" w:rsidRPr="00AD49FC" w:rsidRDefault="00AD49FC" w:rsidP="00AD49FC">
      <w:pPr>
        <w:widowControl w:val="0"/>
        <w:autoSpaceDE w:val="0"/>
        <w:autoSpaceDN w:val="0"/>
        <w:adjustRightInd w:val="0"/>
        <w:spacing w:line="240" w:lineRule="auto"/>
        <w:ind w:left="480" w:hanging="480"/>
        <w:rPr>
          <w:rFonts w:ascii="Arial" w:hAnsi="Arial" w:cs="Arial"/>
          <w:noProof/>
          <w:sz w:val="24"/>
          <w:szCs w:val="24"/>
        </w:rPr>
      </w:pPr>
      <w:r w:rsidRPr="00AD49FC">
        <w:rPr>
          <w:rFonts w:ascii="Arial" w:hAnsi="Arial" w:cs="Arial"/>
          <w:noProof/>
          <w:sz w:val="24"/>
          <w:szCs w:val="24"/>
        </w:rPr>
        <w:t xml:space="preserve">Waldchen, S., Lehmann, J., Klein, T., Van De Linde, S., and Sauer, M. (2015). Light-induced cell damage in live-cell super-resolution microscopy. </w:t>
      </w:r>
      <w:r w:rsidRPr="00AD49FC">
        <w:rPr>
          <w:rFonts w:ascii="Arial" w:hAnsi="Arial" w:cs="Arial"/>
          <w:i/>
          <w:iCs/>
          <w:noProof/>
          <w:sz w:val="24"/>
          <w:szCs w:val="24"/>
        </w:rPr>
        <w:t>Sci. Rep.</w:t>
      </w:r>
      <w:r w:rsidRPr="00AD49FC">
        <w:rPr>
          <w:rFonts w:ascii="Arial" w:hAnsi="Arial" w:cs="Arial"/>
          <w:noProof/>
          <w:sz w:val="24"/>
          <w:szCs w:val="24"/>
        </w:rPr>
        <w:t xml:space="preserve"> 5. doi:10.1038/srep15348.</w:t>
      </w:r>
    </w:p>
    <w:p w14:paraId="4E7C9234" w14:textId="7B0AE3AD" w:rsidR="009E6FBA" w:rsidRPr="008A613C" w:rsidRDefault="00AD49FC" w:rsidP="0039408D">
      <w:pPr>
        <w:widowControl w:val="0"/>
        <w:autoSpaceDE w:val="0"/>
        <w:autoSpaceDN w:val="0"/>
        <w:adjustRightInd w:val="0"/>
        <w:spacing w:line="240" w:lineRule="auto"/>
        <w:ind w:left="480" w:hanging="480"/>
        <w:rPr>
          <w:rFonts w:ascii="Arial" w:hAnsi="Arial" w:cs="Arial"/>
          <w:sz w:val="24"/>
          <w:szCs w:val="24"/>
        </w:rPr>
      </w:pPr>
      <w:r w:rsidRPr="00AD49FC">
        <w:rPr>
          <w:rFonts w:ascii="Arial" w:hAnsi="Arial" w:cs="Arial"/>
          <w:noProof/>
          <w:sz w:val="24"/>
          <w:szCs w:val="24"/>
        </w:rPr>
        <w:t xml:space="preserve">Xiao, Z., Zhang, N., Murphy, D. B., and Devreotes, P. N. (1997). Dynamic distribution of chemoattractant receptors in living cells during chemotaxis and persistent stimulation. </w:t>
      </w:r>
      <w:r w:rsidRPr="00AD49FC">
        <w:rPr>
          <w:rFonts w:ascii="Arial" w:hAnsi="Arial" w:cs="Arial"/>
          <w:i/>
          <w:iCs/>
          <w:noProof/>
          <w:sz w:val="24"/>
          <w:szCs w:val="24"/>
        </w:rPr>
        <w:t>J. Cell Biol.</w:t>
      </w:r>
      <w:r w:rsidRPr="00AD49FC">
        <w:rPr>
          <w:rFonts w:ascii="Arial" w:hAnsi="Arial" w:cs="Arial"/>
          <w:noProof/>
          <w:sz w:val="24"/>
          <w:szCs w:val="24"/>
        </w:rPr>
        <w:t xml:space="preserve"> 139, 365–374. doi:10.1083/jcb.139.2.365.</w:t>
      </w:r>
      <w:r w:rsidR="00DD6114">
        <w:rPr>
          <w:rFonts w:ascii="Arial" w:hAnsi="Arial" w:cs="Arial"/>
          <w:sz w:val="24"/>
          <w:szCs w:val="24"/>
        </w:rPr>
        <w:fldChar w:fldCharType="end"/>
      </w:r>
    </w:p>
    <w:sectPr w:rsidR="009E6FBA" w:rsidRPr="008A61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77B9E" w14:textId="77777777" w:rsidR="003F4459" w:rsidRDefault="003F4459" w:rsidP="002A34F5">
      <w:pPr>
        <w:spacing w:after="0" w:line="240" w:lineRule="auto"/>
      </w:pPr>
      <w:r>
        <w:separator/>
      </w:r>
    </w:p>
  </w:endnote>
  <w:endnote w:type="continuationSeparator" w:id="0">
    <w:p w14:paraId="2469D61B" w14:textId="77777777" w:rsidR="003F4459" w:rsidRDefault="003F4459" w:rsidP="002A34F5">
      <w:pPr>
        <w:spacing w:after="0" w:line="240" w:lineRule="auto"/>
      </w:pPr>
      <w:r>
        <w:continuationSeparator/>
      </w:r>
    </w:p>
  </w:endnote>
  <w:endnote w:type="continuationNotice" w:id="1">
    <w:p w14:paraId="533BED0F" w14:textId="77777777" w:rsidR="003F4459" w:rsidRDefault="003F44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1001A" w14:textId="77777777" w:rsidR="003F4459" w:rsidRDefault="003F4459" w:rsidP="002A34F5">
      <w:pPr>
        <w:spacing w:after="0" w:line="240" w:lineRule="auto"/>
      </w:pPr>
      <w:r>
        <w:separator/>
      </w:r>
    </w:p>
  </w:footnote>
  <w:footnote w:type="continuationSeparator" w:id="0">
    <w:p w14:paraId="480E2D86" w14:textId="77777777" w:rsidR="003F4459" w:rsidRDefault="003F4459" w:rsidP="002A34F5">
      <w:pPr>
        <w:spacing w:after="0" w:line="240" w:lineRule="auto"/>
      </w:pPr>
      <w:r>
        <w:continuationSeparator/>
      </w:r>
    </w:p>
  </w:footnote>
  <w:footnote w:type="continuationNotice" w:id="1">
    <w:p w14:paraId="78AB5521" w14:textId="77777777" w:rsidR="003F4459" w:rsidRDefault="003F445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B2BBC"/>
    <w:multiLevelType w:val="hybridMultilevel"/>
    <w:tmpl w:val="49F81F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84E1C"/>
    <w:multiLevelType w:val="hybridMultilevel"/>
    <w:tmpl w:val="994A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94EFF"/>
    <w:multiLevelType w:val="hybridMultilevel"/>
    <w:tmpl w:val="D82ED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EA5153"/>
    <w:multiLevelType w:val="hybridMultilevel"/>
    <w:tmpl w:val="45844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5E5110"/>
    <w:multiLevelType w:val="hybridMultilevel"/>
    <w:tmpl w:val="2848B1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345A0A"/>
    <w:multiLevelType w:val="hybridMultilevel"/>
    <w:tmpl w:val="0E8ED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4B489E"/>
    <w:multiLevelType w:val="hybridMultilevel"/>
    <w:tmpl w:val="55BA4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E807E1"/>
    <w:multiLevelType w:val="hybridMultilevel"/>
    <w:tmpl w:val="02F4C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5D5488"/>
    <w:multiLevelType w:val="hybridMultilevel"/>
    <w:tmpl w:val="40D0F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6"/>
  </w:num>
  <w:num w:numId="4">
    <w:abstractNumId w:val="1"/>
  </w:num>
  <w:num w:numId="5">
    <w:abstractNumId w:val="3"/>
  </w:num>
  <w:num w:numId="6">
    <w:abstractNumId w:val="7"/>
  </w:num>
  <w:num w:numId="7">
    <w:abstractNumId w:val="2"/>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106EC"/>
    <w:rsid w:val="000000A7"/>
    <w:rsid w:val="000021D6"/>
    <w:rsid w:val="00003142"/>
    <w:rsid w:val="00003878"/>
    <w:rsid w:val="00005081"/>
    <w:rsid w:val="000106EC"/>
    <w:rsid w:val="00011122"/>
    <w:rsid w:val="00012298"/>
    <w:rsid w:val="00015F49"/>
    <w:rsid w:val="00016A42"/>
    <w:rsid w:val="00017925"/>
    <w:rsid w:val="00021D68"/>
    <w:rsid w:val="0003030E"/>
    <w:rsid w:val="00030927"/>
    <w:rsid w:val="00030991"/>
    <w:rsid w:val="00031B50"/>
    <w:rsid w:val="00031D43"/>
    <w:rsid w:val="00034A48"/>
    <w:rsid w:val="00034AD6"/>
    <w:rsid w:val="000356BF"/>
    <w:rsid w:val="000418F9"/>
    <w:rsid w:val="00041E55"/>
    <w:rsid w:val="00044255"/>
    <w:rsid w:val="00045B2A"/>
    <w:rsid w:val="000471E5"/>
    <w:rsid w:val="00047F22"/>
    <w:rsid w:val="000505B2"/>
    <w:rsid w:val="00050959"/>
    <w:rsid w:val="00053107"/>
    <w:rsid w:val="00055354"/>
    <w:rsid w:val="00055696"/>
    <w:rsid w:val="00055FAE"/>
    <w:rsid w:val="000610EF"/>
    <w:rsid w:val="000617D2"/>
    <w:rsid w:val="00062AB0"/>
    <w:rsid w:val="00064A59"/>
    <w:rsid w:val="00064F16"/>
    <w:rsid w:val="0006592D"/>
    <w:rsid w:val="00070C43"/>
    <w:rsid w:val="00073042"/>
    <w:rsid w:val="0007333C"/>
    <w:rsid w:val="00075D55"/>
    <w:rsid w:val="00075E6D"/>
    <w:rsid w:val="00076A37"/>
    <w:rsid w:val="00083397"/>
    <w:rsid w:val="000837A1"/>
    <w:rsid w:val="00084F2F"/>
    <w:rsid w:val="00087579"/>
    <w:rsid w:val="00087DB2"/>
    <w:rsid w:val="000913CB"/>
    <w:rsid w:val="00092C28"/>
    <w:rsid w:val="00092E35"/>
    <w:rsid w:val="0009329E"/>
    <w:rsid w:val="0009472E"/>
    <w:rsid w:val="00096C68"/>
    <w:rsid w:val="000A07ED"/>
    <w:rsid w:val="000A407D"/>
    <w:rsid w:val="000A46B9"/>
    <w:rsid w:val="000B4CA5"/>
    <w:rsid w:val="000B4CD7"/>
    <w:rsid w:val="000B5DB2"/>
    <w:rsid w:val="000B64DC"/>
    <w:rsid w:val="000C04AB"/>
    <w:rsid w:val="000C1E34"/>
    <w:rsid w:val="000C2256"/>
    <w:rsid w:val="000C3AD3"/>
    <w:rsid w:val="000C59DD"/>
    <w:rsid w:val="000C5E4C"/>
    <w:rsid w:val="000C7D77"/>
    <w:rsid w:val="000D1309"/>
    <w:rsid w:val="000D21B6"/>
    <w:rsid w:val="000D2A4F"/>
    <w:rsid w:val="000D4027"/>
    <w:rsid w:val="000D4136"/>
    <w:rsid w:val="000D5CD3"/>
    <w:rsid w:val="000E063F"/>
    <w:rsid w:val="000E0B37"/>
    <w:rsid w:val="000E3669"/>
    <w:rsid w:val="000E4234"/>
    <w:rsid w:val="000E453E"/>
    <w:rsid w:val="000E51B2"/>
    <w:rsid w:val="000F37BF"/>
    <w:rsid w:val="000F3F7C"/>
    <w:rsid w:val="00100C3A"/>
    <w:rsid w:val="00103897"/>
    <w:rsid w:val="00103CD1"/>
    <w:rsid w:val="00111CB4"/>
    <w:rsid w:val="001128F3"/>
    <w:rsid w:val="001152BC"/>
    <w:rsid w:val="001162F8"/>
    <w:rsid w:val="00121218"/>
    <w:rsid w:val="00123223"/>
    <w:rsid w:val="00123C72"/>
    <w:rsid w:val="001240CC"/>
    <w:rsid w:val="00124708"/>
    <w:rsid w:val="001257C1"/>
    <w:rsid w:val="00125C25"/>
    <w:rsid w:val="001267C2"/>
    <w:rsid w:val="00127310"/>
    <w:rsid w:val="00127D4C"/>
    <w:rsid w:val="001300DE"/>
    <w:rsid w:val="001304F9"/>
    <w:rsid w:val="00130FC4"/>
    <w:rsid w:val="00132512"/>
    <w:rsid w:val="00135E1C"/>
    <w:rsid w:val="001368F7"/>
    <w:rsid w:val="0014062E"/>
    <w:rsid w:val="0014164B"/>
    <w:rsid w:val="001436A2"/>
    <w:rsid w:val="001439BE"/>
    <w:rsid w:val="0014423B"/>
    <w:rsid w:val="00151ADE"/>
    <w:rsid w:val="001540D9"/>
    <w:rsid w:val="00154346"/>
    <w:rsid w:val="00156A0E"/>
    <w:rsid w:val="00161E8E"/>
    <w:rsid w:val="00162127"/>
    <w:rsid w:val="001632E7"/>
    <w:rsid w:val="00164F16"/>
    <w:rsid w:val="00165F6F"/>
    <w:rsid w:val="001664D9"/>
    <w:rsid w:val="00167A03"/>
    <w:rsid w:val="00170AFC"/>
    <w:rsid w:val="001719C0"/>
    <w:rsid w:val="00171FAF"/>
    <w:rsid w:val="00172D2E"/>
    <w:rsid w:val="00173C5D"/>
    <w:rsid w:val="0017501F"/>
    <w:rsid w:val="00176337"/>
    <w:rsid w:val="001811A2"/>
    <w:rsid w:val="00184855"/>
    <w:rsid w:val="00186A34"/>
    <w:rsid w:val="00191C84"/>
    <w:rsid w:val="00192A73"/>
    <w:rsid w:val="00195484"/>
    <w:rsid w:val="001961AB"/>
    <w:rsid w:val="001968BF"/>
    <w:rsid w:val="00196F90"/>
    <w:rsid w:val="00197A37"/>
    <w:rsid w:val="001A014F"/>
    <w:rsid w:val="001A1E8F"/>
    <w:rsid w:val="001A3C17"/>
    <w:rsid w:val="001A5115"/>
    <w:rsid w:val="001A5601"/>
    <w:rsid w:val="001A7195"/>
    <w:rsid w:val="001A7447"/>
    <w:rsid w:val="001A7659"/>
    <w:rsid w:val="001B2AD7"/>
    <w:rsid w:val="001B44A5"/>
    <w:rsid w:val="001B5042"/>
    <w:rsid w:val="001B6B36"/>
    <w:rsid w:val="001C0380"/>
    <w:rsid w:val="001C39E8"/>
    <w:rsid w:val="001C49AA"/>
    <w:rsid w:val="001C6026"/>
    <w:rsid w:val="001C68EC"/>
    <w:rsid w:val="001D0192"/>
    <w:rsid w:val="001D15F3"/>
    <w:rsid w:val="001D5739"/>
    <w:rsid w:val="001D5A22"/>
    <w:rsid w:val="001D72EA"/>
    <w:rsid w:val="001D76FC"/>
    <w:rsid w:val="001E14CE"/>
    <w:rsid w:val="001E1D50"/>
    <w:rsid w:val="001E43DA"/>
    <w:rsid w:val="001E44B9"/>
    <w:rsid w:val="001E61F9"/>
    <w:rsid w:val="001E6243"/>
    <w:rsid w:val="001E7BA9"/>
    <w:rsid w:val="001F023B"/>
    <w:rsid w:val="001F18EF"/>
    <w:rsid w:val="001F2016"/>
    <w:rsid w:val="001F427A"/>
    <w:rsid w:val="001F504C"/>
    <w:rsid w:val="001F7635"/>
    <w:rsid w:val="002015E8"/>
    <w:rsid w:val="00201ED2"/>
    <w:rsid w:val="00202569"/>
    <w:rsid w:val="002041EB"/>
    <w:rsid w:val="002046DA"/>
    <w:rsid w:val="00205491"/>
    <w:rsid w:val="002064DF"/>
    <w:rsid w:val="0020718C"/>
    <w:rsid w:val="0020718E"/>
    <w:rsid w:val="00210B86"/>
    <w:rsid w:val="00210EF9"/>
    <w:rsid w:val="00211A0F"/>
    <w:rsid w:val="002128AD"/>
    <w:rsid w:val="00220245"/>
    <w:rsid w:val="00220B76"/>
    <w:rsid w:val="0022122F"/>
    <w:rsid w:val="00221F56"/>
    <w:rsid w:val="00222A23"/>
    <w:rsid w:val="002278F0"/>
    <w:rsid w:val="0023291A"/>
    <w:rsid w:val="0023403C"/>
    <w:rsid w:val="00234C0F"/>
    <w:rsid w:val="00234D64"/>
    <w:rsid w:val="002356AD"/>
    <w:rsid w:val="002369C7"/>
    <w:rsid w:val="00236EA0"/>
    <w:rsid w:val="0024277B"/>
    <w:rsid w:val="00242C9C"/>
    <w:rsid w:val="002455FB"/>
    <w:rsid w:val="00245857"/>
    <w:rsid w:val="00247121"/>
    <w:rsid w:val="002472A6"/>
    <w:rsid w:val="0024783B"/>
    <w:rsid w:val="00247A74"/>
    <w:rsid w:val="0025087E"/>
    <w:rsid w:val="00252B76"/>
    <w:rsid w:val="00254799"/>
    <w:rsid w:val="00256FA7"/>
    <w:rsid w:val="0025741E"/>
    <w:rsid w:val="002618EB"/>
    <w:rsid w:val="00262CFE"/>
    <w:rsid w:val="0026351C"/>
    <w:rsid w:val="002660F1"/>
    <w:rsid w:val="002669B0"/>
    <w:rsid w:val="00267211"/>
    <w:rsid w:val="00270B72"/>
    <w:rsid w:val="00271380"/>
    <w:rsid w:val="002727CF"/>
    <w:rsid w:val="00272BC3"/>
    <w:rsid w:val="002749D3"/>
    <w:rsid w:val="00274F83"/>
    <w:rsid w:val="002752A7"/>
    <w:rsid w:val="00281F03"/>
    <w:rsid w:val="00282C31"/>
    <w:rsid w:val="002860C6"/>
    <w:rsid w:val="002877B3"/>
    <w:rsid w:val="00287B36"/>
    <w:rsid w:val="00296116"/>
    <w:rsid w:val="0029664C"/>
    <w:rsid w:val="002A20BE"/>
    <w:rsid w:val="002A215E"/>
    <w:rsid w:val="002A2196"/>
    <w:rsid w:val="002A34F5"/>
    <w:rsid w:val="002A4669"/>
    <w:rsid w:val="002A4740"/>
    <w:rsid w:val="002A4B28"/>
    <w:rsid w:val="002B12CE"/>
    <w:rsid w:val="002B2837"/>
    <w:rsid w:val="002B453A"/>
    <w:rsid w:val="002B7AE3"/>
    <w:rsid w:val="002C560D"/>
    <w:rsid w:val="002C5AC0"/>
    <w:rsid w:val="002C6260"/>
    <w:rsid w:val="002C7F81"/>
    <w:rsid w:val="002D1FEC"/>
    <w:rsid w:val="002D33CB"/>
    <w:rsid w:val="002D40FF"/>
    <w:rsid w:val="002D426A"/>
    <w:rsid w:val="002D67BF"/>
    <w:rsid w:val="002D736F"/>
    <w:rsid w:val="002E1E42"/>
    <w:rsid w:val="002E206E"/>
    <w:rsid w:val="002E2407"/>
    <w:rsid w:val="002E30E7"/>
    <w:rsid w:val="002E38BC"/>
    <w:rsid w:val="002E72E2"/>
    <w:rsid w:val="002F0928"/>
    <w:rsid w:val="002F0B3F"/>
    <w:rsid w:val="002F17FF"/>
    <w:rsid w:val="002F3367"/>
    <w:rsid w:val="002F3D10"/>
    <w:rsid w:val="002F3F9E"/>
    <w:rsid w:val="002F43C1"/>
    <w:rsid w:val="002F75FB"/>
    <w:rsid w:val="00301EE1"/>
    <w:rsid w:val="0030281A"/>
    <w:rsid w:val="0030493F"/>
    <w:rsid w:val="0030547C"/>
    <w:rsid w:val="003055C2"/>
    <w:rsid w:val="0030792C"/>
    <w:rsid w:val="00307A90"/>
    <w:rsid w:val="00310212"/>
    <w:rsid w:val="00310B28"/>
    <w:rsid w:val="00312AC5"/>
    <w:rsid w:val="00317410"/>
    <w:rsid w:val="00321E8E"/>
    <w:rsid w:val="00322F4D"/>
    <w:rsid w:val="00323815"/>
    <w:rsid w:val="00323A3B"/>
    <w:rsid w:val="00323B08"/>
    <w:rsid w:val="00325D0A"/>
    <w:rsid w:val="003262B1"/>
    <w:rsid w:val="00326C08"/>
    <w:rsid w:val="0032726C"/>
    <w:rsid w:val="003300B6"/>
    <w:rsid w:val="0033418E"/>
    <w:rsid w:val="00334BC8"/>
    <w:rsid w:val="00334FFF"/>
    <w:rsid w:val="00337943"/>
    <w:rsid w:val="00337FF3"/>
    <w:rsid w:val="00340788"/>
    <w:rsid w:val="00341A17"/>
    <w:rsid w:val="0034224A"/>
    <w:rsid w:val="003437D8"/>
    <w:rsid w:val="0034606C"/>
    <w:rsid w:val="0035169B"/>
    <w:rsid w:val="00351F7D"/>
    <w:rsid w:val="003522DE"/>
    <w:rsid w:val="00354F07"/>
    <w:rsid w:val="00355EA9"/>
    <w:rsid w:val="0036247F"/>
    <w:rsid w:val="003647AF"/>
    <w:rsid w:val="00364999"/>
    <w:rsid w:val="00365BE6"/>
    <w:rsid w:val="00365FBC"/>
    <w:rsid w:val="00367B2D"/>
    <w:rsid w:val="003728E5"/>
    <w:rsid w:val="0037327B"/>
    <w:rsid w:val="003751E4"/>
    <w:rsid w:val="00377085"/>
    <w:rsid w:val="00381390"/>
    <w:rsid w:val="0038144D"/>
    <w:rsid w:val="003837E9"/>
    <w:rsid w:val="00387F60"/>
    <w:rsid w:val="00393114"/>
    <w:rsid w:val="00393DA1"/>
    <w:rsid w:val="0039408D"/>
    <w:rsid w:val="0039443B"/>
    <w:rsid w:val="00395DD6"/>
    <w:rsid w:val="00396D74"/>
    <w:rsid w:val="00397571"/>
    <w:rsid w:val="00397693"/>
    <w:rsid w:val="003A03BC"/>
    <w:rsid w:val="003A0AA8"/>
    <w:rsid w:val="003A1A5A"/>
    <w:rsid w:val="003A2F6F"/>
    <w:rsid w:val="003A3E21"/>
    <w:rsid w:val="003A459D"/>
    <w:rsid w:val="003A5675"/>
    <w:rsid w:val="003A5B4A"/>
    <w:rsid w:val="003A5FBB"/>
    <w:rsid w:val="003B2D15"/>
    <w:rsid w:val="003B3184"/>
    <w:rsid w:val="003B473A"/>
    <w:rsid w:val="003B5323"/>
    <w:rsid w:val="003B6B98"/>
    <w:rsid w:val="003B79F2"/>
    <w:rsid w:val="003B7DAC"/>
    <w:rsid w:val="003C09A1"/>
    <w:rsid w:val="003C3D0B"/>
    <w:rsid w:val="003C43EF"/>
    <w:rsid w:val="003D0584"/>
    <w:rsid w:val="003D144E"/>
    <w:rsid w:val="003D1A4B"/>
    <w:rsid w:val="003D3765"/>
    <w:rsid w:val="003D6681"/>
    <w:rsid w:val="003D6893"/>
    <w:rsid w:val="003D6D3D"/>
    <w:rsid w:val="003D7245"/>
    <w:rsid w:val="003E008C"/>
    <w:rsid w:val="003E1C83"/>
    <w:rsid w:val="003E25F1"/>
    <w:rsid w:val="003E2E39"/>
    <w:rsid w:val="003E4C2C"/>
    <w:rsid w:val="003E577E"/>
    <w:rsid w:val="003E6BBA"/>
    <w:rsid w:val="003E7C5C"/>
    <w:rsid w:val="003F037A"/>
    <w:rsid w:val="003F1027"/>
    <w:rsid w:val="003F2AB6"/>
    <w:rsid w:val="003F4459"/>
    <w:rsid w:val="003F5C6C"/>
    <w:rsid w:val="003F6A8A"/>
    <w:rsid w:val="003F6CFA"/>
    <w:rsid w:val="003F76A9"/>
    <w:rsid w:val="003F772E"/>
    <w:rsid w:val="004006A3"/>
    <w:rsid w:val="00400B47"/>
    <w:rsid w:val="00400C2A"/>
    <w:rsid w:val="00403A69"/>
    <w:rsid w:val="00403BBD"/>
    <w:rsid w:val="00406D78"/>
    <w:rsid w:val="004105E7"/>
    <w:rsid w:val="00411384"/>
    <w:rsid w:val="0041453F"/>
    <w:rsid w:val="00414A34"/>
    <w:rsid w:val="0041526B"/>
    <w:rsid w:val="00415593"/>
    <w:rsid w:val="0041627A"/>
    <w:rsid w:val="0041634C"/>
    <w:rsid w:val="00416D77"/>
    <w:rsid w:val="00417FEF"/>
    <w:rsid w:val="0042191B"/>
    <w:rsid w:val="00426E8A"/>
    <w:rsid w:val="004272BA"/>
    <w:rsid w:val="004307DE"/>
    <w:rsid w:val="004312E4"/>
    <w:rsid w:val="004319AA"/>
    <w:rsid w:val="00432948"/>
    <w:rsid w:val="00434A4C"/>
    <w:rsid w:val="00437C3E"/>
    <w:rsid w:val="00442607"/>
    <w:rsid w:val="004431AE"/>
    <w:rsid w:val="0044352F"/>
    <w:rsid w:val="004447E6"/>
    <w:rsid w:val="0044514D"/>
    <w:rsid w:val="004454EE"/>
    <w:rsid w:val="00445B08"/>
    <w:rsid w:val="0044657B"/>
    <w:rsid w:val="00446A08"/>
    <w:rsid w:val="0045156D"/>
    <w:rsid w:val="0045272D"/>
    <w:rsid w:val="00452E55"/>
    <w:rsid w:val="004546C7"/>
    <w:rsid w:val="00455FB2"/>
    <w:rsid w:val="004573A6"/>
    <w:rsid w:val="00457644"/>
    <w:rsid w:val="004638DC"/>
    <w:rsid w:val="00463B60"/>
    <w:rsid w:val="00463E9A"/>
    <w:rsid w:val="004643C1"/>
    <w:rsid w:val="00465C3F"/>
    <w:rsid w:val="00467443"/>
    <w:rsid w:val="004712A9"/>
    <w:rsid w:val="00473550"/>
    <w:rsid w:val="00473D59"/>
    <w:rsid w:val="00480B34"/>
    <w:rsid w:val="00480CA2"/>
    <w:rsid w:val="00487F27"/>
    <w:rsid w:val="00490D59"/>
    <w:rsid w:val="00492026"/>
    <w:rsid w:val="00492706"/>
    <w:rsid w:val="00495470"/>
    <w:rsid w:val="0049560C"/>
    <w:rsid w:val="004965F9"/>
    <w:rsid w:val="00497643"/>
    <w:rsid w:val="004A231D"/>
    <w:rsid w:val="004A304E"/>
    <w:rsid w:val="004B0721"/>
    <w:rsid w:val="004B145F"/>
    <w:rsid w:val="004B415F"/>
    <w:rsid w:val="004B5A8C"/>
    <w:rsid w:val="004B5C41"/>
    <w:rsid w:val="004B721E"/>
    <w:rsid w:val="004B73EA"/>
    <w:rsid w:val="004B7650"/>
    <w:rsid w:val="004C0C5A"/>
    <w:rsid w:val="004C1F53"/>
    <w:rsid w:val="004C26E9"/>
    <w:rsid w:val="004C315D"/>
    <w:rsid w:val="004C5DCA"/>
    <w:rsid w:val="004C6B15"/>
    <w:rsid w:val="004C7E9C"/>
    <w:rsid w:val="004D01C5"/>
    <w:rsid w:val="004D08A8"/>
    <w:rsid w:val="004D0AD2"/>
    <w:rsid w:val="004D4776"/>
    <w:rsid w:val="004D4BA7"/>
    <w:rsid w:val="004D5FF4"/>
    <w:rsid w:val="004E0A78"/>
    <w:rsid w:val="004E3CBC"/>
    <w:rsid w:val="004E4005"/>
    <w:rsid w:val="004E4C06"/>
    <w:rsid w:val="004F1232"/>
    <w:rsid w:val="004F1334"/>
    <w:rsid w:val="004F19C3"/>
    <w:rsid w:val="004F36EE"/>
    <w:rsid w:val="004F434C"/>
    <w:rsid w:val="004F4DDF"/>
    <w:rsid w:val="004F78C0"/>
    <w:rsid w:val="00500CDA"/>
    <w:rsid w:val="0050135F"/>
    <w:rsid w:val="00502F84"/>
    <w:rsid w:val="005030A5"/>
    <w:rsid w:val="00503104"/>
    <w:rsid w:val="00503311"/>
    <w:rsid w:val="00506E46"/>
    <w:rsid w:val="00510716"/>
    <w:rsid w:val="00511240"/>
    <w:rsid w:val="00511E2C"/>
    <w:rsid w:val="0051256A"/>
    <w:rsid w:val="00513558"/>
    <w:rsid w:val="00514932"/>
    <w:rsid w:val="00514F7B"/>
    <w:rsid w:val="00515F62"/>
    <w:rsid w:val="00522A1E"/>
    <w:rsid w:val="00523580"/>
    <w:rsid w:val="00523BBC"/>
    <w:rsid w:val="005242BB"/>
    <w:rsid w:val="00524536"/>
    <w:rsid w:val="00524F56"/>
    <w:rsid w:val="00526355"/>
    <w:rsid w:val="00526FC3"/>
    <w:rsid w:val="005274ED"/>
    <w:rsid w:val="00531823"/>
    <w:rsid w:val="0053201A"/>
    <w:rsid w:val="00535DAB"/>
    <w:rsid w:val="005379F1"/>
    <w:rsid w:val="005405A5"/>
    <w:rsid w:val="00542F3A"/>
    <w:rsid w:val="00543378"/>
    <w:rsid w:val="00543972"/>
    <w:rsid w:val="0054588E"/>
    <w:rsid w:val="00545B05"/>
    <w:rsid w:val="00546DF9"/>
    <w:rsid w:val="005522E3"/>
    <w:rsid w:val="00552586"/>
    <w:rsid w:val="005560AC"/>
    <w:rsid w:val="005563A6"/>
    <w:rsid w:val="005573B6"/>
    <w:rsid w:val="00557F34"/>
    <w:rsid w:val="005605B4"/>
    <w:rsid w:val="00560D33"/>
    <w:rsid w:val="00560EB4"/>
    <w:rsid w:val="00560FA6"/>
    <w:rsid w:val="00561268"/>
    <w:rsid w:val="005618C5"/>
    <w:rsid w:val="005658C8"/>
    <w:rsid w:val="005662F4"/>
    <w:rsid w:val="00566495"/>
    <w:rsid w:val="005667F1"/>
    <w:rsid w:val="00566BB4"/>
    <w:rsid w:val="00567436"/>
    <w:rsid w:val="005678E4"/>
    <w:rsid w:val="005702F4"/>
    <w:rsid w:val="0057094C"/>
    <w:rsid w:val="005722DF"/>
    <w:rsid w:val="005724D7"/>
    <w:rsid w:val="00572E38"/>
    <w:rsid w:val="00574B01"/>
    <w:rsid w:val="00574C8B"/>
    <w:rsid w:val="005758A2"/>
    <w:rsid w:val="00575B16"/>
    <w:rsid w:val="00576BE2"/>
    <w:rsid w:val="00580F4F"/>
    <w:rsid w:val="00582DCD"/>
    <w:rsid w:val="00585A71"/>
    <w:rsid w:val="005867AA"/>
    <w:rsid w:val="00586A15"/>
    <w:rsid w:val="0059000A"/>
    <w:rsid w:val="00590B1C"/>
    <w:rsid w:val="00592415"/>
    <w:rsid w:val="00596708"/>
    <w:rsid w:val="00596D21"/>
    <w:rsid w:val="005A3D03"/>
    <w:rsid w:val="005A429E"/>
    <w:rsid w:val="005A4AF3"/>
    <w:rsid w:val="005A4F5D"/>
    <w:rsid w:val="005A56C4"/>
    <w:rsid w:val="005A7B21"/>
    <w:rsid w:val="005A7DAA"/>
    <w:rsid w:val="005B092F"/>
    <w:rsid w:val="005B11CF"/>
    <w:rsid w:val="005B1C29"/>
    <w:rsid w:val="005B24D1"/>
    <w:rsid w:val="005B3064"/>
    <w:rsid w:val="005B3148"/>
    <w:rsid w:val="005B3FF8"/>
    <w:rsid w:val="005B4BE4"/>
    <w:rsid w:val="005B7046"/>
    <w:rsid w:val="005C111C"/>
    <w:rsid w:val="005C2FD0"/>
    <w:rsid w:val="005C34FA"/>
    <w:rsid w:val="005C77DA"/>
    <w:rsid w:val="005C7A3D"/>
    <w:rsid w:val="005D4F53"/>
    <w:rsid w:val="005D5F37"/>
    <w:rsid w:val="005D714A"/>
    <w:rsid w:val="005E063E"/>
    <w:rsid w:val="005E0F24"/>
    <w:rsid w:val="005E1A47"/>
    <w:rsid w:val="005E2E9C"/>
    <w:rsid w:val="005E40E2"/>
    <w:rsid w:val="005E4448"/>
    <w:rsid w:val="005E5356"/>
    <w:rsid w:val="005E609D"/>
    <w:rsid w:val="005E621E"/>
    <w:rsid w:val="005F2BC1"/>
    <w:rsid w:val="005F4387"/>
    <w:rsid w:val="005F5E5C"/>
    <w:rsid w:val="005F6189"/>
    <w:rsid w:val="005F6862"/>
    <w:rsid w:val="006021DC"/>
    <w:rsid w:val="00603E46"/>
    <w:rsid w:val="00604032"/>
    <w:rsid w:val="006040C9"/>
    <w:rsid w:val="00604CAE"/>
    <w:rsid w:val="006055B4"/>
    <w:rsid w:val="00606AB6"/>
    <w:rsid w:val="00607A8F"/>
    <w:rsid w:val="00610B87"/>
    <w:rsid w:val="00611133"/>
    <w:rsid w:val="00611D3C"/>
    <w:rsid w:val="00612828"/>
    <w:rsid w:val="0061705A"/>
    <w:rsid w:val="0061707F"/>
    <w:rsid w:val="0062179C"/>
    <w:rsid w:val="006240EF"/>
    <w:rsid w:val="00624CBE"/>
    <w:rsid w:val="00624CC3"/>
    <w:rsid w:val="00625292"/>
    <w:rsid w:val="0062597A"/>
    <w:rsid w:val="00626FB4"/>
    <w:rsid w:val="00630C1E"/>
    <w:rsid w:val="00630D40"/>
    <w:rsid w:val="00630FA2"/>
    <w:rsid w:val="00636B17"/>
    <w:rsid w:val="0063749D"/>
    <w:rsid w:val="006403F7"/>
    <w:rsid w:val="006419D6"/>
    <w:rsid w:val="00643E7E"/>
    <w:rsid w:val="0064631E"/>
    <w:rsid w:val="006509C9"/>
    <w:rsid w:val="00651442"/>
    <w:rsid w:val="00651A47"/>
    <w:rsid w:val="0065273D"/>
    <w:rsid w:val="00657440"/>
    <w:rsid w:val="00660767"/>
    <w:rsid w:val="006610CB"/>
    <w:rsid w:val="0066122D"/>
    <w:rsid w:val="0066135C"/>
    <w:rsid w:val="00661707"/>
    <w:rsid w:val="006618E1"/>
    <w:rsid w:val="006619F3"/>
    <w:rsid w:val="00663110"/>
    <w:rsid w:val="00665550"/>
    <w:rsid w:val="00666E7E"/>
    <w:rsid w:val="00670ED2"/>
    <w:rsid w:val="006747A7"/>
    <w:rsid w:val="00680C5F"/>
    <w:rsid w:val="00682537"/>
    <w:rsid w:val="00683DCC"/>
    <w:rsid w:val="00684396"/>
    <w:rsid w:val="00690598"/>
    <w:rsid w:val="00692531"/>
    <w:rsid w:val="0069566F"/>
    <w:rsid w:val="0069601A"/>
    <w:rsid w:val="0069623C"/>
    <w:rsid w:val="006A2EF8"/>
    <w:rsid w:val="006A34F0"/>
    <w:rsid w:val="006A35EB"/>
    <w:rsid w:val="006A4190"/>
    <w:rsid w:val="006A50CD"/>
    <w:rsid w:val="006A53BA"/>
    <w:rsid w:val="006A5AB0"/>
    <w:rsid w:val="006A7B19"/>
    <w:rsid w:val="006B38A3"/>
    <w:rsid w:val="006B5951"/>
    <w:rsid w:val="006B6028"/>
    <w:rsid w:val="006C1AE5"/>
    <w:rsid w:val="006C2BBB"/>
    <w:rsid w:val="006C2FB9"/>
    <w:rsid w:val="006C374D"/>
    <w:rsid w:val="006C4CB3"/>
    <w:rsid w:val="006C5D80"/>
    <w:rsid w:val="006C6FCC"/>
    <w:rsid w:val="006C76C6"/>
    <w:rsid w:val="006C7C0D"/>
    <w:rsid w:val="006D1742"/>
    <w:rsid w:val="006D439F"/>
    <w:rsid w:val="006D67ED"/>
    <w:rsid w:val="006D70CB"/>
    <w:rsid w:val="006E1F6D"/>
    <w:rsid w:val="006E20B5"/>
    <w:rsid w:val="006E4133"/>
    <w:rsid w:val="006E4BB5"/>
    <w:rsid w:val="006F4F8B"/>
    <w:rsid w:val="006F560A"/>
    <w:rsid w:val="006F58F5"/>
    <w:rsid w:val="00701067"/>
    <w:rsid w:val="00701906"/>
    <w:rsid w:val="007034D8"/>
    <w:rsid w:val="00705A82"/>
    <w:rsid w:val="00706A62"/>
    <w:rsid w:val="0070727C"/>
    <w:rsid w:val="00707426"/>
    <w:rsid w:val="007118C8"/>
    <w:rsid w:val="00713079"/>
    <w:rsid w:val="00715CF8"/>
    <w:rsid w:val="00716592"/>
    <w:rsid w:val="00716AE4"/>
    <w:rsid w:val="00721389"/>
    <w:rsid w:val="00721E9D"/>
    <w:rsid w:val="0072357F"/>
    <w:rsid w:val="00724205"/>
    <w:rsid w:val="0072483C"/>
    <w:rsid w:val="00724931"/>
    <w:rsid w:val="00724D3C"/>
    <w:rsid w:val="00725312"/>
    <w:rsid w:val="00732022"/>
    <w:rsid w:val="00733D7C"/>
    <w:rsid w:val="0073523E"/>
    <w:rsid w:val="00735582"/>
    <w:rsid w:val="0074174D"/>
    <w:rsid w:val="00741C70"/>
    <w:rsid w:val="007422E6"/>
    <w:rsid w:val="007442F4"/>
    <w:rsid w:val="00744820"/>
    <w:rsid w:val="00744A38"/>
    <w:rsid w:val="00746C34"/>
    <w:rsid w:val="00746C9E"/>
    <w:rsid w:val="00753A32"/>
    <w:rsid w:val="0075465D"/>
    <w:rsid w:val="007546D2"/>
    <w:rsid w:val="0075530A"/>
    <w:rsid w:val="00755685"/>
    <w:rsid w:val="007559EA"/>
    <w:rsid w:val="007608F2"/>
    <w:rsid w:val="00762029"/>
    <w:rsid w:val="0076696D"/>
    <w:rsid w:val="00766DFB"/>
    <w:rsid w:val="0077250C"/>
    <w:rsid w:val="0077776A"/>
    <w:rsid w:val="00782792"/>
    <w:rsid w:val="00784C41"/>
    <w:rsid w:val="007852B6"/>
    <w:rsid w:val="007879BE"/>
    <w:rsid w:val="00787A76"/>
    <w:rsid w:val="00791F3B"/>
    <w:rsid w:val="00795C03"/>
    <w:rsid w:val="00795DC2"/>
    <w:rsid w:val="00797FD2"/>
    <w:rsid w:val="007A27B7"/>
    <w:rsid w:val="007A29A7"/>
    <w:rsid w:val="007A33AE"/>
    <w:rsid w:val="007A446F"/>
    <w:rsid w:val="007A4CB0"/>
    <w:rsid w:val="007B6461"/>
    <w:rsid w:val="007B67ED"/>
    <w:rsid w:val="007C15C8"/>
    <w:rsid w:val="007C1A71"/>
    <w:rsid w:val="007C1E85"/>
    <w:rsid w:val="007C276A"/>
    <w:rsid w:val="007C284F"/>
    <w:rsid w:val="007C2A3D"/>
    <w:rsid w:val="007C2DF6"/>
    <w:rsid w:val="007C2F99"/>
    <w:rsid w:val="007C31AF"/>
    <w:rsid w:val="007C6584"/>
    <w:rsid w:val="007D1799"/>
    <w:rsid w:val="007D1B07"/>
    <w:rsid w:val="007D445D"/>
    <w:rsid w:val="007D4E28"/>
    <w:rsid w:val="007D5433"/>
    <w:rsid w:val="007D54E4"/>
    <w:rsid w:val="007D7A09"/>
    <w:rsid w:val="007E0770"/>
    <w:rsid w:val="007E0989"/>
    <w:rsid w:val="007E0A15"/>
    <w:rsid w:val="007E4D8A"/>
    <w:rsid w:val="007E535E"/>
    <w:rsid w:val="007E63F5"/>
    <w:rsid w:val="007F01C8"/>
    <w:rsid w:val="007F2C52"/>
    <w:rsid w:val="007F3A61"/>
    <w:rsid w:val="007F515A"/>
    <w:rsid w:val="007F5FF6"/>
    <w:rsid w:val="007F619A"/>
    <w:rsid w:val="007F62E1"/>
    <w:rsid w:val="008001E5"/>
    <w:rsid w:val="0080177A"/>
    <w:rsid w:val="00801BEE"/>
    <w:rsid w:val="00801C61"/>
    <w:rsid w:val="008028BB"/>
    <w:rsid w:val="008032DE"/>
    <w:rsid w:val="00803FC0"/>
    <w:rsid w:val="00806371"/>
    <w:rsid w:val="0081058E"/>
    <w:rsid w:val="00810C65"/>
    <w:rsid w:val="00813068"/>
    <w:rsid w:val="0081348E"/>
    <w:rsid w:val="00813F47"/>
    <w:rsid w:val="00814450"/>
    <w:rsid w:val="00814EEF"/>
    <w:rsid w:val="00815FEF"/>
    <w:rsid w:val="00816628"/>
    <w:rsid w:val="00816987"/>
    <w:rsid w:val="00817FE5"/>
    <w:rsid w:val="008214B7"/>
    <w:rsid w:val="00822F0D"/>
    <w:rsid w:val="0082578A"/>
    <w:rsid w:val="00826A90"/>
    <w:rsid w:val="008279ED"/>
    <w:rsid w:val="00831347"/>
    <w:rsid w:val="00832AD7"/>
    <w:rsid w:val="00835EAA"/>
    <w:rsid w:val="00837957"/>
    <w:rsid w:val="00841FE7"/>
    <w:rsid w:val="00842E36"/>
    <w:rsid w:val="00844BE6"/>
    <w:rsid w:val="00845A6A"/>
    <w:rsid w:val="00851815"/>
    <w:rsid w:val="00853BF9"/>
    <w:rsid w:val="008544BF"/>
    <w:rsid w:val="0085474D"/>
    <w:rsid w:val="00856492"/>
    <w:rsid w:val="00857DCC"/>
    <w:rsid w:val="00860F2D"/>
    <w:rsid w:val="00861359"/>
    <w:rsid w:val="00861BF0"/>
    <w:rsid w:val="008629EA"/>
    <w:rsid w:val="00863BA2"/>
    <w:rsid w:val="00865D09"/>
    <w:rsid w:val="00865F82"/>
    <w:rsid w:val="00870579"/>
    <w:rsid w:val="00871E5F"/>
    <w:rsid w:val="00875258"/>
    <w:rsid w:val="00875369"/>
    <w:rsid w:val="0087715D"/>
    <w:rsid w:val="00880698"/>
    <w:rsid w:val="00882CC5"/>
    <w:rsid w:val="00882E77"/>
    <w:rsid w:val="00884FB9"/>
    <w:rsid w:val="0088679F"/>
    <w:rsid w:val="00891F12"/>
    <w:rsid w:val="00892016"/>
    <w:rsid w:val="00894D2A"/>
    <w:rsid w:val="00894EB1"/>
    <w:rsid w:val="008955EC"/>
    <w:rsid w:val="00895909"/>
    <w:rsid w:val="00896F18"/>
    <w:rsid w:val="00897999"/>
    <w:rsid w:val="008A08F3"/>
    <w:rsid w:val="008A4A81"/>
    <w:rsid w:val="008A59A3"/>
    <w:rsid w:val="008A613C"/>
    <w:rsid w:val="008A64BA"/>
    <w:rsid w:val="008B19EC"/>
    <w:rsid w:val="008B45FD"/>
    <w:rsid w:val="008B54D8"/>
    <w:rsid w:val="008B72B6"/>
    <w:rsid w:val="008C1232"/>
    <w:rsid w:val="008C42D1"/>
    <w:rsid w:val="008C56B4"/>
    <w:rsid w:val="008C67BE"/>
    <w:rsid w:val="008C780F"/>
    <w:rsid w:val="008C7D50"/>
    <w:rsid w:val="008D114D"/>
    <w:rsid w:val="008D1F85"/>
    <w:rsid w:val="008D209D"/>
    <w:rsid w:val="008D37C2"/>
    <w:rsid w:val="008D3F44"/>
    <w:rsid w:val="008D62C5"/>
    <w:rsid w:val="008D783B"/>
    <w:rsid w:val="008E1306"/>
    <w:rsid w:val="008E32BE"/>
    <w:rsid w:val="008E3383"/>
    <w:rsid w:val="008E3E63"/>
    <w:rsid w:val="008E4CC8"/>
    <w:rsid w:val="008E4D8E"/>
    <w:rsid w:val="008E5D28"/>
    <w:rsid w:val="008E5EB4"/>
    <w:rsid w:val="008E605C"/>
    <w:rsid w:val="008F0989"/>
    <w:rsid w:val="008F1938"/>
    <w:rsid w:val="008F2FB6"/>
    <w:rsid w:val="008F30DB"/>
    <w:rsid w:val="008F4217"/>
    <w:rsid w:val="008F5022"/>
    <w:rsid w:val="0090028D"/>
    <w:rsid w:val="00902A53"/>
    <w:rsid w:val="009030FD"/>
    <w:rsid w:val="009060FA"/>
    <w:rsid w:val="00907661"/>
    <w:rsid w:val="0091006B"/>
    <w:rsid w:val="00912969"/>
    <w:rsid w:val="00914494"/>
    <w:rsid w:val="00915707"/>
    <w:rsid w:val="00917C83"/>
    <w:rsid w:val="0092191C"/>
    <w:rsid w:val="009246B8"/>
    <w:rsid w:val="009251CE"/>
    <w:rsid w:val="0092611F"/>
    <w:rsid w:val="00927890"/>
    <w:rsid w:val="009307FC"/>
    <w:rsid w:val="009308EE"/>
    <w:rsid w:val="009317DD"/>
    <w:rsid w:val="00933B47"/>
    <w:rsid w:val="00933ED7"/>
    <w:rsid w:val="00935D65"/>
    <w:rsid w:val="00936FFD"/>
    <w:rsid w:val="00937AA9"/>
    <w:rsid w:val="009400A0"/>
    <w:rsid w:val="0094127A"/>
    <w:rsid w:val="00947F88"/>
    <w:rsid w:val="00950083"/>
    <w:rsid w:val="00956451"/>
    <w:rsid w:val="00956B26"/>
    <w:rsid w:val="00956F56"/>
    <w:rsid w:val="009640BD"/>
    <w:rsid w:val="009642B9"/>
    <w:rsid w:val="00964EFD"/>
    <w:rsid w:val="009659C9"/>
    <w:rsid w:val="00965FDC"/>
    <w:rsid w:val="00966164"/>
    <w:rsid w:val="00967475"/>
    <w:rsid w:val="00970BCE"/>
    <w:rsid w:val="009718A1"/>
    <w:rsid w:val="009733BE"/>
    <w:rsid w:val="0097480E"/>
    <w:rsid w:val="00974EB0"/>
    <w:rsid w:val="00976D9E"/>
    <w:rsid w:val="009772FB"/>
    <w:rsid w:val="0097741B"/>
    <w:rsid w:val="00981320"/>
    <w:rsid w:val="009813AD"/>
    <w:rsid w:val="00982AAC"/>
    <w:rsid w:val="00982C0E"/>
    <w:rsid w:val="00984D68"/>
    <w:rsid w:val="00985416"/>
    <w:rsid w:val="00985C44"/>
    <w:rsid w:val="00986B81"/>
    <w:rsid w:val="00987396"/>
    <w:rsid w:val="009902A4"/>
    <w:rsid w:val="00993EB1"/>
    <w:rsid w:val="00994067"/>
    <w:rsid w:val="009950AE"/>
    <w:rsid w:val="0099513D"/>
    <w:rsid w:val="00995AFA"/>
    <w:rsid w:val="009A057E"/>
    <w:rsid w:val="009A07FC"/>
    <w:rsid w:val="009A10DD"/>
    <w:rsid w:val="009A1DD4"/>
    <w:rsid w:val="009A307D"/>
    <w:rsid w:val="009A6446"/>
    <w:rsid w:val="009A6C7E"/>
    <w:rsid w:val="009B10C6"/>
    <w:rsid w:val="009B43F1"/>
    <w:rsid w:val="009B66D3"/>
    <w:rsid w:val="009B6C3E"/>
    <w:rsid w:val="009B7DDB"/>
    <w:rsid w:val="009C0B88"/>
    <w:rsid w:val="009C0EFA"/>
    <w:rsid w:val="009C1A70"/>
    <w:rsid w:val="009C1AD1"/>
    <w:rsid w:val="009C45BA"/>
    <w:rsid w:val="009C46E4"/>
    <w:rsid w:val="009C6821"/>
    <w:rsid w:val="009C6C1D"/>
    <w:rsid w:val="009C797C"/>
    <w:rsid w:val="009D040F"/>
    <w:rsid w:val="009D0BD2"/>
    <w:rsid w:val="009D1490"/>
    <w:rsid w:val="009D37F8"/>
    <w:rsid w:val="009D3A16"/>
    <w:rsid w:val="009D4CDC"/>
    <w:rsid w:val="009E0ACB"/>
    <w:rsid w:val="009E11F2"/>
    <w:rsid w:val="009E6FBA"/>
    <w:rsid w:val="009F171F"/>
    <w:rsid w:val="009F1E20"/>
    <w:rsid w:val="009F2EB3"/>
    <w:rsid w:val="009F301F"/>
    <w:rsid w:val="009F44BC"/>
    <w:rsid w:val="00A010C5"/>
    <w:rsid w:val="00A01172"/>
    <w:rsid w:val="00A02F52"/>
    <w:rsid w:val="00A07BB9"/>
    <w:rsid w:val="00A1040C"/>
    <w:rsid w:val="00A105E4"/>
    <w:rsid w:val="00A10E20"/>
    <w:rsid w:val="00A11677"/>
    <w:rsid w:val="00A121A4"/>
    <w:rsid w:val="00A12227"/>
    <w:rsid w:val="00A163B4"/>
    <w:rsid w:val="00A17483"/>
    <w:rsid w:val="00A205E7"/>
    <w:rsid w:val="00A22F98"/>
    <w:rsid w:val="00A23DDC"/>
    <w:rsid w:val="00A271B0"/>
    <w:rsid w:val="00A3056C"/>
    <w:rsid w:val="00A30DC8"/>
    <w:rsid w:val="00A3115F"/>
    <w:rsid w:val="00A325C7"/>
    <w:rsid w:val="00A33C89"/>
    <w:rsid w:val="00A3451B"/>
    <w:rsid w:val="00A34897"/>
    <w:rsid w:val="00A34AA5"/>
    <w:rsid w:val="00A35B05"/>
    <w:rsid w:val="00A36C29"/>
    <w:rsid w:val="00A36E9C"/>
    <w:rsid w:val="00A37D0A"/>
    <w:rsid w:val="00A40070"/>
    <w:rsid w:val="00A40C27"/>
    <w:rsid w:val="00A41A2C"/>
    <w:rsid w:val="00A41E29"/>
    <w:rsid w:val="00A42318"/>
    <w:rsid w:val="00A45D70"/>
    <w:rsid w:val="00A462F1"/>
    <w:rsid w:val="00A46FFD"/>
    <w:rsid w:val="00A47396"/>
    <w:rsid w:val="00A474AC"/>
    <w:rsid w:val="00A47590"/>
    <w:rsid w:val="00A47708"/>
    <w:rsid w:val="00A501E7"/>
    <w:rsid w:val="00A512AA"/>
    <w:rsid w:val="00A60D64"/>
    <w:rsid w:val="00A60FB5"/>
    <w:rsid w:val="00A62677"/>
    <w:rsid w:val="00A62951"/>
    <w:rsid w:val="00A62A38"/>
    <w:rsid w:val="00A655F7"/>
    <w:rsid w:val="00A7059B"/>
    <w:rsid w:val="00A72E3C"/>
    <w:rsid w:val="00A72F5C"/>
    <w:rsid w:val="00A733FD"/>
    <w:rsid w:val="00A76761"/>
    <w:rsid w:val="00A7710F"/>
    <w:rsid w:val="00A772B0"/>
    <w:rsid w:val="00A80124"/>
    <w:rsid w:val="00A81D12"/>
    <w:rsid w:val="00A81E36"/>
    <w:rsid w:val="00A81F12"/>
    <w:rsid w:val="00A85E94"/>
    <w:rsid w:val="00A919F4"/>
    <w:rsid w:val="00A93904"/>
    <w:rsid w:val="00A93A88"/>
    <w:rsid w:val="00A9492A"/>
    <w:rsid w:val="00A94F17"/>
    <w:rsid w:val="00A968E8"/>
    <w:rsid w:val="00AA0978"/>
    <w:rsid w:val="00AA0AAD"/>
    <w:rsid w:val="00AA0D4F"/>
    <w:rsid w:val="00AA1044"/>
    <w:rsid w:val="00AA2764"/>
    <w:rsid w:val="00AA47F2"/>
    <w:rsid w:val="00AA498E"/>
    <w:rsid w:val="00AA5678"/>
    <w:rsid w:val="00AA7D9A"/>
    <w:rsid w:val="00AB12C1"/>
    <w:rsid w:val="00AB26CB"/>
    <w:rsid w:val="00AB379C"/>
    <w:rsid w:val="00AB4F21"/>
    <w:rsid w:val="00AB6CD9"/>
    <w:rsid w:val="00AB763E"/>
    <w:rsid w:val="00AC1922"/>
    <w:rsid w:val="00AC2267"/>
    <w:rsid w:val="00AC3449"/>
    <w:rsid w:val="00AC5531"/>
    <w:rsid w:val="00AC5F44"/>
    <w:rsid w:val="00AC7441"/>
    <w:rsid w:val="00AC7963"/>
    <w:rsid w:val="00AD12CE"/>
    <w:rsid w:val="00AD1A25"/>
    <w:rsid w:val="00AD4124"/>
    <w:rsid w:val="00AD49FC"/>
    <w:rsid w:val="00AD4ADB"/>
    <w:rsid w:val="00AD5231"/>
    <w:rsid w:val="00AD71A3"/>
    <w:rsid w:val="00AD7F16"/>
    <w:rsid w:val="00AE1A05"/>
    <w:rsid w:val="00AE2CB9"/>
    <w:rsid w:val="00AE422A"/>
    <w:rsid w:val="00AE45F3"/>
    <w:rsid w:val="00AE5D7E"/>
    <w:rsid w:val="00AE7D65"/>
    <w:rsid w:val="00AF01ED"/>
    <w:rsid w:val="00AF1505"/>
    <w:rsid w:val="00AF3509"/>
    <w:rsid w:val="00AF375D"/>
    <w:rsid w:val="00AF3B3A"/>
    <w:rsid w:val="00B03C44"/>
    <w:rsid w:val="00B03EC2"/>
    <w:rsid w:val="00B047DE"/>
    <w:rsid w:val="00B0673C"/>
    <w:rsid w:val="00B104E6"/>
    <w:rsid w:val="00B10D11"/>
    <w:rsid w:val="00B1324D"/>
    <w:rsid w:val="00B1386A"/>
    <w:rsid w:val="00B15226"/>
    <w:rsid w:val="00B1562F"/>
    <w:rsid w:val="00B17336"/>
    <w:rsid w:val="00B17B04"/>
    <w:rsid w:val="00B2162E"/>
    <w:rsid w:val="00B2585B"/>
    <w:rsid w:val="00B25DA3"/>
    <w:rsid w:val="00B26B08"/>
    <w:rsid w:val="00B27562"/>
    <w:rsid w:val="00B30427"/>
    <w:rsid w:val="00B31664"/>
    <w:rsid w:val="00B3601E"/>
    <w:rsid w:val="00B36C52"/>
    <w:rsid w:val="00B4156D"/>
    <w:rsid w:val="00B43F01"/>
    <w:rsid w:val="00B44607"/>
    <w:rsid w:val="00B453C0"/>
    <w:rsid w:val="00B45E8C"/>
    <w:rsid w:val="00B4606F"/>
    <w:rsid w:val="00B477D5"/>
    <w:rsid w:val="00B479AD"/>
    <w:rsid w:val="00B5449B"/>
    <w:rsid w:val="00B54820"/>
    <w:rsid w:val="00B553B4"/>
    <w:rsid w:val="00B555BF"/>
    <w:rsid w:val="00B558CB"/>
    <w:rsid w:val="00B5673D"/>
    <w:rsid w:val="00B575E1"/>
    <w:rsid w:val="00B62C57"/>
    <w:rsid w:val="00B639BF"/>
    <w:rsid w:val="00B63D56"/>
    <w:rsid w:val="00B66ADB"/>
    <w:rsid w:val="00B67738"/>
    <w:rsid w:val="00B67A9B"/>
    <w:rsid w:val="00B67E2A"/>
    <w:rsid w:val="00B71BCD"/>
    <w:rsid w:val="00B73E7A"/>
    <w:rsid w:val="00B755BE"/>
    <w:rsid w:val="00B7597B"/>
    <w:rsid w:val="00B761C4"/>
    <w:rsid w:val="00B77273"/>
    <w:rsid w:val="00B775FF"/>
    <w:rsid w:val="00B77721"/>
    <w:rsid w:val="00B809E7"/>
    <w:rsid w:val="00B87EBC"/>
    <w:rsid w:val="00B92073"/>
    <w:rsid w:val="00B94366"/>
    <w:rsid w:val="00B94FCF"/>
    <w:rsid w:val="00BA0288"/>
    <w:rsid w:val="00BA4C4D"/>
    <w:rsid w:val="00BA6428"/>
    <w:rsid w:val="00BA682B"/>
    <w:rsid w:val="00BB0CD3"/>
    <w:rsid w:val="00BB0EED"/>
    <w:rsid w:val="00BB18F2"/>
    <w:rsid w:val="00BB39A9"/>
    <w:rsid w:val="00BB561E"/>
    <w:rsid w:val="00BB58FD"/>
    <w:rsid w:val="00BB63B2"/>
    <w:rsid w:val="00BB663D"/>
    <w:rsid w:val="00BC12C1"/>
    <w:rsid w:val="00BC458B"/>
    <w:rsid w:val="00BC58EA"/>
    <w:rsid w:val="00BC6477"/>
    <w:rsid w:val="00BC6BDA"/>
    <w:rsid w:val="00BD02C1"/>
    <w:rsid w:val="00BD07AC"/>
    <w:rsid w:val="00BD1FEC"/>
    <w:rsid w:val="00BD2F8B"/>
    <w:rsid w:val="00BD47D2"/>
    <w:rsid w:val="00BD4876"/>
    <w:rsid w:val="00BD635A"/>
    <w:rsid w:val="00BD66BE"/>
    <w:rsid w:val="00BD7866"/>
    <w:rsid w:val="00BE17CE"/>
    <w:rsid w:val="00BE296B"/>
    <w:rsid w:val="00BE55A6"/>
    <w:rsid w:val="00BE778C"/>
    <w:rsid w:val="00BF03D5"/>
    <w:rsid w:val="00BF0B6A"/>
    <w:rsid w:val="00BF1CC7"/>
    <w:rsid w:val="00BF2692"/>
    <w:rsid w:val="00BF5A0E"/>
    <w:rsid w:val="00BF6629"/>
    <w:rsid w:val="00BF702C"/>
    <w:rsid w:val="00C00324"/>
    <w:rsid w:val="00C0172E"/>
    <w:rsid w:val="00C01E5B"/>
    <w:rsid w:val="00C0257E"/>
    <w:rsid w:val="00C03AD2"/>
    <w:rsid w:val="00C058B1"/>
    <w:rsid w:val="00C05906"/>
    <w:rsid w:val="00C0597A"/>
    <w:rsid w:val="00C13138"/>
    <w:rsid w:val="00C15078"/>
    <w:rsid w:val="00C171A8"/>
    <w:rsid w:val="00C17B22"/>
    <w:rsid w:val="00C20364"/>
    <w:rsid w:val="00C2211B"/>
    <w:rsid w:val="00C244F5"/>
    <w:rsid w:val="00C26C76"/>
    <w:rsid w:val="00C26EE0"/>
    <w:rsid w:val="00C27E9C"/>
    <w:rsid w:val="00C3232D"/>
    <w:rsid w:val="00C3242D"/>
    <w:rsid w:val="00C32966"/>
    <w:rsid w:val="00C343B4"/>
    <w:rsid w:val="00C3679C"/>
    <w:rsid w:val="00C402C0"/>
    <w:rsid w:val="00C40996"/>
    <w:rsid w:val="00C47F24"/>
    <w:rsid w:val="00C50A92"/>
    <w:rsid w:val="00C517C6"/>
    <w:rsid w:val="00C528B1"/>
    <w:rsid w:val="00C54A0E"/>
    <w:rsid w:val="00C563BB"/>
    <w:rsid w:val="00C60725"/>
    <w:rsid w:val="00C70429"/>
    <w:rsid w:val="00C70D4A"/>
    <w:rsid w:val="00C7166F"/>
    <w:rsid w:val="00C72572"/>
    <w:rsid w:val="00C73121"/>
    <w:rsid w:val="00C73AA5"/>
    <w:rsid w:val="00C758CE"/>
    <w:rsid w:val="00C82162"/>
    <w:rsid w:val="00C82801"/>
    <w:rsid w:val="00C82E61"/>
    <w:rsid w:val="00C863BA"/>
    <w:rsid w:val="00C86D78"/>
    <w:rsid w:val="00C90AA7"/>
    <w:rsid w:val="00C93D1E"/>
    <w:rsid w:val="00C93D8C"/>
    <w:rsid w:val="00C94A38"/>
    <w:rsid w:val="00C94B15"/>
    <w:rsid w:val="00C94E90"/>
    <w:rsid w:val="00C9587F"/>
    <w:rsid w:val="00CA1B21"/>
    <w:rsid w:val="00CA2DAE"/>
    <w:rsid w:val="00CA4C0D"/>
    <w:rsid w:val="00CA55D4"/>
    <w:rsid w:val="00CA67B4"/>
    <w:rsid w:val="00CB0F7C"/>
    <w:rsid w:val="00CB29CF"/>
    <w:rsid w:val="00CB436D"/>
    <w:rsid w:val="00CB4E39"/>
    <w:rsid w:val="00CB5E90"/>
    <w:rsid w:val="00CB69DF"/>
    <w:rsid w:val="00CC0B24"/>
    <w:rsid w:val="00CC0F24"/>
    <w:rsid w:val="00CC3E27"/>
    <w:rsid w:val="00CC45F6"/>
    <w:rsid w:val="00CC5F22"/>
    <w:rsid w:val="00CC68B8"/>
    <w:rsid w:val="00CC7D5C"/>
    <w:rsid w:val="00CD155A"/>
    <w:rsid w:val="00CD174D"/>
    <w:rsid w:val="00CD6247"/>
    <w:rsid w:val="00CD62FD"/>
    <w:rsid w:val="00CD6926"/>
    <w:rsid w:val="00CD7C7A"/>
    <w:rsid w:val="00CD7C88"/>
    <w:rsid w:val="00CE4BA3"/>
    <w:rsid w:val="00CE4CF1"/>
    <w:rsid w:val="00CE5FAA"/>
    <w:rsid w:val="00CE6AFE"/>
    <w:rsid w:val="00CE6B65"/>
    <w:rsid w:val="00CF0799"/>
    <w:rsid w:val="00CF0B14"/>
    <w:rsid w:val="00CF16A4"/>
    <w:rsid w:val="00CF18C9"/>
    <w:rsid w:val="00CF2708"/>
    <w:rsid w:val="00CF4E2A"/>
    <w:rsid w:val="00CF61B8"/>
    <w:rsid w:val="00CF77CD"/>
    <w:rsid w:val="00D0534E"/>
    <w:rsid w:val="00D06334"/>
    <w:rsid w:val="00D10DBF"/>
    <w:rsid w:val="00D13FE9"/>
    <w:rsid w:val="00D1594A"/>
    <w:rsid w:val="00D16FC2"/>
    <w:rsid w:val="00D17142"/>
    <w:rsid w:val="00D2069B"/>
    <w:rsid w:val="00D23310"/>
    <w:rsid w:val="00D23BB6"/>
    <w:rsid w:val="00D25CD5"/>
    <w:rsid w:val="00D30A22"/>
    <w:rsid w:val="00D31EE8"/>
    <w:rsid w:val="00D34F7F"/>
    <w:rsid w:val="00D3569C"/>
    <w:rsid w:val="00D37AB2"/>
    <w:rsid w:val="00D41CD4"/>
    <w:rsid w:val="00D4270B"/>
    <w:rsid w:val="00D441FF"/>
    <w:rsid w:val="00D45214"/>
    <w:rsid w:val="00D45715"/>
    <w:rsid w:val="00D457A4"/>
    <w:rsid w:val="00D4656B"/>
    <w:rsid w:val="00D467C2"/>
    <w:rsid w:val="00D519FF"/>
    <w:rsid w:val="00D53AE1"/>
    <w:rsid w:val="00D53E83"/>
    <w:rsid w:val="00D55587"/>
    <w:rsid w:val="00D557BD"/>
    <w:rsid w:val="00D6160A"/>
    <w:rsid w:val="00D631EB"/>
    <w:rsid w:val="00D717AB"/>
    <w:rsid w:val="00D738D1"/>
    <w:rsid w:val="00D73A52"/>
    <w:rsid w:val="00D746B9"/>
    <w:rsid w:val="00D75176"/>
    <w:rsid w:val="00D751CE"/>
    <w:rsid w:val="00D757AF"/>
    <w:rsid w:val="00D826EF"/>
    <w:rsid w:val="00D82F07"/>
    <w:rsid w:val="00D83066"/>
    <w:rsid w:val="00D831A0"/>
    <w:rsid w:val="00D833CF"/>
    <w:rsid w:val="00D83415"/>
    <w:rsid w:val="00D8565C"/>
    <w:rsid w:val="00D85B48"/>
    <w:rsid w:val="00D90EEE"/>
    <w:rsid w:val="00D9111C"/>
    <w:rsid w:val="00D918F8"/>
    <w:rsid w:val="00D92E4E"/>
    <w:rsid w:val="00D94D4B"/>
    <w:rsid w:val="00D96BDD"/>
    <w:rsid w:val="00DA11E4"/>
    <w:rsid w:val="00DA140A"/>
    <w:rsid w:val="00DA1B25"/>
    <w:rsid w:val="00DA1E1B"/>
    <w:rsid w:val="00DA45E0"/>
    <w:rsid w:val="00DA6AB5"/>
    <w:rsid w:val="00DA7464"/>
    <w:rsid w:val="00DA7D2A"/>
    <w:rsid w:val="00DB1510"/>
    <w:rsid w:val="00DB1F5F"/>
    <w:rsid w:val="00DB2A54"/>
    <w:rsid w:val="00DB5E75"/>
    <w:rsid w:val="00DB66AF"/>
    <w:rsid w:val="00DB6DB1"/>
    <w:rsid w:val="00DB706F"/>
    <w:rsid w:val="00DC558B"/>
    <w:rsid w:val="00DC5A93"/>
    <w:rsid w:val="00DD319D"/>
    <w:rsid w:val="00DD3B1E"/>
    <w:rsid w:val="00DD6114"/>
    <w:rsid w:val="00DD6E8A"/>
    <w:rsid w:val="00DD742D"/>
    <w:rsid w:val="00DE18B6"/>
    <w:rsid w:val="00DE4774"/>
    <w:rsid w:val="00DE5291"/>
    <w:rsid w:val="00DE6041"/>
    <w:rsid w:val="00DE7B45"/>
    <w:rsid w:val="00DF0A59"/>
    <w:rsid w:val="00DF30AC"/>
    <w:rsid w:val="00DF4081"/>
    <w:rsid w:val="00DF4828"/>
    <w:rsid w:val="00DF4886"/>
    <w:rsid w:val="00DF6DD0"/>
    <w:rsid w:val="00DF7F8E"/>
    <w:rsid w:val="00E0086F"/>
    <w:rsid w:val="00E024F2"/>
    <w:rsid w:val="00E03E2F"/>
    <w:rsid w:val="00E05F58"/>
    <w:rsid w:val="00E1043B"/>
    <w:rsid w:val="00E111D7"/>
    <w:rsid w:val="00E116DC"/>
    <w:rsid w:val="00E12619"/>
    <w:rsid w:val="00E13700"/>
    <w:rsid w:val="00E14441"/>
    <w:rsid w:val="00E14AA5"/>
    <w:rsid w:val="00E205CA"/>
    <w:rsid w:val="00E21EC4"/>
    <w:rsid w:val="00E220AD"/>
    <w:rsid w:val="00E22C94"/>
    <w:rsid w:val="00E22D78"/>
    <w:rsid w:val="00E23220"/>
    <w:rsid w:val="00E24D72"/>
    <w:rsid w:val="00E2567A"/>
    <w:rsid w:val="00E30C35"/>
    <w:rsid w:val="00E315E1"/>
    <w:rsid w:val="00E3305B"/>
    <w:rsid w:val="00E3403A"/>
    <w:rsid w:val="00E3715D"/>
    <w:rsid w:val="00E37F0A"/>
    <w:rsid w:val="00E40F88"/>
    <w:rsid w:val="00E410CB"/>
    <w:rsid w:val="00E412C9"/>
    <w:rsid w:val="00E424B7"/>
    <w:rsid w:val="00E435C2"/>
    <w:rsid w:val="00E44E42"/>
    <w:rsid w:val="00E4649F"/>
    <w:rsid w:val="00E465D0"/>
    <w:rsid w:val="00E50010"/>
    <w:rsid w:val="00E516A4"/>
    <w:rsid w:val="00E52193"/>
    <w:rsid w:val="00E521EC"/>
    <w:rsid w:val="00E52410"/>
    <w:rsid w:val="00E54CC2"/>
    <w:rsid w:val="00E55B5B"/>
    <w:rsid w:val="00E57B25"/>
    <w:rsid w:val="00E6067C"/>
    <w:rsid w:val="00E625D6"/>
    <w:rsid w:val="00E634C4"/>
    <w:rsid w:val="00E65273"/>
    <w:rsid w:val="00E66473"/>
    <w:rsid w:val="00E67EA2"/>
    <w:rsid w:val="00E7073E"/>
    <w:rsid w:val="00E7401B"/>
    <w:rsid w:val="00E74F4F"/>
    <w:rsid w:val="00E755FD"/>
    <w:rsid w:val="00E76A3C"/>
    <w:rsid w:val="00E77B8B"/>
    <w:rsid w:val="00E77D31"/>
    <w:rsid w:val="00E77EFB"/>
    <w:rsid w:val="00E821DE"/>
    <w:rsid w:val="00E82B81"/>
    <w:rsid w:val="00E82F35"/>
    <w:rsid w:val="00E83812"/>
    <w:rsid w:val="00E83BC2"/>
    <w:rsid w:val="00E84EFB"/>
    <w:rsid w:val="00E858CC"/>
    <w:rsid w:val="00E862BC"/>
    <w:rsid w:val="00E8672F"/>
    <w:rsid w:val="00E86BA2"/>
    <w:rsid w:val="00E870DE"/>
    <w:rsid w:val="00E90651"/>
    <w:rsid w:val="00E90A30"/>
    <w:rsid w:val="00E91DA9"/>
    <w:rsid w:val="00E92B24"/>
    <w:rsid w:val="00E93B05"/>
    <w:rsid w:val="00E9446F"/>
    <w:rsid w:val="00E949F0"/>
    <w:rsid w:val="00E95703"/>
    <w:rsid w:val="00EA02FA"/>
    <w:rsid w:val="00EA2C65"/>
    <w:rsid w:val="00EA3B72"/>
    <w:rsid w:val="00EA43EB"/>
    <w:rsid w:val="00EB0217"/>
    <w:rsid w:val="00EB25F8"/>
    <w:rsid w:val="00EB26F8"/>
    <w:rsid w:val="00EB6E8D"/>
    <w:rsid w:val="00EB7851"/>
    <w:rsid w:val="00EC075C"/>
    <w:rsid w:val="00EC1B00"/>
    <w:rsid w:val="00ED00F1"/>
    <w:rsid w:val="00ED0AB6"/>
    <w:rsid w:val="00ED13CE"/>
    <w:rsid w:val="00EE3249"/>
    <w:rsid w:val="00EE5D71"/>
    <w:rsid w:val="00EF0204"/>
    <w:rsid w:val="00EF210A"/>
    <w:rsid w:val="00EF3088"/>
    <w:rsid w:val="00EF310E"/>
    <w:rsid w:val="00EF379E"/>
    <w:rsid w:val="00EF4523"/>
    <w:rsid w:val="00EF7112"/>
    <w:rsid w:val="00F00ED8"/>
    <w:rsid w:val="00F02426"/>
    <w:rsid w:val="00F03150"/>
    <w:rsid w:val="00F0316B"/>
    <w:rsid w:val="00F03269"/>
    <w:rsid w:val="00F05033"/>
    <w:rsid w:val="00F06DDA"/>
    <w:rsid w:val="00F07958"/>
    <w:rsid w:val="00F11515"/>
    <w:rsid w:val="00F13469"/>
    <w:rsid w:val="00F136EC"/>
    <w:rsid w:val="00F15B1E"/>
    <w:rsid w:val="00F16222"/>
    <w:rsid w:val="00F1666D"/>
    <w:rsid w:val="00F16C98"/>
    <w:rsid w:val="00F1700E"/>
    <w:rsid w:val="00F171BD"/>
    <w:rsid w:val="00F202DB"/>
    <w:rsid w:val="00F23323"/>
    <w:rsid w:val="00F26957"/>
    <w:rsid w:val="00F27FC5"/>
    <w:rsid w:val="00F3293B"/>
    <w:rsid w:val="00F32A05"/>
    <w:rsid w:val="00F35E29"/>
    <w:rsid w:val="00F36A71"/>
    <w:rsid w:val="00F37AE3"/>
    <w:rsid w:val="00F40980"/>
    <w:rsid w:val="00F42184"/>
    <w:rsid w:val="00F42190"/>
    <w:rsid w:val="00F426A7"/>
    <w:rsid w:val="00F42BAA"/>
    <w:rsid w:val="00F4399A"/>
    <w:rsid w:val="00F45B81"/>
    <w:rsid w:val="00F465B7"/>
    <w:rsid w:val="00F4713E"/>
    <w:rsid w:val="00F47F3E"/>
    <w:rsid w:val="00F52566"/>
    <w:rsid w:val="00F539A8"/>
    <w:rsid w:val="00F53F5A"/>
    <w:rsid w:val="00F55D7A"/>
    <w:rsid w:val="00F60CB5"/>
    <w:rsid w:val="00F61AB9"/>
    <w:rsid w:val="00F6286C"/>
    <w:rsid w:val="00F6374A"/>
    <w:rsid w:val="00F648D7"/>
    <w:rsid w:val="00F65116"/>
    <w:rsid w:val="00F66A1C"/>
    <w:rsid w:val="00F66B78"/>
    <w:rsid w:val="00F679FA"/>
    <w:rsid w:val="00F700C5"/>
    <w:rsid w:val="00F754EE"/>
    <w:rsid w:val="00F75E71"/>
    <w:rsid w:val="00F76D33"/>
    <w:rsid w:val="00F77206"/>
    <w:rsid w:val="00F77410"/>
    <w:rsid w:val="00F80CC9"/>
    <w:rsid w:val="00F830EE"/>
    <w:rsid w:val="00F83DD3"/>
    <w:rsid w:val="00F84C1F"/>
    <w:rsid w:val="00F85C83"/>
    <w:rsid w:val="00F85CD7"/>
    <w:rsid w:val="00F85D6C"/>
    <w:rsid w:val="00F9275C"/>
    <w:rsid w:val="00F927CD"/>
    <w:rsid w:val="00F92809"/>
    <w:rsid w:val="00F9296D"/>
    <w:rsid w:val="00F9367D"/>
    <w:rsid w:val="00F9523F"/>
    <w:rsid w:val="00F957AE"/>
    <w:rsid w:val="00F9702B"/>
    <w:rsid w:val="00F97CBC"/>
    <w:rsid w:val="00FA0D80"/>
    <w:rsid w:val="00FA299F"/>
    <w:rsid w:val="00FA2EE5"/>
    <w:rsid w:val="00FA52F1"/>
    <w:rsid w:val="00FB1135"/>
    <w:rsid w:val="00FB147B"/>
    <w:rsid w:val="00FB14B5"/>
    <w:rsid w:val="00FB1F88"/>
    <w:rsid w:val="00FB2528"/>
    <w:rsid w:val="00FB39AA"/>
    <w:rsid w:val="00FB4F92"/>
    <w:rsid w:val="00FB50E3"/>
    <w:rsid w:val="00FC017B"/>
    <w:rsid w:val="00FC097E"/>
    <w:rsid w:val="00FC4782"/>
    <w:rsid w:val="00FC59BB"/>
    <w:rsid w:val="00FC6EAF"/>
    <w:rsid w:val="00FD1719"/>
    <w:rsid w:val="00FD1B84"/>
    <w:rsid w:val="00FD3154"/>
    <w:rsid w:val="00FD57B3"/>
    <w:rsid w:val="00FE15D5"/>
    <w:rsid w:val="00FE267F"/>
    <w:rsid w:val="00FE2D51"/>
    <w:rsid w:val="00FE32ED"/>
    <w:rsid w:val="00FE3FE5"/>
    <w:rsid w:val="00FE492B"/>
    <w:rsid w:val="00FE6FA7"/>
    <w:rsid w:val="00FF09D2"/>
    <w:rsid w:val="00FF138C"/>
    <w:rsid w:val="00FF2817"/>
    <w:rsid w:val="00FF546D"/>
    <w:rsid w:val="00FF54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CF5248"/>
  <w15:chartTrackingRefBased/>
  <w15:docId w15:val="{6C07D4FD-EC49-4B84-95D9-FB79C7648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34F5"/>
    <w:pPr>
      <w:tabs>
        <w:tab w:val="center" w:pos="4320"/>
        <w:tab w:val="right" w:pos="8640"/>
      </w:tabs>
      <w:spacing w:after="0" w:line="240" w:lineRule="auto"/>
    </w:pPr>
  </w:style>
  <w:style w:type="character" w:customStyle="1" w:styleId="HeaderChar">
    <w:name w:val="Header Char"/>
    <w:basedOn w:val="DefaultParagraphFont"/>
    <w:link w:val="Header"/>
    <w:uiPriority w:val="99"/>
    <w:rsid w:val="002A34F5"/>
  </w:style>
  <w:style w:type="paragraph" w:styleId="Footer">
    <w:name w:val="footer"/>
    <w:basedOn w:val="Normal"/>
    <w:link w:val="FooterChar"/>
    <w:uiPriority w:val="99"/>
    <w:unhideWhenUsed/>
    <w:rsid w:val="002A34F5"/>
    <w:pPr>
      <w:tabs>
        <w:tab w:val="center" w:pos="4320"/>
        <w:tab w:val="right" w:pos="8640"/>
      </w:tabs>
      <w:spacing w:after="0" w:line="240" w:lineRule="auto"/>
    </w:pPr>
  </w:style>
  <w:style w:type="character" w:customStyle="1" w:styleId="FooterChar">
    <w:name w:val="Footer Char"/>
    <w:basedOn w:val="DefaultParagraphFont"/>
    <w:link w:val="Footer"/>
    <w:uiPriority w:val="99"/>
    <w:rsid w:val="002A34F5"/>
  </w:style>
  <w:style w:type="paragraph" w:styleId="BalloonText">
    <w:name w:val="Balloon Text"/>
    <w:basedOn w:val="Normal"/>
    <w:link w:val="BalloonTextChar"/>
    <w:uiPriority w:val="99"/>
    <w:semiHidden/>
    <w:unhideWhenUsed/>
    <w:rsid w:val="00EB26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6F8"/>
    <w:rPr>
      <w:rFonts w:ascii="Segoe UI" w:hAnsi="Segoe UI" w:cs="Segoe UI"/>
      <w:sz w:val="18"/>
      <w:szCs w:val="18"/>
    </w:rPr>
  </w:style>
  <w:style w:type="paragraph" w:styleId="Revision">
    <w:name w:val="Revision"/>
    <w:hidden/>
    <w:uiPriority w:val="99"/>
    <w:semiHidden/>
    <w:rsid w:val="00BC58EA"/>
    <w:pPr>
      <w:spacing w:after="0" w:line="240" w:lineRule="auto"/>
    </w:pPr>
  </w:style>
  <w:style w:type="paragraph" w:styleId="ListParagraph">
    <w:name w:val="List Paragraph"/>
    <w:basedOn w:val="Normal"/>
    <w:uiPriority w:val="34"/>
    <w:qFormat/>
    <w:rsid w:val="006A34F0"/>
    <w:pPr>
      <w:ind w:left="720"/>
      <w:contextualSpacing/>
    </w:pPr>
    <w:rPr>
      <w:rFonts w:eastAsiaTheme="minorHAnsi"/>
      <w:lang w:eastAsia="en-US"/>
    </w:rPr>
  </w:style>
  <w:style w:type="character" w:styleId="Emphasis">
    <w:name w:val="Emphasis"/>
    <w:basedOn w:val="DefaultParagraphFont"/>
    <w:uiPriority w:val="20"/>
    <w:qFormat/>
    <w:rsid w:val="006C76C6"/>
    <w:rPr>
      <w:i/>
      <w:iCs/>
    </w:rPr>
  </w:style>
  <w:style w:type="table" w:styleId="TableGrid">
    <w:name w:val="Table Grid"/>
    <w:basedOn w:val="TableNormal"/>
    <w:uiPriority w:val="39"/>
    <w:rsid w:val="004D4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147B"/>
    <w:rPr>
      <w:sz w:val="16"/>
      <w:szCs w:val="16"/>
    </w:rPr>
  </w:style>
  <w:style w:type="paragraph" w:styleId="CommentText">
    <w:name w:val="annotation text"/>
    <w:basedOn w:val="Normal"/>
    <w:link w:val="CommentTextChar"/>
    <w:uiPriority w:val="99"/>
    <w:unhideWhenUsed/>
    <w:rsid w:val="00FB147B"/>
    <w:pPr>
      <w:spacing w:line="240" w:lineRule="auto"/>
    </w:pPr>
    <w:rPr>
      <w:sz w:val="20"/>
      <w:szCs w:val="20"/>
    </w:rPr>
  </w:style>
  <w:style w:type="character" w:customStyle="1" w:styleId="CommentTextChar">
    <w:name w:val="Comment Text Char"/>
    <w:basedOn w:val="DefaultParagraphFont"/>
    <w:link w:val="CommentText"/>
    <w:uiPriority w:val="99"/>
    <w:rsid w:val="00FB147B"/>
    <w:rPr>
      <w:sz w:val="20"/>
      <w:szCs w:val="20"/>
    </w:rPr>
  </w:style>
  <w:style w:type="paragraph" w:styleId="CommentSubject">
    <w:name w:val="annotation subject"/>
    <w:basedOn w:val="CommentText"/>
    <w:next w:val="CommentText"/>
    <w:link w:val="CommentSubjectChar"/>
    <w:uiPriority w:val="99"/>
    <w:semiHidden/>
    <w:unhideWhenUsed/>
    <w:rsid w:val="00FB147B"/>
    <w:rPr>
      <w:b/>
      <w:bCs/>
    </w:rPr>
  </w:style>
  <w:style w:type="character" w:customStyle="1" w:styleId="CommentSubjectChar">
    <w:name w:val="Comment Subject Char"/>
    <w:basedOn w:val="CommentTextChar"/>
    <w:link w:val="CommentSubject"/>
    <w:uiPriority w:val="99"/>
    <w:semiHidden/>
    <w:rsid w:val="00FB14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429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D435512DA3B954A91733ECDE79417B8" ma:contentTypeVersion="4" ma:contentTypeDescription="Create a new document." ma:contentTypeScope="" ma:versionID="8ec41bf02c91191a5b027112a347d5dc">
  <xsd:schema xmlns:xsd="http://www.w3.org/2001/XMLSchema" xmlns:xs="http://www.w3.org/2001/XMLSchema" xmlns:p="http://schemas.microsoft.com/office/2006/metadata/properties" xmlns:ns3="d3113ff0-ee12-4810-abc7-3cb5eb7464ac" targetNamespace="http://schemas.microsoft.com/office/2006/metadata/properties" ma:root="true" ma:fieldsID="f941267c4830aff7c600677e2d4af781" ns3:_="">
    <xsd:import namespace="d3113ff0-ee12-4810-abc7-3cb5eb7464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13ff0-ee12-4810-abc7-3cb5eb7464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7B06D0-612E-467F-99AE-B6EE837811D6}">
  <ds:schemaRefs>
    <ds:schemaRef ds:uri="http://schemas.openxmlformats.org/officeDocument/2006/bibliography"/>
  </ds:schemaRefs>
</ds:datastoreItem>
</file>

<file path=customXml/itemProps2.xml><?xml version="1.0" encoding="utf-8"?>
<ds:datastoreItem xmlns:ds="http://schemas.openxmlformats.org/officeDocument/2006/customXml" ds:itemID="{B6A71B83-F542-43EF-9C69-3CA41AA9A4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1B9F952-C20F-4EBE-A03F-77B275BD09B3}">
  <ds:schemaRefs>
    <ds:schemaRef ds:uri="http://schemas.microsoft.com/sharepoint/v3/contenttype/forms"/>
  </ds:schemaRefs>
</ds:datastoreItem>
</file>

<file path=customXml/itemProps4.xml><?xml version="1.0" encoding="utf-8"?>
<ds:datastoreItem xmlns:ds="http://schemas.openxmlformats.org/officeDocument/2006/customXml" ds:itemID="{7CBDBFFB-70FF-47B4-BCAA-F61DC9BD5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13ff0-ee12-4810-abc7-3cb5eb746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8404</Words>
  <Characters>4790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怡妍</dc:creator>
  <cp:keywords/>
  <dc:description/>
  <cp:lastModifiedBy>Kousalya Ronald Regan</cp:lastModifiedBy>
  <cp:revision>5</cp:revision>
  <cp:lastPrinted>2021-09-03T18:59:00Z</cp:lastPrinted>
  <dcterms:created xsi:type="dcterms:W3CDTF">2021-09-29T10:29:00Z</dcterms:created>
  <dcterms:modified xsi:type="dcterms:W3CDTF">2021-09-29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s://csl.mendeley.com/styles/21006121/current-opinion-etal</vt:lpwstr>
  </property>
  <property fmtid="{D5CDD505-2E9C-101B-9397-08002B2CF9AE}" pid="15" name="Mendeley Recent Style Name 6_1">
    <vt:lpwstr>Current Opinion journals - Jonathan Kuhn</vt:lpwstr>
  </property>
  <property fmtid="{D5CDD505-2E9C-101B-9397-08002B2CF9AE}" pid="16" name="Mendeley Recent Style Id 7_1">
    <vt:lpwstr>http://csl.mendeley.com/styles/21006121/current-opinion-etal</vt:lpwstr>
  </property>
  <property fmtid="{D5CDD505-2E9C-101B-9397-08002B2CF9AE}" pid="17" name="Mendeley Recent Style Name 7_1">
    <vt:lpwstr>Current Opinion journals - Jonathan Kuhn</vt:lpwstr>
  </property>
  <property fmtid="{D5CDD505-2E9C-101B-9397-08002B2CF9AE}" pid="18" name="Mendeley Recent Style Id 8_1">
    <vt:lpwstr>http://www.zotero.org/styles/frontiers-in-cell-and-developmental-biology</vt:lpwstr>
  </property>
  <property fmtid="{D5CDD505-2E9C-101B-9397-08002B2CF9AE}" pid="19" name="Mendeley Recent Style Name 8_1">
    <vt:lpwstr>Frontiers in Cell and Developmental Biology</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b7c2eb41-6885-33ec-a45d-a97167894cf5</vt:lpwstr>
  </property>
  <property fmtid="{D5CDD505-2E9C-101B-9397-08002B2CF9AE}" pid="24" name="Mendeley Citation Style_1">
    <vt:lpwstr>http://www.zotero.org/styles/frontiers-in-cell-and-developmental-biology</vt:lpwstr>
  </property>
  <property fmtid="{D5CDD505-2E9C-101B-9397-08002B2CF9AE}" pid="25" name="ContentTypeId">
    <vt:lpwstr>0x0101007D435512DA3B954A91733ECDE79417B8</vt:lpwstr>
  </property>
</Properties>
</file>